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ackground w:color="FFFFFF" w:themeColor="background1"/>
  <w:body>
    <w:p w14:paraId="0E09279E" w14:textId="28655D92" w:rsidR="000E21E7" w:rsidRPr="00135A34" w:rsidRDefault="003D1AB2" w:rsidP="00DB30BD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  <w:bookmarkStart w:id="0" w:name="OLE_LINK132"/>
      <w:bookmarkStart w:id="1" w:name="OLE_LINK137"/>
      <w:r w:rsidRPr="00426B1B">
        <w:rPr>
          <w:rFonts w:ascii="Times New Roman" w:hAnsi="Times New Roman" w:cs="Times New Roman"/>
          <w:b/>
          <w:bCs/>
        </w:rPr>
        <w:t xml:space="preserve">Light </w:t>
      </w:r>
      <w:r w:rsidR="00C0079E" w:rsidRPr="00426B1B">
        <w:rPr>
          <w:rFonts w:ascii="Times New Roman" w:hAnsi="Times New Roman" w:cs="Times New Roman"/>
          <w:b/>
          <w:bCs/>
        </w:rPr>
        <w:t xml:space="preserve">exposure </w:t>
      </w:r>
      <w:r w:rsidRPr="00426B1B">
        <w:rPr>
          <w:rFonts w:ascii="Times New Roman" w:hAnsi="Times New Roman" w:cs="Times New Roman"/>
          <w:b/>
          <w:bCs/>
        </w:rPr>
        <w:t xml:space="preserve">mediates </w:t>
      </w:r>
      <w:r w:rsidR="00871434" w:rsidRPr="00F9530B">
        <w:rPr>
          <w:rFonts w:ascii="Times New Roman" w:hAnsi="Times New Roman" w:cs="Times New Roman"/>
          <w:b/>
          <w:bCs/>
        </w:rPr>
        <w:t>circadian rhythm</w:t>
      </w:r>
      <w:r w:rsidR="008F00D3">
        <w:rPr>
          <w:rFonts w:ascii="Times New Roman" w:hAnsi="Times New Roman" w:cs="Times New Roman"/>
          <w:b/>
          <w:bCs/>
        </w:rPr>
        <w:t>s</w:t>
      </w:r>
      <w:r w:rsidR="00871434" w:rsidRPr="00871434">
        <w:rPr>
          <w:rFonts w:ascii="Times New Roman" w:hAnsi="Times New Roman" w:cs="Times New Roman"/>
          <w:b/>
          <w:bCs/>
        </w:rPr>
        <w:t xml:space="preserve"> </w:t>
      </w:r>
      <w:r w:rsidR="00871434">
        <w:rPr>
          <w:rFonts w:ascii="Times New Roman" w:hAnsi="Times New Roman" w:cs="Times New Roman"/>
          <w:b/>
          <w:bCs/>
        </w:rPr>
        <w:t xml:space="preserve">of </w:t>
      </w:r>
      <w:r w:rsidR="000C717F" w:rsidRPr="00135A34">
        <w:rPr>
          <w:rFonts w:ascii="Times New Roman" w:hAnsi="Times New Roman" w:cs="Times New Roman"/>
          <w:b/>
          <w:bCs/>
        </w:rPr>
        <w:t>rhizospher</w:t>
      </w:r>
      <w:r w:rsidR="00381478">
        <w:rPr>
          <w:rFonts w:ascii="Times New Roman" w:hAnsi="Times New Roman" w:cs="Times New Roman"/>
          <w:b/>
          <w:bCs/>
        </w:rPr>
        <w:t>e</w:t>
      </w:r>
      <w:r w:rsidR="000C717F" w:rsidRPr="00135A34">
        <w:rPr>
          <w:rFonts w:ascii="Times New Roman" w:hAnsi="Times New Roman" w:cs="Times New Roman"/>
          <w:b/>
          <w:bCs/>
        </w:rPr>
        <w:t xml:space="preserve"> </w:t>
      </w:r>
      <w:r w:rsidR="00F90050" w:rsidRPr="00135A34">
        <w:rPr>
          <w:rFonts w:ascii="Times New Roman" w:hAnsi="Times New Roman" w:cs="Times New Roman"/>
          <w:b/>
          <w:bCs/>
        </w:rPr>
        <w:t>microbial communit</w:t>
      </w:r>
      <w:r w:rsidR="008F00D3">
        <w:rPr>
          <w:rFonts w:ascii="Times New Roman" w:hAnsi="Times New Roman" w:cs="Times New Roman"/>
          <w:b/>
          <w:bCs/>
        </w:rPr>
        <w:t>ies</w:t>
      </w:r>
    </w:p>
    <w:bookmarkEnd w:id="0"/>
    <w:bookmarkEnd w:id="1"/>
    <w:p w14:paraId="10418941" w14:textId="77777777" w:rsidR="00384C02" w:rsidRPr="00F81C33" w:rsidRDefault="00384C02" w:rsidP="00DB30BD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14:paraId="3D3B4693" w14:textId="4BCC30A0" w:rsidR="00384C02" w:rsidRDefault="00384C02" w:rsidP="00DB30BD">
      <w:pPr>
        <w:snapToGrid w:val="0"/>
        <w:spacing w:line="360" w:lineRule="auto"/>
        <w:rPr>
          <w:rFonts w:ascii="Times New Roman" w:hAnsi="Times New Roman" w:cs="Times New Roman"/>
          <w:vertAlign w:val="superscript"/>
        </w:rPr>
      </w:pPr>
      <w:r w:rsidRPr="00135A34">
        <w:rPr>
          <w:rFonts w:ascii="Times New Roman" w:hAnsi="Times New Roman" w:cs="Times New Roman"/>
        </w:rPr>
        <w:t>Kankan Zhao</w:t>
      </w:r>
      <w:r w:rsidRPr="00135A34">
        <w:rPr>
          <w:rFonts w:ascii="Times New Roman" w:hAnsi="Times New Roman" w:cs="Times New Roman"/>
          <w:vertAlign w:val="superscript"/>
        </w:rPr>
        <w:t>1,2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35A34">
        <w:rPr>
          <w:rFonts w:ascii="Times New Roman" w:hAnsi="Times New Roman" w:cs="Times New Roman"/>
          <w:vertAlign w:val="superscript"/>
        </w:rPr>
        <w:t>#</w:t>
      </w:r>
      <w:r w:rsidRPr="00135A34">
        <w:rPr>
          <w:rFonts w:ascii="Times New Roman" w:hAnsi="Times New Roman" w:cs="Times New Roman"/>
        </w:rPr>
        <w:t>, Bin Ma</w:t>
      </w:r>
      <w:r w:rsidRPr="002501A2">
        <w:rPr>
          <w:rFonts w:ascii="Times New Roman" w:hAnsi="Times New Roman" w:cs="Times New Roman"/>
          <w:vertAlign w:val="superscript"/>
        </w:rPr>
        <w:t>1,2</w:t>
      </w:r>
      <w:r w:rsidR="009C108F">
        <w:rPr>
          <w:rFonts w:ascii="Times New Roman" w:hAnsi="Times New Roman" w:cs="Times New Roman"/>
          <w:vertAlign w:val="superscript"/>
        </w:rPr>
        <w:t>,3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35A34">
        <w:rPr>
          <w:rFonts w:ascii="Times New Roman" w:hAnsi="Times New Roman" w:cs="Times New Roman"/>
          <w:vertAlign w:val="superscript"/>
        </w:rPr>
        <w:t>#*</w:t>
      </w:r>
      <w:r w:rsidRPr="00135A34">
        <w:rPr>
          <w:rFonts w:ascii="Times New Roman" w:hAnsi="Times New Roman" w:cs="Times New Roman"/>
        </w:rPr>
        <w:t>, Yan Xu</w:t>
      </w:r>
      <w:r w:rsidRPr="002501A2">
        <w:rPr>
          <w:rFonts w:ascii="Times New Roman" w:hAnsi="Times New Roman" w:cs="Times New Roman"/>
          <w:vertAlign w:val="superscript"/>
        </w:rPr>
        <w:t>1,2</w:t>
      </w:r>
      <w:r w:rsidRPr="00135A34">
        <w:rPr>
          <w:rFonts w:ascii="Times New Roman" w:hAnsi="Times New Roman" w:cs="Times New Roman"/>
        </w:rPr>
        <w:t xml:space="preserve">, </w:t>
      </w:r>
      <w:proofErr w:type="spellStart"/>
      <w:r w:rsidRPr="00135A34">
        <w:rPr>
          <w:rFonts w:ascii="Times New Roman" w:hAnsi="Times New Roman" w:cs="Times New Roman"/>
        </w:rPr>
        <w:t>Erinne</w:t>
      </w:r>
      <w:proofErr w:type="spellEnd"/>
      <w:r w:rsidRPr="00135A34">
        <w:rPr>
          <w:rFonts w:ascii="Times New Roman" w:hAnsi="Times New Roman" w:cs="Times New Roman"/>
        </w:rPr>
        <w:t xml:space="preserve"> Stirling</w:t>
      </w:r>
      <w:r w:rsidRPr="002501A2">
        <w:rPr>
          <w:rFonts w:ascii="Times New Roman" w:hAnsi="Times New Roman" w:cs="Times New Roman"/>
          <w:vertAlign w:val="superscript"/>
        </w:rPr>
        <w:t>1,2</w:t>
      </w:r>
      <w:r w:rsidR="00BD7A9A">
        <w:rPr>
          <w:rFonts w:ascii="Times New Roman" w:hAnsi="Times New Roman" w:cs="Times New Roman"/>
          <w:vertAlign w:val="superscript"/>
        </w:rPr>
        <w:t>,</w:t>
      </w:r>
      <w:r w:rsidR="009C108F">
        <w:rPr>
          <w:rFonts w:ascii="Times New Roman" w:hAnsi="Times New Roman" w:cs="Times New Roman"/>
          <w:vertAlign w:val="superscript"/>
        </w:rPr>
        <w:t>4</w:t>
      </w:r>
      <w:r w:rsidRPr="00135A34">
        <w:rPr>
          <w:rFonts w:ascii="Times New Roman" w:hAnsi="Times New Roman" w:cs="Times New Roman"/>
        </w:rPr>
        <w:t>,</w:t>
      </w:r>
      <w:r w:rsidR="004C62AB">
        <w:rPr>
          <w:rFonts w:ascii="Times New Roman" w:hAnsi="Times New Roman" w:cs="Times New Roman"/>
        </w:rPr>
        <w:t xml:space="preserve"> </w:t>
      </w:r>
      <w:proofErr w:type="spellStart"/>
      <w:r w:rsidRPr="00135A34">
        <w:rPr>
          <w:rFonts w:ascii="Times New Roman" w:hAnsi="Times New Roman" w:cs="Times New Roman"/>
        </w:rPr>
        <w:t>Jianming</w:t>
      </w:r>
      <w:proofErr w:type="spellEnd"/>
      <w:r w:rsidRPr="00135A34">
        <w:rPr>
          <w:rFonts w:ascii="Times New Roman" w:hAnsi="Times New Roman" w:cs="Times New Roman"/>
        </w:rPr>
        <w:t xml:space="preserve"> Xu</w:t>
      </w:r>
      <w:r w:rsidRPr="002501A2">
        <w:rPr>
          <w:rFonts w:ascii="Times New Roman" w:hAnsi="Times New Roman" w:cs="Times New Roman"/>
          <w:vertAlign w:val="superscript"/>
        </w:rPr>
        <w:t>1,2</w:t>
      </w:r>
      <w:r w:rsidRPr="00135A34">
        <w:rPr>
          <w:rFonts w:ascii="Times New Roman" w:hAnsi="Times New Roman" w:cs="Times New Roman"/>
          <w:vertAlign w:val="superscript"/>
        </w:rPr>
        <w:t>*</w:t>
      </w:r>
    </w:p>
    <w:p w14:paraId="260F4594" w14:textId="77777777" w:rsidR="00384C02" w:rsidRDefault="00384C02" w:rsidP="00DB30BD">
      <w:pPr>
        <w:snapToGrid w:val="0"/>
        <w:spacing w:line="360" w:lineRule="auto"/>
        <w:rPr>
          <w:rFonts w:ascii="Times New Roman" w:hAnsi="Times New Roman" w:cs="Times New Roman"/>
          <w:vertAlign w:val="superscript"/>
        </w:rPr>
      </w:pPr>
    </w:p>
    <w:p w14:paraId="32ECFFE1" w14:textId="77777777" w:rsidR="00871434" w:rsidRDefault="00871434" w:rsidP="00DB30B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17D29">
        <w:rPr>
          <w:rFonts w:ascii="Times New Roman" w:hAnsi="Times New Roman" w:cs="Times New Roman"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</w:rPr>
        <w:t>Institute</w:t>
      </w:r>
      <w:r w:rsidRPr="00E17D29">
        <w:rPr>
          <w:rFonts w:ascii="Times New Roman" w:hAnsi="Times New Roman" w:cs="Times New Roman"/>
          <w:color w:val="000000" w:themeColor="text1"/>
        </w:rPr>
        <w:t xml:space="preserve"> of </w:t>
      </w:r>
      <w:r>
        <w:rPr>
          <w:rFonts w:ascii="Times New Roman" w:hAnsi="Times New Roman" w:cs="Times New Roman" w:hint="eastAsia"/>
          <w:color w:val="000000" w:themeColor="text1"/>
        </w:rPr>
        <w:t>Soil and Water</w:t>
      </w:r>
      <w:r w:rsidRPr="00E17D29">
        <w:rPr>
          <w:rFonts w:ascii="Times New Roman" w:hAnsi="Times New Roman" w:cs="Times New Roman"/>
          <w:color w:val="000000" w:themeColor="text1"/>
        </w:rPr>
        <w:t xml:space="preserve"> Resources and Environment</w:t>
      </w:r>
      <w:r>
        <w:rPr>
          <w:rFonts w:ascii="Times New Roman" w:hAnsi="Times New Roman" w:cs="Times New Roman" w:hint="eastAsia"/>
          <w:color w:val="000000" w:themeColor="text1"/>
        </w:rPr>
        <w:t>al Science</w:t>
      </w:r>
      <w:r w:rsidRPr="00E17D29">
        <w:rPr>
          <w:rFonts w:ascii="Times New Roman" w:hAnsi="Times New Roman" w:cs="Times New Roman"/>
          <w:color w:val="000000" w:themeColor="text1"/>
        </w:rPr>
        <w:t>, College of Environmental and Resource Sciences, Zhejiang University, Hangzhou 310058, China</w:t>
      </w:r>
    </w:p>
    <w:p w14:paraId="49212EA8" w14:textId="775AFBE1" w:rsidR="00871434" w:rsidRDefault="00871434" w:rsidP="00DB30BD">
      <w:pPr>
        <w:spacing w:line="360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  <w:vertAlign w:val="superscript"/>
        </w:rPr>
        <w:t>2</w:t>
      </w:r>
      <w:r w:rsidRPr="00E17D29">
        <w:rPr>
          <w:rFonts w:ascii="Times New Roman" w:hAnsi="Times New Roman" w:cs="Times New Roman"/>
          <w:color w:val="000000" w:themeColor="text1"/>
        </w:rPr>
        <w:t xml:space="preserve"> Zhejiang Provincial Key Laboratory of Agricultural Resources and Environment, Zhejiang University, Hangzhou 310058, China</w:t>
      </w:r>
    </w:p>
    <w:p w14:paraId="787DDF5F" w14:textId="08875783" w:rsidR="009C108F" w:rsidRPr="009C108F" w:rsidRDefault="009C108F" w:rsidP="009C108F">
      <w:pPr>
        <w:spacing w:line="480" w:lineRule="auto"/>
        <w:rPr>
          <w:rFonts w:ascii="Times New Roman" w:hAnsi="Times New Roman" w:cs="Times New Roman"/>
        </w:rPr>
      </w:pPr>
      <w:r w:rsidRPr="002116F6">
        <w:rPr>
          <w:rFonts w:ascii="Times New Roman" w:hAnsi="Times New Roman" w:cs="Times New Roman"/>
          <w:vertAlign w:val="superscript"/>
        </w:rPr>
        <w:t>3</w:t>
      </w:r>
      <w:r w:rsidRPr="002116F6">
        <w:rPr>
          <w:rFonts w:ascii="Times New Roman" w:hAnsi="Times New Roman" w:cs="Times New Roman"/>
        </w:rPr>
        <w:t xml:space="preserve"> </w:t>
      </w:r>
      <w:r w:rsidRPr="00ED0AD9">
        <w:rPr>
          <w:rFonts w:ascii="Times New Roman" w:hAnsi="Times New Roman" w:cs="Times New Roman"/>
        </w:rPr>
        <w:t>Hangzhou Global Scientific and Technological Innovation Center</w:t>
      </w:r>
      <w:r w:rsidRPr="00ED0AD9">
        <w:rPr>
          <w:rFonts w:ascii="Times New Roman" w:hAnsi="Times New Roman" w:cs="Times New Roman"/>
        </w:rPr>
        <w:t>，</w:t>
      </w:r>
      <w:r w:rsidRPr="00ED0AD9">
        <w:rPr>
          <w:rFonts w:ascii="Times New Roman" w:hAnsi="Times New Roman" w:cs="Times New Roman"/>
        </w:rPr>
        <w:t>Zhejiang University, Hangzhou 310058, China</w:t>
      </w:r>
    </w:p>
    <w:p w14:paraId="1907CDA8" w14:textId="49690828" w:rsidR="00871434" w:rsidRDefault="009C108F" w:rsidP="00DB30BD">
      <w:pPr>
        <w:snapToGrid w:val="0"/>
        <w:spacing w:line="360" w:lineRule="auto"/>
        <w:rPr>
          <w:rFonts w:ascii="Times New Roman" w:hAnsi="Times New Roman" w:cs="Times New Roman"/>
        </w:rPr>
      </w:pPr>
      <w:bookmarkStart w:id="2" w:name="OLE_LINK232"/>
      <w:bookmarkStart w:id="3" w:name="OLE_LINK233"/>
      <w:r>
        <w:rPr>
          <w:rFonts w:ascii="Times New Roman" w:hAnsi="Times New Roman" w:cs="Times New Roman"/>
          <w:vertAlign w:val="superscript"/>
        </w:rPr>
        <w:t>4</w:t>
      </w:r>
      <w:r w:rsidR="00BD7A9A">
        <w:rPr>
          <w:rFonts w:ascii="Times New Roman" w:hAnsi="Times New Roman" w:cs="Times New Roman"/>
        </w:rPr>
        <w:t xml:space="preserve"> </w:t>
      </w:r>
      <w:r w:rsidR="00BD7A9A" w:rsidRPr="00BD7A9A">
        <w:rPr>
          <w:rFonts w:ascii="Times New Roman" w:hAnsi="Times New Roman" w:cs="Times New Roman"/>
        </w:rPr>
        <w:t>Acid Sulfate Soils Centre, School of Biological Sciences, The University of Adelaide, Adelaide, South Australia, 5005, Australia</w:t>
      </w:r>
    </w:p>
    <w:bookmarkEnd w:id="2"/>
    <w:bookmarkEnd w:id="3"/>
    <w:p w14:paraId="07803457" w14:textId="77777777" w:rsidR="00BD7A9A" w:rsidRPr="00135A34" w:rsidRDefault="00BD7A9A" w:rsidP="00DB30BD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5B696BB7" w14:textId="77777777" w:rsidR="004C62AB" w:rsidRPr="00135A34" w:rsidRDefault="004C62AB" w:rsidP="00DB30BD">
      <w:pPr>
        <w:snapToGrid w:val="0"/>
        <w:spacing w:line="360" w:lineRule="auto"/>
        <w:rPr>
          <w:rFonts w:ascii="Times New Roman" w:hAnsi="Times New Roman" w:cs="Times New Roman"/>
          <w:vertAlign w:val="superscript"/>
        </w:rPr>
      </w:pPr>
      <w:r w:rsidRPr="00135A34">
        <w:rPr>
          <w:rFonts w:ascii="Times New Roman" w:hAnsi="Times New Roman" w:cs="Times New Roman"/>
          <w:vertAlign w:val="superscript"/>
        </w:rPr>
        <w:t>#</w:t>
      </w:r>
      <w:r>
        <w:rPr>
          <w:rFonts w:ascii="Times New Roman" w:hAnsi="Times New Roman" w:cs="Times New Roman"/>
          <w:vertAlign w:val="superscript"/>
        </w:rPr>
        <w:t xml:space="preserve"> </w:t>
      </w:r>
      <w:r w:rsidRPr="00135A34">
        <w:rPr>
          <w:rFonts w:ascii="Times New Roman" w:hAnsi="Times New Roman" w:cs="Times New Roman"/>
        </w:rPr>
        <w:t>These authors contributed equally.</w:t>
      </w:r>
    </w:p>
    <w:p w14:paraId="51510C7A" w14:textId="7509464D" w:rsidR="00EA5AC2" w:rsidRPr="00EA5AC2" w:rsidRDefault="004C62AB" w:rsidP="00EA5AC2">
      <w:pPr>
        <w:snapToGrid w:val="0"/>
        <w:spacing w:line="360" w:lineRule="auto"/>
        <w:rPr>
          <w:rFonts w:ascii="Times New Roman" w:hAnsi="Times New Roman" w:cs="Times New Roman"/>
        </w:rPr>
      </w:pPr>
      <w:r w:rsidRPr="00135A34">
        <w:rPr>
          <w:rFonts w:ascii="Times New Roman" w:hAnsi="Times New Roman" w:cs="Times New Roman"/>
          <w:b/>
          <w:bCs/>
          <w:vertAlign w:val="superscript"/>
        </w:rPr>
        <w:t>*</w:t>
      </w:r>
      <w:r>
        <w:rPr>
          <w:rFonts w:ascii="Times New Roman" w:hAnsi="Times New Roman" w:cs="Times New Roman"/>
          <w:b/>
          <w:bCs/>
        </w:rPr>
        <w:t xml:space="preserve"> </w:t>
      </w:r>
      <w:r w:rsidRPr="00135A34">
        <w:rPr>
          <w:rFonts w:ascii="Times New Roman" w:hAnsi="Times New Roman" w:cs="Times New Roman"/>
        </w:rPr>
        <w:t>Corresponding author:</w:t>
      </w:r>
      <w:r>
        <w:rPr>
          <w:rFonts w:ascii="Times New Roman" w:hAnsi="Times New Roman" w:cs="Times New Roman"/>
        </w:rPr>
        <w:t xml:space="preserve"> </w:t>
      </w:r>
    </w:p>
    <w:p w14:paraId="192E2496" w14:textId="77777777" w:rsidR="009F0D08" w:rsidRPr="009F0D08" w:rsidRDefault="009F0D08" w:rsidP="009F0D08">
      <w:pPr>
        <w:snapToGrid w:val="0"/>
        <w:spacing w:line="360" w:lineRule="auto"/>
        <w:rPr>
          <w:rFonts w:ascii="Times New Roman" w:hAnsi="Times New Roman" w:cs="Times New Roman"/>
        </w:rPr>
      </w:pPr>
      <w:proofErr w:type="spellStart"/>
      <w:r w:rsidRPr="009F0D08">
        <w:rPr>
          <w:rFonts w:ascii="Times New Roman" w:hAnsi="Times New Roman" w:cs="Times New Roman"/>
        </w:rPr>
        <w:t>Jianming</w:t>
      </w:r>
      <w:proofErr w:type="spellEnd"/>
      <w:r w:rsidRPr="009F0D08">
        <w:rPr>
          <w:rFonts w:ascii="Times New Roman" w:hAnsi="Times New Roman" w:cs="Times New Roman"/>
        </w:rPr>
        <w:t xml:space="preserve"> Xu, email: jmxu@zju.edu.cn, </w:t>
      </w:r>
      <w:proofErr w:type="spellStart"/>
      <w:r w:rsidRPr="009F0D08">
        <w:rPr>
          <w:rFonts w:ascii="Times New Roman" w:hAnsi="Times New Roman" w:cs="Times New Roman"/>
        </w:rPr>
        <w:t>tel</w:t>
      </w:r>
      <w:proofErr w:type="spellEnd"/>
      <w:r w:rsidRPr="009F0D08">
        <w:rPr>
          <w:rFonts w:ascii="Times New Roman" w:hAnsi="Times New Roman" w:cs="Times New Roman"/>
        </w:rPr>
        <w:t xml:space="preserve">: +86-13396577916, ORCID: 0000-0002-2954-9764; </w:t>
      </w:r>
    </w:p>
    <w:p w14:paraId="2D587CE3" w14:textId="1A3E3CCD" w:rsidR="00EA5AC2" w:rsidRPr="009F0D08" w:rsidRDefault="009F0D08" w:rsidP="009F0D08">
      <w:pPr>
        <w:snapToGrid w:val="0"/>
        <w:spacing w:line="360" w:lineRule="auto"/>
        <w:rPr>
          <w:rFonts w:ascii="Times New Roman" w:hAnsi="Times New Roman" w:cs="Times New Roman"/>
        </w:rPr>
      </w:pPr>
      <w:r w:rsidRPr="009F0D08">
        <w:rPr>
          <w:rFonts w:ascii="Times New Roman" w:hAnsi="Times New Roman" w:cs="Times New Roman"/>
        </w:rPr>
        <w:t xml:space="preserve">Bin Ma, email: bma@zju.edu.cn, </w:t>
      </w:r>
      <w:proofErr w:type="spellStart"/>
      <w:r w:rsidRPr="009F0D08">
        <w:rPr>
          <w:rFonts w:ascii="Times New Roman" w:hAnsi="Times New Roman" w:cs="Times New Roman"/>
        </w:rPr>
        <w:t>tel</w:t>
      </w:r>
      <w:proofErr w:type="spellEnd"/>
      <w:r w:rsidRPr="009F0D08">
        <w:rPr>
          <w:rFonts w:ascii="Times New Roman" w:hAnsi="Times New Roman" w:cs="Times New Roman"/>
        </w:rPr>
        <w:t>: +86-13282198979, ORCID: 0000-0003-4807-4992</w:t>
      </w:r>
    </w:p>
    <w:p w14:paraId="7E09FABC" w14:textId="77777777" w:rsidR="009F0D08" w:rsidRPr="009F0D08" w:rsidRDefault="009F0D08" w:rsidP="00EA5AC2">
      <w:pPr>
        <w:snapToGrid w:val="0"/>
        <w:spacing w:line="360" w:lineRule="auto"/>
        <w:rPr>
          <w:rFonts w:ascii="Times New Roman" w:hAnsi="Times New Roman" w:cs="Times New Roman"/>
        </w:rPr>
      </w:pPr>
    </w:p>
    <w:p w14:paraId="76562278" w14:textId="36BBDEC4" w:rsidR="00911ECF" w:rsidRDefault="00EA5AC2" w:rsidP="00EA5AC2">
      <w:pPr>
        <w:snapToGrid w:val="0"/>
        <w:spacing w:line="360" w:lineRule="auto"/>
        <w:rPr>
          <w:rFonts w:ascii="Times New Roman" w:hAnsi="Times New Roman" w:cs="Times New Roman"/>
        </w:rPr>
      </w:pPr>
      <w:r w:rsidRPr="00EA5AC2">
        <w:rPr>
          <w:rFonts w:ascii="Times New Roman" w:hAnsi="Times New Roman" w:cs="Times New Roman"/>
        </w:rPr>
        <w:t>Running title: Circadian rhythm of microbial community</w:t>
      </w:r>
      <w:r w:rsidR="004C62AB">
        <w:rPr>
          <w:rFonts w:ascii="Times New Roman" w:hAnsi="Times New Roman" w:cs="Times New Roman"/>
        </w:rPr>
        <w:t xml:space="preserve"> </w:t>
      </w:r>
    </w:p>
    <w:p w14:paraId="6884DD36" w14:textId="77777777" w:rsidR="00EA5AC2" w:rsidRPr="00EA5AC2" w:rsidRDefault="00EA5AC2" w:rsidP="00DB30BD">
      <w:pPr>
        <w:snapToGrid w:val="0"/>
        <w:spacing w:line="360" w:lineRule="auto"/>
        <w:rPr>
          <w:rFonts w:ascii="Times New Roman" w:hAnsi="Times New Roman" w:cs="Times New Roman"/>
          <w:b/>
          <w:bCs/>
        </w:rPr>
      </w:pPr>
    </w:p>
    <w:p w14:paraId="61755160" w14:textId="77777777" w:rsidR="00757C2F" w:rsidRPr="006D57D2" w:rsidRDefault="004C62AB" w:rsidP="008846F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6CBFAC69" w14:textId="4F6820F1" w:rsidR="00FF61F4" w:rsidRPr="00F10D48" w:rsidRDefault="00757C2F" w:rsidP="00C96B00">
      <w:pPr>
        <w:pStyle w:val="af"/>
        <w:keepNext/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bookmarkStart w:id="4" w:name="OLE_LINK437"/>
      <w:bookmarkStart w:id="5" w:name="OLE_LINK438"/>
      <w:r w:rsidRPr="00F10D48">
        <w:rPr>
          <w:rFonts w:ascii="Times New Roman" w:hAnsi="Times New Roman" w:cs="Times New Roman"/>
          <w:b/>
          <w:bCs/>
          <w:sz w:val="18"/>
          <w:szCs w:val="18"/>
        </w:rPr>
        <w:lastRenderedPageBreak/>
        <w:t>Table S</w:t>
      </w:r>
      <w:r w:rsidR="002338EB" w:rsidRPr="00F10D48">
        <w:rPr>
          <w:rFonts w:ascii="Times New Roman" w:hAnsi="Times New Roman" w:cs="Times New Roman"/>
          <w:b/>
          <w:bCs/>
          <w:sz w:val="18"/>
          <w:szCs w:val="18"/>
        </w:rPr>
        <w:fldChar w:fldCharType="begin"/>
      </w:r>
      <w:r w:rsidRPr="00F10D48">
        <w:rPr>
          <w:rFonts w:ascii="Times New Roman" w:hAnsi="Times New Roman" w:cs="Times New Roman"/>
          <w:b/>
          <w:bCs/>
          <w:sz w:val="18"/>
          <w:szCs w:val="18"/>
        </w:rPr>
        <w:instrText xml:space="preserve"> SEQ Table \* ARABIC </w:instrText>
      </w:r>
      <w:r w:rsidR="002338EB" w:rsidRPr="00F10D48">
        <w:rPr>
          <w:rFonts w:ascii="Times New Roman" w:hAnsi="Times New Roman" w:cs="Times New Roman"/>
          <w:b/>
          <w:bCs/>
          <w:sz w:val="18"/>
          <w:szCs w:val="18"/>
        </w:rPr>
        <w:fldChar w:fldCharType="separate"/>
      </w:r>
      <w:r w:rsidR="00EE70B7" w:rsidRPr="00F10D48">
        <w:rPr>
          <w:rFonts w:ascii="Times New Roman" w:hAnsi="Times New Roman" w:cs="Times New Roman"/>
          <w:b/>
          <w:bCs/>
          <w:noProof/>
          <w:sz w:val="18"/>
          <w:szCs w:val="18"/>
        </w:rPr>
        <w:t>1</w:t>
      </w:r>
      <w:r w:rsidR="002338EB" w:rsidRPr="00F10D48">
        <w:rPr>
          <w:rFonts w:ascii="Times New Roman" w:hAnsi="Times New Roman" w:cs="Times New Roman"/>
          <w:b/>
          <w:bCs/>
          <w:sz w:val="18"/>
          <w:szCs w:val="18"/>
        </w:rPr>
        <w:fldChar w:fldCharType="end"/>
      </w:r>
      <w:r w:rsidRPr="00F10D48">
        <w:rPr>
          <w:rFonts w:ascii="Times New Roman" w:hAnsi="Times New Roman" w:cs="Times New Roman"/>
          <w:sz w:val="18"/>
          <w:szCs w:val="18"/>
        </w:rPr>
        <w:t xml:space="preserve"> Time variables (day and night) affecting </w:t>
      </w:r>
      <w:r w:rsidR="000D7F3B">
        <w:rPr>
          <w:rFonts w:ascii="Times New Roman" w:hAnsi="Times New Roman" w:cs="Times New Roman"/>
          <w:sz w:val="18"/>
          <w:szCs w:val="18"/>
        </w:rPr>
        <w:t xml:space="preserve">rhizosphere </w:t>
      </w:r>
      <w:r w:rsidRPr="00F10D48">
        <w:rPr>
          <w:rFonts w:ascii="Times New Roman" w:hAnsi="Times New Roman" w:cs="Times New Roman"/>
          <w:sz w:val="18"/>
          <w:szCs w:val="18"/>
        </w:rPr>
        <w:t>microbial community composition</w:t>
      </w:r>
      <w:bookmarkEnd w:id="4"/>
      <w:bookmarkEnd w:id="5"/>
      <w:r w:rsidRPr="00F10D48">
        <w:rPr>
          <w:rFonts w:ascii="Times New Roman" w:hAnsi="Times New Roman" w:cs="Times New Roman"/>
          <w:sz w:val="18"/>
          <w:szCs w:val="18"/>
        </w:rPr>
        <w:t>.</w:t>
      </w:r>
    </w:p>
    <w:tbl>
      <w:tblPr>
        <w:tblStyle w:val="a7"/>
        <w:tblW w:w="8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34"/>
        <w:gridCol w:w="1137"/>
        <w:gridCol w:w="134"/>
        <w:gridCol w:w="1138"/>
        <w:gridCol w:w="134"/>
        <w:gridCol w:w="1138"/>
        <w:gridCol w:w="134"/>
        <w:gridCol w:w="1138"/>
        <w:gridCol w:w="134"/>
        <w:gridCol w:w="1138"/>
        <w:gridCol w:w="134"/>
        <w:gridCol w:w="1138"/>
        <w:gridCol w:w="134"/>
      </w:tblGrid>
      <w:tr w:rsidR="00BD5081" w:rsidRPr="00CC66F3" w14:paraId="039A05EF" w14:textId="77777777" w:rsidTr="002D218D">
        <w:trPr>
          <w:gridAfter w:val="1"/>
          <w:wAfter w:w="134" w:type="dxa"/>
          <w:trHeight w:val="20"/>
          <w:jc w:val="center"/>
        </w:trPr>
        <w:tc>
          <w:tcPr>
            <w:tcW w:w="8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0461E80" w14:textId="77777777" w:rsidR="00BD5081" w:rsidRPr="00C07515" w:rsidRDefault="00BD5081" w:rsidP="00D10D3B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D0CCCC5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6" w:name="OLE_LINK85"/>
            <w:bookmarkStart w:id="7" w:name="OLE_LINK88"/>
            <w:bookmarkStart w:id="8" w:name="OLE_LINK91"/>
            <w:bookmarkStart w:id="9" w:name="OLE_LINK92"/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ant Dark </w:t>
            </w:r>
            <w:bookmarkEnd w:id="6"/>
            <w:bookmarkEnd w:id="7"/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</w:t>
            </w:r>
          </w:p>
          <w:p w14:paraId="1F188B38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0BA19B52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ant Dark </w:t>
            </w:r>
            <w:bookmarkEnd w:id="8"/>
            <w:bookmarkEnd w:id="9"/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1D04033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AM</w:t>
            </w:r>
          </w:p>
          <w:p w14:paraId="3D3BD332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3B2209DE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3E16849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ant Dark AM </w:t>
            </w:r>
          </w:p>
          <w:p w14:paraId="196A7BCF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251C6C06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E68E205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PM</w:t>
            </w:r>
          </w:p>
          <w:p w14:paraId="28B3AA5E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0F9B95BE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ECC5956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PM</w:t>
            </w:r>
          </w:p>
          <w:p w14:paraId="608C24BD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7B6A4118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36503F23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bookmarkStart w:id="10" w:name="OLE_LINK93"/>
            <w:bookmarkStart w:id="11" w:name="OLE_LINK94"/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  <w:p w14:paraId="3F9300A6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058CBF78" w14:textId="77777777" w:rsidR="00BD5081" w:rsidRPr="00C07515" w:rsidRDefault="00BD5081" w:rsidP="00D10D3B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Light-Dark Cycle </w:t>
            </w:r>
            <w:bookmarkEnd w:id="10"/>
            <w:bookmarkEnd w:id="11"/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M</w:t>
            </w:r>
          </w:p>
        </w:tc>
      </w:tr>
      <w:tr w:rsidR="00BD5081" w:rsidRPr="00220CB1" w14:paraId="4D35E570" w14:textId="77777777" w:rsidTr="002D218D">
        <w:trPr>
          <w:trHeight w:val="20"/>
          <w:jc w:val="center"/>
        </w:trPr>
        <w:tc>
          <w:tcPr>
            <w:tcW w:w="1008" w:type="dxa"/>
            <w:gridSpan w:val="2"/>
            <w:tcBorders>
              <w:top w:val="single" w:sz="4" w:space="0" w:color="auto"/>
            </w:tcBorders>
            <w:vAlign w:val="center"/>
          </w:tcPr>
          <w:p w14:paraId="46E26329" w14:textId="77777777" w:rsidR="00BD5081" w:rsidRPr="00C07515" w:rsidRDefault="00BD5081" w:rsidP="00E70C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vAlign w:val="center"/>
          </w:tcPr>
          <w:p w14:paraId="760304B7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83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6CD8E51A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12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57DA03C4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796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61CF50A4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300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695586A2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772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111AD3A4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664</w:t>
            </w:r>
          </w:p>
        </w:tc>
      </w:tr>
      <w:tr w:rsidR="00BD5081" w:rsidRPr="00220CB1" w14:paraId="6F3A7A5E" w14:textId="77777777" w:rsidTr="002D218D">
        <w:trPr>
          <w:trHeight w:val="20"/>
          <w:jc w:val="center"/>
        </w:trPr>
        <w:tc>
          <w:tcPr>
            <w:tcW w:w="1008" w:type="dxa"/>
            <w:gridSpan w:val="2"/>
            <w:vAlign w:val="center"/>
          </w:tcPr>
          <w:p w14:paraId="27AFCFA2" w14:textId="77777777" w:rsidR="00BD5081" w:rsidRPr="00C07515" w:rsidRDefault="00BD5081" w:rsidP="00E70C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 w:rsidR="002B66E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71" w:type="dxa"/>
            <w:gridSpan w:val="2"/>
            <w:vAlign w:val="center"/>
          </w:tcPr>
          <w:p w14:paraId="1EBD3A71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78</w:t>
            </w:r>
          </w:p>
        </w:tc>
        <w:tc>
          <w:tcPr>
            <w:tcW w:w="1272" w:type="dxa"/>
            <w:gridSpan w:val="2"/>
            <w:vAlign w:val="center"/>
          </w:tcPr>
          <w:p w14:paraId="5C77CA8E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3</w:t>
            </w:r>
            <w:r w:rsidR="002B66EF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272" w:type="dxa"/>
            <w:gridSpan w:val="2"/>
            <w:vAlign w:val="center"/>
          </w:tcPr>
          <w:p w14:paraId="7AA28AB1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1</w:t>
            </w:r>
          </w:p>
        </w:tc>
        <w:tc>
          <w:tcPr>
            <w:tcW w:w="1272" w:type="dxa"/>
            <w:gridSpan w:val="2"/>
            <w:vAlign w:val="center"/>
          </w:tcPr>
          <w:p w14:paraId="48AF91BA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58</w:t>
            </w:r>
          </w:p>
        </w:tc>
        <w:tc>
          <w:tcPr>
            <w:tcW w:w="1272" w:type="dxa"/>
            <w:gridSpan w:val="2"/>
            <w:vAlign w:val="center"/>
          </w:tcPr>
          <w:p w14:paraId="127655EE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48</w:t>
            </w:r>
          </w:p>
        </w:tc>
        <w:tc>
          <w:tcPr>
            <w:tcW w:w="1272" w:type="dxa"/>
            <w:gridSpan w:val="2"/>
            <w:vAlign w:val="center"/>
          </w:tcPr>
          <w:p w14:paraId="60CB3844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4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24</w:t>
            </w:r>
          </w:p>
        </w:tc>
      </w:tr>
      <w:tr w:rsidR="00BD5081" w:rsidRPr="00220CB1" w14:paraId="1034383D" w14:textId="77777777" w:rsidTr="002D218D">
        <w:trPr>
          <w:trHeight w:val="20"/>
          <w:jc w:val="center"/>
        </w:trPr>
        <w:tc>
          <w:tcPr>
            <w:tcW w:w="1008" w:type="dxa"/>
            <w:gridSpan w:val="2"/>
            <w:vAlign w:val="center"/>
          </w:tcPr>
          <w:p w14:paraId="3175570B" w14:textId="77777777" w:rsidR="00BD5081" w:rsidRPr="00C07515" w:rsidRDefault="00BD5081" w:rsidP="00E70C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07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gridSpan w:val="2"/>
            <w:vAlign w:val="center"/>
          </w:tcPr>
          <w:p w14:paraId="7D99143D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65</w:t>
            </w:r>
          </w:p>
        </w:tc>
        <w:tc>
          <w:tcPr>
            <w:tcW w:w="1272" w:type="dxa"/>
            <w:gridSpan w:val="2"/>
            <w:vAlign w:val="center"/>
          </w:tcPr>
          <w:p w14:paraId="74AA60CB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655C90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  <w:r w:rsidR="002B66EF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72" w:type="dxa"/>
            <w:gridSpan w:val="2"/>
            <w:vAlign w:val="center"/>
          </w:tcPr>
          <w:p w14:paraId="475036AB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13</w:t>
            </w:r>
          </w:p>
        </w:tc>
        <w:tc>
          <w:tcPr>
            <w:tcW w:w="1272" w:type="dxa"/>
            <w:gridSpan w:val="2"/>
            <w:vAlign w:val="center"/>
          </w:tcPr>
          <w:p w14:paraId="6B4E1FC0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01</w:t>
            </w:r>
          </w:p>
        </w:tc>
        <w:tc>
          <w:tcPr>
            <w:tcW w:w="1272" w:type="dxa"/>
            <w:gridSpan w:val="2"/>
            <w:vAlign w:val="center"/>
          </w:tcPr>
          <w:p w14:paraId="2F24FC97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20</w:t>
            </w:r>
          </w:p>
        </w:tc>
        <w:tc>
          <w:tcPr>
            <w:tcW w:w="1272" w:type="dxa"/>
            <w:gridSpan w:val="2"/>
            <w:vAlign w:val="center"/>
          </w:tcPr>
          <w:p w14:paraId="38FAFFCD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9</w:t>
            </w:r>
            <w:r w:rsidR="002B66E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BD5081" w:rsidRPr="00220CB1" w14:paraId="1AD2CDDB" w14:textId="77777777" w:rsidTr="002D218D">
        <w:trPr>
          <w:trHeight w:val="20"/>
          <w:jc w:val="center"/>
        </w:trPr>
        <w:tc>
          <w:tcPr>
            <w:tcW w:w="1008" w:type="dxa"/>
            <w:gridSpan w:val="2"/>
            <w:tcBorders>
              <w:bottom w:val="single" w:sz="12" w:space="0" w:color="auto"/>
            </w:tcBorders>
            <w:vAlign w:val="center"/>
          </w:tcPr>
          <w:p w14:paraId="3E5E2AB1" w14:textId="77777777" w:rsidR="00BD5081" w:rsidRPr="00C07515" w:rsidRDefault="00BD5081" w:rsidP="00E70C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1" w:type="dxa"/>
            <w:gridSpan w:val="2"/>
            <w:tcBorders>
              <w:bottom w:val="single" w:sz="12" w:space="0" w:color="auto"/>
            </w:tcBorders>
            <w:vAlign w:val="center"/>
          </w:tcPr>
          <w:p w14:paraId="3D989A6C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14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2268FE13" w14:textId="77777777" w:rsidR="00BD5081" w:rsidRPr="00220CB1" w:rsidRDefault="00BD5081" w:rsidP="00E70C32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16</w:t>
            </w:r>
            <w:r w:rsidR="002B66EF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30E7D467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&lt;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 xml:space="preserve"> 0.001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48CC416B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5EF68315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320F94F8" w14:textId="77777777" w:rsidR="00BD5081" w:rsidRPr="00220CB1" w:rsidRDefault="00BD5081" w:rsidP="002B66E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 xml:space="preserve">&lt; </w:t>
            </w: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01</w:t>
            </w:r>
          </w:p>
        </w:tc>
      </w:tr>
    </w:tbl>
    <w:p w14:paraId="24300348" w14:textId="77777777" w:rsidR="00757C2F" w:rsidRPr="00220CB1" w:rsidRDefault="00757C2F" w:rsidP="00E70C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20CB1">
        <w:rPr>
          <w:rFonts w:ascii="Times New Roman" w:hAnsi="Times New Roman" w:cs="Times New Roman"/>
          <w:sz w:val="20"/>
          <w:szCs w:val="20"/>
        </w:rPr>
        <w:t xml:space="preserve"> SS, </w:t>
      </w:r>
      <w:bookmarkStart w:id="12" w:name="OLE_LINK165"/>
      <w:bookmarkStart w:id="13" w:name="OLE_LINK166"/>
      <w:r w:rsidRPr="00220CB1">
        <w:rPr>
          <w:rFonts w:ascii="Times New Roman" w:hAnsi="Times New Roman" w:cs="Times New Roman"/>
          <w:sz w:val="20"/>
          <w:szCs w:val="20"/>
        </w:rPr>
        <w:t>sums of squares</w:t>
      </w:r>
      <w:bookmarkEnd w:id="12"/>
      <w:bookmarkEnd w:id="13"/>
      <w:r w:rsidRPr="00220CB1">
        <w:rPr>
          <w:rFonts w:ascii="Times New Roman" w:hAnsi="Times New Roman" w:cs="Times New Roman"/>
          <w:sz w:val="20"/>
          <w:szCs w:val="20"/>
        </w:rPr>
        <w:t>.</w:t>
      </w:r>
    </w:p>
    <w:p w14:paraId="60FAA7E3" w14:textId="77777777" w:rsidR="00757C2F" w:rsidRPr="00220CB1" w:rsidRDefault="00757C2F" w:rsidP="00E70C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20CB1">
        <w:rPr>
          <w:rFonts w:ascii="Times New Roman" w:hAnsi="Times New Roman" w:cs="Times New Roman"/>
          <w:sz w:val="20"/>
          <w:szCs w:val="20"/>
        </w:rPr>
        <w:t xml:space="preserve"> Variation was based on </w:t>
      </w:r>
      <w:bookmarkStart w:id="14" w:name="OLE_LINK138"/>
      <w:bookmarkStart w:id="15" w:name="OLE_LINK139"/>
      <w:r w:rsidRPr="00220CB1">
        <w:rPr>
          <w:rFonts w:ascii="Times New Roman" w:hAnsi="Times New Roman" w:cs="Times New Roman"/>
          <w:sz w:val="20"/>
          <w:szCs w:val="20"/>
        </w:rPr>
        <w:t xml:space="preserve">Weighted </w:t>
      </w:r>
      <w:proofErr w:type="spellStart"/>
      <w:r w:rsidRPr="00220CB1">
        <w:rPr>
          <w:rFonts w:ascii="Times New Roman" w:hAnsi="Times New Roman" w:cs="Times New Roman"/>
          <w:sz w:val="20"/>
          <w:szCs w:val="20"/>
        </w:rPr>
        <w:t>Unifra</w:t>
      </w:r>
      <w:bookmarkEnd w:id="14"/>
      <w:bookmarkEnd w:id="15"/>
      <w:r w:rsidRPr="00220CB1">
        <w:rPr>
          <w:rFonts w:ascii="Times New Roman" w:hAnsi="Times New Roman" w:cs="Times New Roman"/>
          <w:sz w:val="20"/>
          <w:szCs w:val="20"/>
        </w:rPr>
        <w:t>c</w:t>
      </w:r>
      <w:proofErr w:type="spellEnd"/>
      <w:r w:rsidRPr="00220CB1">
        <w:rPr>
          <w:rFonts w:ascii="Times New Roman" w:hAnsi="Times New Roman" w:cs="Times New Roman"/>
          <w:sz w:val="20"/>
          <w:szCs w:val="20"/>
        </w:rPr>
        <w:t xml:space="preserve"> distances.</w:t>
      </w:r>
    </w:p>
    <w:p w14:paraId="0B079B4A" w14:textId="13EC3265" w:rsidR="00757C2F" w:rsidRDefault="00757C2F" w:rsidP="00E70C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20CB1">
        <w:rPr>
          <w:rFonts w:ascii="Times New Roman" w:hAnsi="Times New Roman" w:cs="Times New Roman"/>
          <w:sz w:val="20"/>
          <w:szCs w:val="20"/>
        </w:rPr>
        <w:t xml:space="preserve"> </w:t>
      </w:r>
      <w:bookmarkStart w:id="16" w:name="OLE_LINK17"/>
      <w:bookmarkStart w:id="17" w:name="OLE_LINK18"/>
      <w:r w:rsidR="006E7821" w:rsidRPr="00CD36D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0CB1">
        <w:rPr>
          <w:rFonts w:ascii="Times New Roman" w:hAnsi="Times New Roman" w:cs="Times New Roman"/>
          <w:sz w:val="20"/>
          <w:szCs w:val="20"/>
        </w:rPr>
        <w:t xml:space="preserve"> value based on PERMANOVA (999 permutations).</w:t>
      </w:r>
      <w:bookmarkEnd w:id="16"/>
      <w:bookmarkEnd w:id="17"/>
    </w:p>
    <w:p w14:paraId="6755FA2C" w14:textId="5B7A9917" w:rsidR="00143807" w:rsidRDefault="0014380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94FF235" w14:textId="77777777" w:rsidR="000D7F3B" w:rsidRPr="00143807" w:rsidRDefault="000D7F3B" w:rsidP="00E70C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2A94C438" w14:textId="3036E82D" w:rsidR="000D7F3B" w:rsidRPr="00F10D48" w:rsidRDefault="000D7F3B" w:rsidP="000D7F3B">
      <w:pPr>
        <w:pStyle w:val="af"/>
        <w:keepNext/>
        <w:spacing w:line="276" w:lineRule="auto"/>
        <w:jc w:val="center"/>
        <w:rPr>
          <w:rFonts w:ascii="Times New Roman" w:hAnsi="Times New Roman" w:cs="Times New Roman"/>
          <w:sz w:val="18"/>
          <w:szCs w:val="18"/>
        </w:rPr>
      </w:pPr>
      <w:r w:rsidRPr="00F10D48">
        <w:rPr>
          <w:rFonts w:ascii="Times New Roman" w:hAnsi="Times New Roman" w:cs="Times New Roman"/>
          <w:b/>
          <w:bCs/>
          <w:sz w:val="18"/>
          <w:szCs w:val="18"/>
        </w:rPr>
        <w:t>Table S</w:t>
      </w:r>
      <w:r>
        <w:rPr>
          <w:rFonts w:ascii="Times New Roman" w:hAnsi="Times New Roman" w:cs="Times New Roman"/>
          <w:b/>
          <w:bCs/>
          <w:sz w:val="18"/>
          <w:szCs w:val="18"/>
        </w:rPr>
        <w:t>2</w:t>
      </w:r>
      <w:r w:rsidRPr="00F10D48">
        <w:rPr>
          <w:rFonts w:ascii="Times New Roman" w:hAnsi="Times New Roman" w:cs="Times New Roman"/>
          <w:sz w:val="18"/>
          <w:szCs w:val="18"/>
        </w:rPr>
        <w:t xml:space="preserve"> Time variables (day and night) affecting</w:t>
      </w:r>
      <w:r>
        <w:rPr>
          <w:rFonts w:ascii="Times New Roman" w:hAnsi="Times New Roman" w:cs="Times New Roman"/>
          <w:sz w:val="18"/>
          <w:szCs w:val="18"/>
        </w:rPr>
        <w:t xml:space="preserve"> bulk soil</w:t>
      </w:r>
      <w:r w:rsidRPr="00F10D48">
        <w:rPr>
          <w:rFonts w:ascii="Times New Roman" w:hAnsi="Times New Roman" w:cs="Times New Roman"/>
          <w:sz w:val="18"/>
          <w:szCs w:val="18"/>
        </w:rPr>
        <w:t xml:space="preserve"> microbial community composition.</w:t>
      </w:r>
    </w:p>
    <w:tbl>
      <w:tblPr>
        <w:tblStyle w:val="a7"/>
        <w:tblW w:w="8639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74"/>
        <w:gridCol w:w="134"/>
        <w:gridCol w:w="1137"/>
        <w:gridCol w:w="134"/>
        <w:gridCol w:w="1138"/>
        <w:gridCol w:w="134"/>
        <w:gridCol w:w="1138"/>
        <w:gridCol w:w="134"/>
        <w:gridCol w:w="1138"/>
        <w:gridCol w:w="134"/>
        <w:gridCol w:w="1138"/>
        <w:gridCol w:w="134"/>
        <w:gridCol w:w="1138"/>
        <w:gridCol w:w="134"/>
      </w:tblGrid>
      <w:tr w:rsidR="000D7F3B" w:rsidRPr="00CC66F3" w14:paraId="67991734" w14:textId="77777777" w:rsidTr="00643ABF">
        <w:trPr>
          <w:gridAfter w:val="1"/>
          <w:wAfter w:w="134" w:type="dxa"/>
          <w:trHeight w:val="20"/>
          <w:jc w:val="center"/>
        </w:trPr>
        <w:tc>
          <w:tcPr>
            <w:tcW w:w="874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8387149" w14:textId="77777777" w:rsidR="000D7F3B" w:rsidRPr="00C07515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71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85EC84D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AM</w:t>
            </w:r>
          </w:p>
          <w:p w14:paraId="0736F018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61A56C15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23057A5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AM</w:t>
            </w:r>
          </w:p>
          <w:p w14:paraId="339F0BA4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778E5CFB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B91F130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nstant Dark AM </w:t>
            </w:r>
          </w:p>
          <w:p w14:paraId="18DE7669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297167EC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7EAC9109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PM</w:t>
            </w:r>
          </w:p>
          <w:p w14:paraId="3D451156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1DB6EEE1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DF6F107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stant Dark PM</w:t>
            </w:r>
          </w:p>
          <w:p w14:paraId="5589515D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100342FE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PM</w:t>
            </w:r>
          </w:p>
        </w:tc>
        <w:tc>
          <w:tcPr>
            <w:tcW w:w="1272" w:type="dxa"/>
            <w:gridSpan w:val="2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82DB475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AM</w:t>
            </w:r>
          </w:p>
          <w:p w14:paraId="3C70D075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s</w:t>
            </w:r>
          </w:p>
          <w:p w14:paraId="4EF9FE2E" w14:textId="77777777" w:rsidR="000D7F3B" w:rsidRPr="00C07515" w:rsidRDefault="000D7F3B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ght-Dark Cycle PM</w:t>
            </w:r>
          </w:p>
        </w:tc>
      </w:tr>
      <w:tr w:rsidR="000D7F3B" w:rsidRPr="00220CB1" w14:paraId="22E342FB" w14:textId="77777777" w:rsidTr="00643ABF">
        <w:trPr>
          <w:trHeight w:val="20"/>
          <w:jc w:val="center"/>
        </w:trPr>
        <w:tc>
          <w:tcPr>
            <w:tcW w:w="1008" w:type="dxa"/>
            <w:gridSpan w:val="2"/>
            <w:tcBorders>
              <w:top w:val="single" w:sz="4" w:space="0" w:color="auto"/>
            </w:tcBorders>
            <w:vAlign w:val="center"/>
          </w:tcPr>
          <w:p w14:paraId="771C26B0" w14:textId="77777777" w:rsidR="000D7F3B" w:rsidRPr="00C07515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SS</w:t>
            </w:r>
          </w:p>
        </w:tc>
        <w:tc>
          <w:tcPr>
            <w:tcW w:w="1271" w:type="dxa"/>
            <w:gridSpan w:val="2"/>
            <w:tcBorders>
              <w:top w:val="single" w:sz="4" w:space="0" w:color="auto"/>
            </w:tcBorders>
            <w:vAlign w:val="center"/>
          </w:tcPr>
          <w:p w14:paraId="0E05375C" w14:textId="368ED208" w:rsidR="000D7F3B" w:rsidRPr="00220CB1" w:rsidRDefault="00BE59BE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6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79297CFD" w14:textId="2C7B8D06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49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47ACFB6F" w14:textId="0B882278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63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52369F2D" w14:textId="601E9FE0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30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148550A0" w14:textId="34344564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61</w:t>
            </w:r>
          </w:p>
        </w:tc>
        <w:tc>
          <w:tcPr>
            <w:tcW w:w="1272" w:type="dxa"/>
            <w:gridSpan w:val="2"/>
            <w:tcBorders>
              <w:top w:val="single" w:sz="4" w:space="0" w:color="auto"/>
            </w:tcBorders>
            <w:vAlign w:val="center"/>
          </w:tcPr>
          <w:p w14:paraId="5972C458" w14:textId="157AE72A" w:rsidR="000D7F3B" w:rsidRPr="00220CB1" w:rsidRDefault="00BE59BE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57</w:t>
            </w:r>
          </w:p>
        </w:tc>
      </w:tr>
      <w:tr w:rsidR="000D7F3B" w:rsidRPr="00220CB1" w14:paraId="3A1C3BBC" w14:textId="77777777" w:rsidTr="00643ABF">
        <w:trPr>
          <w:trHeight w:val="20"/>
          <w:jc w:val="center"/>
        </w:trPr>
        <w:tc>
          <w:tcPr>
            <w:tcW w:w="1008" w:type="dxa"/>
            <w:gridSpan w:val="2"/>
            <w:vAlign w:val="center"/>
          </w:tcPr>
          <w:p w14:paraId="038D56F4" w14:textId="77777777" w:rsidR="000D7F3B" w:rsidRPr="00C07515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F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1271" w:type="dxa"/>
            <w:gridSpan w:val="2"/>
            <w:vAlign w:val="center"/>
          </w:tcPr>
          <w:p w14:paraId="604D71DB" w14:textId="233CCDEB" w:rsidR="000D7F3B" w:rsidRPr="00220CB1" w:rsidRDefault="00BE59BE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859</w:t>
            </w:r>
          </w:p>
        </w:tc>
        <w:tc>
          <w:tcPr>
            <w:tcW w:w="1272" w:type="dxa"/>
            <w:gridSpan w:val="2"/>
            <w:vAlign w:val="center"/>
          </w:tcPr>
          <w:p w14:paraId="1615C6A3" w14:textId="3D5475A8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958</w:t>
            </w:r>
          </w:p>
        </w:tc>
        <w:tc>
          <w:tcPr>
            <w:tcW w:w="1272" w:type="dxa"/>
            <w:gridSpan w:val="2"/>
            <w:vAlign w:val="center"/>
          </w:tcPr>
          <w:p w14:paraId="5C721A27" w14:textId="0DA10278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602</w:t>
            </w:r>
          </w:p>
        </w:tc>
        <w:tc>
          <w:tcPr>
            <w:tcW w:w="1272" w:type="dxa"/>
            <w:gridSpan w:val="2"/>
            <w:vAlign w:val="center"/>
          </w:tcPr>
          <w:p w14:paraId="20623A30" w14:textId="1FDE02E7" w:rsidR="000D7F3B" w:rsidRPr="00220CB1" w:rsidRDefault="003F430A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321</w:t>
            </w:r>
          </w:p>
        </w:tc>
        <w:tc>
          <w:tcPr>
            <w:tcW w:w="1272" w:type="dxa"/>
            <w:gridSpan w:val="2"/>
            <w:vAlign w:val="center"/>
          </w:tcPr>
          <w:p w14:paraId="735F0C1D" w14:textId="72AF2AD4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75</w:t>
            </w:r>
          </w:p>
        </w:tc>
        <w:tc>
          <w:tcPr>
            <w:tcW w:w="1272" w:type="dxa"/>
            <w:gridSpan w:val="2"/>
            <w:vAlign w:val="center"/>
          </w:tcPr>
          <w:p w14:paraId="2060BC15" w14:textId="7B4D278A" w:rsidR="000D7F3B" w:rsidRPr="00220CB1" w:rsidRDefault="00BE59BE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0</w:t>
            </w:r>
          </w:p>
        </w:tc>
      </w:tr>
      <w:tr w:rsidR="000D7F3B" w:rsidRPr="00220CB1" w14:paraId="2206F95A" w14:textId="77777777" w:rsidTr="00643ABF">
        <w:trPr>
          <w:trHeight w:val="20"/>
          <w:jc w:val="center"/>
        </w:trPr>
        <w:tc>
          <w:tcPr>
            <w:tcW w:w="1008" w:type="dxa"/>
            <w:gridSpan w:val="2"/>
            <w:vAlign w:val="center"/>
          </w:tcPr>
          <w:p w14:paraId="682C676C" w14:textId="77777777" w:rsidR="000D7F3B" w:rsidRPr="00C07515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C075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271" w:type="dxa"/>
            <w:gridSpan w:val="2"/>
            <w:vAlign w:val="center"/>
          </w:tcPr>
          <w:p w14:paraId="0A88890F" w14:textId="0EA4DA23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BE59B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272" w:type="dxa"/>
            <w:gridSpan w:val="2"/>
            <w:vAlign w:val="center"/>
          </w:tcPr>
          <w:p w14:paraId="32FEAA5D" w14:textId="36D6B66E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272" w:type="dxa"/>
            <w:gridSpan w:val="2"/>
            <w:vAlign w:val="center"/>
          </w:tcPr>
          <w:p w14:paraId="6EDA882D" w14:textId="5C83BC89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54</w:t>
            </w:r>
          </w:p>
        </w:tc>
        <w:tc>
          <w:tcPr>
            <w:tcW w:w="1272" w:type="dxa"/>
            <w:gridSpan w:val="2"/>
            <w:vAlign w:val="center"/>
          </w:tcPr>
          <w:p w14:paraId="50A710BF" w14:textId="5BB84CB8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3F430A">
              <w:rPr>
                <w:rFonts w:ascii="Times New Roman" w:hAnsi="Times New Roman" w:cs="Times New Roman"/>
                <w:sz w:val="20"/>
                <w:szCs w:val="20"/>
              </w:rPr>
              <w:t>069</w:t>
            </w:r>
          </w:p>
        </w:tc>
        <w:tc>
          <w:tcPr>
            <w:tcW w:w="1272" w:type="dxa"/>
            <w:gridSpan w:val="2"/>
            <w:vAlign w:val="center"/>
          </w:tcPr>
          <w:p w14:paraId="343A4688" w14:textId="48640BFB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</w:t>
            </w:r>
            <w:r w:rsidR="003F430A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272" w:type="dxa"/>
            <w:gridSpan w:val="2"/>
            <w:vAlign w:val="center"/>
          </w:tcPr>
          <w:p w14:paraId="3AB08C66" w14:textId="22EF4025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59BE">
              <w:rPr>
                <w:rFonts w:ascii="Times New Roman" w:hAnsi="Times New Roman" w:cs="Times New Roman"/>
                <w:sz w:val="20"/>
                <w:szCs w:val="20"/>
              </w:rPr>
              <w:t>068</w:t>
            </w:r>
          </w:p>
        </w:tc>
      </w:tr>
      <w:tr w:rsidR="000D7F3B" w:rsidRPr="00220CB1" w14:paraId="06094C1B" w14:textId="77777777" w:rsidTr="00643ABF">
        <w:trPr>
          <w:trHeight w:val="20"/>
          <w:jc w:val="center"/>
        </w:trPr>
        <w:tc>
          <w:tcPr>
            <w:tcW w:w="1008" w:type="dxa"/>
            <w:gridSpan w:val="2"/>
            <w:tcBorders>
              <w:bottom w:val="single" w:sz="12" w:space="0" w:color="auto"/>
            </w:tcBorders>
            <w:vAlign w:val="center"/>
          </w:tcPr>
          <w:p w14:paraId="0098B270" w14:textId="77777777" w:rsidR="000D7F3B" w:rsidRPr="00C07515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0751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</w:p>
        </w:tc>
        <w:tc>
          <w:tcPr>
            <w:tcW w:w="1271" w:type="dxa"/>
            <w:gridSpan w:val="2"/>
            <w:tcBorders>
              <w:bottom w:val="single" w:sz="12" w:space="0" w:color="auto"/>
            </w:tcBorders>
            <w:vAlign w:val="center"/>
          </w:tcPr>
          <w:p w14:paraId="7D0223C3" w14:textId="3B7CECE8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BE59BE">
              <w:rPr>
                <w:rFonts w:ascii="Times New Roman" w:hAnsi="Times New Roman" w:cs="Times New Roman"/>
                <w:sz w:val="20"/>
                <w:szCs w:val="20"/>
              </w:rPr>
              <w:t>039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5622EF11" w14:textId="56C5BD3A" w:rsidR="000D7F3B" w:rsidRPr="00220CB1" w:rsidRDefault="000D7F3B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0CB1"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 w:rsidRPr="00220CB1"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="0095067F">
              <w:rPr>
                <w:rFonts w:ascii="Times New Roman" w:hAnsi="Times New Roman" w:cs="Times New Roman"/>
                <w:sz w:val="20"/>
                <w:szCs w:val="20"/>
              </w:rPr>
              <w:t>065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153A54E4" w14:textId="729D50ED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47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79D77003" w14:textId="3207B3A8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03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58F12457" w14:textId="2194D084" w:rsidR="000D7F3B" w:rsidRPr="00220CB1" w:rsidRDefault="0095067F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222</w:t>
            </w:r>
          </w:p>
        </w:tc>
        <w:tc>
          <w:tcPr>
            <w:tcW w:w="1272" w:type="dxa"/>
            <w:gridSpan w:val="2"/>
            <w:tcBorders>
              <w:bottom w:val="single" w:sz="12" w:space="0" w:color="auto"/>
            </w:tcBorders>
            <w:vAlign w:val="center"/>
          </w:tcPr>
          <w:p w14:paraId="360C042F" w14:textId="3F87C41A" w:rsidR="000D7F3B" w:rsidRPr="00220CB1" w:rsidRDefault="00BE59BE" w:rsidP="00643ABF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18</w:t>
            </w:r>
          </w:p>
        </w:tc>
      </w:tr>
    </w:tbl>
    <w:p w14:paraId="2DB950CC" w14:textId="77777777" w:rsidR="000D7F3B" w:rsidRPr="00220CB1" w:rsidRDefault="000D7F3B" w:rsidP="000D7F3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220CB1">
        <w:rPr>
          <w:rFonts w:ascii="Times New Roman" w:hAnsi="Times New Roman" w:cs="Times New Roman"/>
          <w:sz w:val="20"/>
          <w:szCs w:val="20"/>
        </w:rPr>
        <w:t xml:space="preserve"> SS, sums of squares.</w:t>
      </w:r>
    </w:p>
    <w:p w14:paraId="395D634C" w14:textId="77777777" w:rsidR="000D7F3B" w:rsidRPr="00220CB1" w:rsidRDefault="000D7F3B" w:rsidP="000D7F3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220CB1">
        <w:rPr>
          <w:rFonts w:ascii="Times New Roman" w:hAnsi="Times New Roman" w:cs="Times New Roman"/>
          <w:sz w:val="20"/>
          <w:szCs w:val="20"/>
        </w:rPr>
        <w:t xml:space="preserve"> Variation was based on Weighted </w:t>
      </w:r>
      <w:proofErr w:type="spellStart"/>
      <w:r w:rsidRPr="00220CB1">
        <w:rPr>
          <w:rFonts w:ascii="Times New Roman" w:hAnsi="Times New Roman" w:cs="Times New Roman"/>
          <w:sz w:val="20"/>
          <w:szCs w:val="20"/>
        </w:rPr>
        <w:t>Unifrac</w:t>
      </w:r>
      <w:proofErr w:type="spellEnd"/>
      <w:r w:rsidRPr="00220CB1">
        <w:rPr>
          <w:rFonts w:ascii="Times New Roman" w:hAnsi="Times New Roman" w:cs="Times New Roman"/>
          <w:sz w:val="20"/>
          <w:szCs w:val="20"/>
        </w:rPr>
        <w:t xml:space="preserve"> distances.</w:t>
      </w:r>
    </w:p>
    <w:p w14:paraId="4EB7357F" w14:textId="77777777" w:rsidR="000D7F3B" w:rsidRPr="00220CB1" w:rsidRDefault="000D7F3B" w:rsidP="000D7F3B">
      <w:pPr>
        <w:spacing w:line="276" w:lineRule="auto"/>
        <w:rPr>
          <w:rFonts w:ascii="Times New Roman" w:hAnsi="Times New Roman" w:cs="Times New Roman"/>
          <w:sz w:val="20"/>
          <w:szCs w:val="20"/>
        </w:rPr>
      </w:pPr>
      <w:r w:rsidRPr="00220CB1">
        <w:rPr>
          <w:rFonts w:ascii="Times New Roman" w:hAnsi="Times New Roman" w:cs="Times New Roman"/>
          <w:sz w:val="20"/>
          <w:szCs w:val="20"/>
          <w:vertAlign w:val="superscript"/>
        </w:rPr>
        <w:t>c</w:t>
      </w:r>
      <w:r w:rsidRPr="00220CB1">
        <w:rPr>
          <w:rFonts w:ascii="Times New Roman" w:hAnsi="Times New Roman" w:cs="Times New Roman"/>
          <w:sz w:val="20"/>
          <w:szCs w:val="20"/>
        </w:rPr>
        <w:t xml:space="preserve"> </w:t>
      </w:r>
      <w:r w:rsidRPr="00CD36D6">
        <w:rPr>
          <w:rFonts w:ascii="Times New Roman" w:hAnsi="Times New Roman" w:cs="Times New Roman"/>
          <w:i/>
          <w:iCs/>
          <w:sz w:val="20"/>
          <w:szCs w:val="20"/>
        </w:rPr>
        <w:t>P</w:t>
      </w:r>
      <w:r w:rsidRPr="00220CB1">
        <w:rPr>
          <w:rFonts w:ascii="Times New Roman" w:hAnsi="Times New Roman" w:cs="Times New Roman"/>
          <w:sz w:val="20"/>
          <w:szCs w:val="20"/>
        </w:rPr>
        <w:t xml:space="preserve"> value based on PERMANOVA (999 permutations).</w:t>
      </w:r>
    </w:p>
    <w:p w14:paraId="778E5661" w14:textId="77777777" w:rsidR="000D7F3B" w:rsidRPr="000D7F3B" w:rsidRDefault="000D7F3B" w:rsidP="00E70C32">
      <w:pPr>
        <w:spacing w:line="276" w:lineRule="auto"/>
        <w:rPr>
          <w:rFonts w:ascii="Times New Roman" w:hAnsi="Times New Roman" w:cs="Times New Roman"/>
          <w:sz w:val="20"/>
          <w:szCs w:val="20"/>
        </w:rPr>
      </w:pPr>
    </w:p>
    <w:p w14:paraId="3DDD27F8" w14:textId="1B2CAFE8" w:rsidR="009852C6" w:rsidRDefault="009852C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C651BD8" w14:textId="77777777" w:rsidR="00757C2F" w:rsidRPr="006D57D2" w:rsidRDefault="00757C2F" w:rsidP="00C96B00">
      <w:pPr>
        <w:spacing w:line="276" w:lineRule="auto"/>
        <w:jc w:val="center"/>
        <w:rPr>
          <w:rFonts w:ascii="Times New Roman" w:hAnsi="Times New Roman" w:cs="Times New Roman"/>
        </w:rPr>
      </w:pPr>
    </w:p>
    <w:p w14:paraId="685336DF" w14:textId="77777777" w:rsidR="00911ECF" w:rsidRPr="006D57D2" w:rsidRDefault="00911ECF" w:rsidP="00E70C32">
      <w:pPr>
        <w:spacing w:line="276" w:lineRule="auto"/>
        <w:rPr>
          <w:rFonts w:ascii="Times New Roman" w:hAnsi="Times New Roman" w:cs="Times New Roman"/>
        </w:rPr>
      </w:pPr>
    </w:p>
    <w:p w14:paraId="5B6D0AC9" w14:textId="09BEA39A" w:rsidR="00757C2F" w:rsidRPr="00220CB1" w:rsidRDefault="00757C2F" w:rsidP="00C96B00">
      <w:pPr>
        <w:pStyle w:val="af"/>
        <w:keepNext/>
        <w:spacing w:line="276" w:lineRule="auto"/>
        <w:jc w:val="center"/>
        <w:rPr>
          <w:rFonts w:ascii="Times New Roman" w:hAnsi="Times New Roman" w:cs="Times New Roman"/>
        </w:rPr>
      </w:pPr>
      <w:bookmarkStart w:id="18" w:name="OLE_LINK439"/>
      <w:bookmarkStart w:id="19" w:name="OLE_LINK440"/>
      <w:r w:rsidRPr="008846FC">
        <w:rPr>
          <w:rFonts w:ascii="Times New Roman" w:hAnsi="Times New Roman" w:cs="Times New Roman"/>
          <w:b/>
          <w:bCs/>
        </w:rPr>
        <w:t xml:space="preserve">Table </w:t>
      </w:r>
      <w:bookmarkStart w:id="20" w:name="OLE_LINK3"/>
      <w:bookmarkStart w:id="21" w:name="OLE_LINK4"/>
      <w:r w:rsidR="00240CD4" w:rsidRPr="008846FC">
        <w:rPr>
          <w:rFonts w:ascii="Times New Roman" w:hAnsi="Times New Roman" w:cs="Times New Roman"/>
          <w:b/>
          <w:bCs/>
        </w:rPr>
        <w:t>S</w:t>
      </w:r>
      <w:r w:rsidR="00240CD4">
        <w:rPr>
          <w:rFonts w:ascii="Times New Roman" w:hAnsi="Times New Roman" w:cs="Times New Roman"/>
          <w:b/>
          <w:bCs/>
        </w:rPr>
        <w:t>3</w:t>
      </w:r>
      <w:r w:rsidR="00240CD4" w:rsidRPr="00C200DF">
        <w:rPr>
          <w:rFonts w:ascii="Times New Roman" w:hAnsi="Times New Roman" w:cs="Times New Roman"/>
        </w:rPr>
        <w:t xml:space="preserve"> </w:t>
      </w:r>
      <w:r w:rsidRPr="00C200DF">
        <w:rPr>
          <w:rFonts w:ascii="Times New Roman" w:hAnsi="Times New Roman" w:cs="Times New Roman"/>
        </w:rPr>
        <w:t>Topological features of the co-occurrence networks</w:t>
      </w:r>
      <w:r w:rsidR="007B4CDA">
        <w:rPr>
          <w:rFonts w:ascii="Times New Roman" w:hAnsi="Times New Roman" w:cs="Times New Roman"/>
        </w:rPr>
        <w:t xml:space="preserve"> of sample</w:t>
      </w:r>
      <w:r w:rsidR="00236C4A">
        <w:rPr>
          <w:rFonts w:ascii="Times New Roman" w:hAnsi="Times New Roman" w:cs="Times New Roman"/>
        </w:rPr>
        <w:t xml:space="preserve"> data</w:t>
      </w:r>
      <w:r w:rsidRPr="00C200DF">
        <w:rPr>
          <w:rFonts w:ascii="Times New Roman" w:hAnsi="Times New Roman" w:cs="Times New Roman"/>
        </w:rPr>
        <w:t>.</w:t>
      </w:r>
      <w:bookmarkEnd w:id="20"/>
      <w:bookmarkEnd w:id="21"/>
    </w:p>
    <w:tbl>
      <w:tblPr>
        <w:tblW w:w="4525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428"/>
        <w:gridCol w:w="512"/>
        <w:gridCol w:w="515"/>
        <w:gridCol w:w="42"/>
        <w:gridCol w:w="438"/>
        <w:gridCol w:w="483"/>
        <w:gridCol w:w="514"/>
        <w:gridCol w:w="42"/>
        <w:gridCol w:w="427"/>
        <w:gridCol w:w="475"/>
        <w:gridCol w:w="480"/>
        <w:gridCol w:w="34"/>
        <w:gridCol w:w="17"/>
        <w:gridCol w:w="23"/>
        <w:gridCol w:w="460"/>
        <w:gridCol w:w="550"/>
        <w:gridCol w:w="541"/>
      </w:tblGrid>
      <w:tr w:rsidR="00F10D48" w:rsidRPr="00220CB1" w14:paraId="7479F4F7" w14:textId="77777777" w:rsidTr="00853A37">
        <w:trPr>
          <w:trHeight w:val="454"/>
          <w:jc w:val="center"/>
        </w:trPr>
        <w:tc>
          <w:tcPr>
            <w:tcW w:w="1175" w:type="pct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43B1F1" w14:textId="77777777" w:rsidR="00181682" w:rsidRPr="002430CC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22" w:name="OLE_LINK105"/>
            <w:bookmarkStart w:id="23" w:name="OLE_LINK106"/>
            <w:bookmarkStart w:id="24" w:name="OLE_LINK107"/>
            <w:bookmarkEnd w:id="18"/>
            <w:bookmarkEnd w:id="19"/>
          </w:p>
        </w:tc>
        <w:tc>
          <w:tcPr>
            <w:tcW w:w="929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D0E13C4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ght-Dark Cycle AM</w:t>
            </w:r>
          </w:p>
        </w:tc>
        <w:tc>
          <w:tcPr>
            <w:tcW w:w="27" w:type="pc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18F5EF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8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189FABDA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ght-Dark Cycle PM</w:t>
            </w:r>
          </w:p>
        </w:tc>
        <w:tc>
          <w:tcPr>
            <w:tcW w:w="27" w:type="pc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909A12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06" w:type="pct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6737025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nstant Dark AM</w:t>
            </w:r>
          </w:p>
        </w:tc>
        <w:tc>
          <w:tcPr>
            <w:tcW w:w="26" w:type="pct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5A1F97C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1ECCCD0" w14:textId="77777777" w:rsidR="00181682" w:rsidRPr="00181682" w:rsidRDefault="00181682" w:rsidP="00E70C32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stant Dark PM</w:t>
            </w:r>
          </w:p>
        </w:tc>
      </w:tr>
      <w:tr w:rsidR="00F85903" w:rsidRPr="00220CB1" w14:paraId="79D28B79" w14:textId="77777777" w:rsidTr="00853A37">
        <w:trPr>
          <w:trHeight w:val="454"/>
          <w:jc w:val="center"/>
        </w:trPr>
        <w:tc>
          <w:tcPr>
            <w:tcW w:w="1175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B7AAC9" w14:textId="77777777" w:rsidR="00181682" w:rsidRPr="002430CC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21F9F95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23A0AAB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7B81F8E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7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9F77D4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C4F9C6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AF0136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8CE5E1F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7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FFD7525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983FAE2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73CA66B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C90314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33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687F68D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9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90A425C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09A093AC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4DF590" w14:textId="77777777" w:rsidR="00181682" w:rsidRPr="00181682" w:rsidRDefault="00181682" w:rsidP="008C63C5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</w:tr>
      <w:tr w:rsidR="00F85903" w:rsidRPr="00220CB1" w14:paraId="41333DD8" w14:textId="77777777" w:rsidTr="00853A37">
        <w:trPr>
          <w:trHeight w:val="454"/>
          <w:jc w:val="center"/>
        </w:trPr>
        <w:tc>
          <w:tcPr>
            <w:tcW w:w="1175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3D8C08" w14:textId="198555AE" w:rsidR="002B598C" w:rsidRPr="00181682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Node</w:t>
            </w:r>
            <w:r w:rsidR="005C4A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5D31D81C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3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3C95C4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2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B4A7A1D" w14:textId="77777777" w:rsidR="002B598C" w:rsidRPr="007463BC" w:rsidRDefault="001616FB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33B7252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12" w:space="0" w:color="auto"/>
            </w:tcBorders>
            <w:vAlign w:val="center"/>
          </w:tcPr>
          <w:p w14:paraId="6A9D67B6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A0AC9A" w14:textId="77777777" w:rsidR="002B598C" w:rsidRPr="007463BC" w:rsidRDefault="000B67A4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0A509C" w14:textId="77777777" w:rsidR="002B598C" w:rsidRPr="007463BC" w:rsidRDefault="00860026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4C34125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11A7056E" w14:textId="77777777" w:rsidR="002B598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3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463BC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4F881065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30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E9DED0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33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15AF85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top w:val="single" w:sz="12" w:space="0" w:color="auto"/>
            </w:tcBorders>
            <w:vAlign w:val="center"/>
          </w:tcPr>
          <w:p w14:paraId="7EFB78F9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1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105CEBCF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vAlign w:val="center"/>
          </w:tcPr>
          <w:p w14:paraId="57CF27B5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3</w:t>
            </w:r>
          </w:p>
        </w:tc>
      </w:tr>
      <w:tr w:rsidR="00F85903" w:rsidRPr="00220CB1" w14:paraId="4B8463FB" w14:textId="77777777" w:rsidTr="00853A37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5D8614E" w14:textId="7DFF8C7A" w:rsidR="00181682" w:rsidRPr="00181682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dge</w:t>
            </w:r>
            <w:r w:rsidR="005C4A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73" w:type="pct"/>
            <w:vAlign w:val="center"/>
          </w:tcPr>
          <w:p w14:paraId="3919E55F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18146E7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8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789DA25" w14:textId="77777777" w:rsidR="002B598C" w:rsidRPr="007463BC" w:rsidRDefault="001616FB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828932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40D60F24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F0FB8F5" w14:textId="77777777" w:rsidR="002B598C" w:rsidRPr="007463BC" w:rsidRDefault="000B67A4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93789E3" w14:textId="77777777" w:rsidR="002B598C" w:rsidRPr="007463BC" w:rsidRDefault="00860026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8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B19F1B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2331C041" w14:textId="77777777" w:rsidR="002B598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3BC"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 w:rsidRPr="007463BC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04" w:type="pct"/>
            <w:vAlign w:val="center"/>
          </w:tcPr>
          <w:p w14:paraId="46A93163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8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D89082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3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62CBA80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7CFB69DB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352" w:type="pct"/>
            <w:vAlign w:val="center"/>
          </w:tcPr>
          <w:p w14:paraId="541900F3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347" w:type="pct"/>
            <w:vAlign w:val="center"/>
          </w:tcPr>
          <w:p w14:paraId="5E4656FF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9</w:t>
            </w:r>
          </w:p>
        </w:tc>
      </w:tr>
      <w:tr w:rsidR="00F85903" w:rsidRPr="00220CB1" w14:paraId="16AFD6D9" w14:textId="77777777" w:rsidTr="00853A37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FC6AE0" w14:textId="77777777" w:rsid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ules</w:t>
            </w:r>
          </w:p>
        </w:tc>
        <w:tc>
          <w:tcPr>
            <w:tcW w:w="273" w:type="pct"/>
            <w:vAlign w:val="center"/>
          </w:tcPr>
          <w:p w14:paraId="5E9CF348" w14:textId="77777777" w:rsidR="007463BC" w:rsidRPr="007463BC" w:rsidRDefault="00B574E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62DFE2D" w14:textId="77777777" w:rsidR="007463BC" w:rsidRPr="007463BC" w:rsidRDefault="00B574E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D7CE933" w14:textId="77777777" w:rsidR="007463BC" w:rsidRPr="007463BC" w:rsidRDefault="00B574E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C0B3619" w14:textId="77777777" w:rsidR="007463B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05273E91" w14:textId="77777777" w:rsidR="007463BC" w:rsidRPr="007463BC" w:rsidRDefault="00A12157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98004A" w14:textId="77777777" w:rsidR="007463BC" w:rsidRPr="007463BC" w:rsidRDefault="00A12157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4FF8E3" w14:textId="77777777" w:rsidR="007463BC" w:rsidRPr="007463BC" w:rsidRDefault="00A12157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0C0CC9" w14:textId="77777777" w:rsidR="007463B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37533936" w14:textId="77777777" w:rsidR="007463BC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04" w:type="pct"/>
            <w:vAlign w:val="center"/>
          </w:tcPr>
          <w:p w14:paraId="0EC69D51" w14:textId="77777777" w:rsidR="007463BC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8DF7F3" w14:textId="77777777" w:rsidR="007463BC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56E2915" w14:textId="77777777" w:rsidR="007463B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6E2AAB38" w14:textId="77777777" w:rsidR="007463BC" w:rsidRPr="007463BC" w:rsidRDefault="00132E44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52" w:type="pct"/>
            <w:vAlign w:val="center"/>
          </w:tcPr>
          <w:p w14:paraId="75F78411" w14:textId="77777777" w:rsidR="007463BC" w:rsidRPr="007463BC" w:rsidRDefault="00132E44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347" w:type="pct"/>
            <w:vAlign w:val="center"/>
          </w:tcPr>
          <w:p w14:paraId="339282C7" w14:textId="77777777" w:rsidR="007463BC" w:rsidRPr="007463BC" w:rsidRDefault="00B574E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</w:tr>
      <w:tr w:rsidR="00F85903" w:rsidRPr="00220CB1" w14:paraId="15B1B896" w14:textId="77777777" w:rsidTr="00853A37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D21267" w14:textId="77777777" w:rsidR="00181682" w:rsidRPr="00181682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rage degree</w:t>
            </w:r>
          </w:p>
        </w:tc>
        <w:tc>
          <w:tcPr>
            <w:tcW w:w="273" w:type="pct"/>
            <w:vAlign w:val="center"/>
          </w:tcPr>
          <w:p w14:paraId="0018F5E1" w14:textId="77777777" w:rsidR="00181682" w:rsidRPr="007463BC" w:rsidRDefault="00F42160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89D60F9" w14:textId="77777777" w:rsidR="00181682" w:rsidRPr="007463BC" w:rsidRDefault="00F42160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89E1F0E" w14:textId="77777777" w:rsidR="00181682" w:rsidRPr="007463BC" w:rsidRDefault="001616FB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51A2118" w14:textId="77777777" w:rsidR="00181682" w:rsidRPr="007463BC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66747AB8" w14:textId="77777777" w:rsidR="00181682" w:rsidRPr="007463BC" w:rsidRDefault="008E0FA9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5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D94DF5B" w14:textId="77777777" w:rsidR="00181682" w:rsidRPr="007463BC" w:rsidRDefault="000B67A4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5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4958DB" w14:textId="77777777" w:rsidR="00181682" w:rsidRPr="007463BC" w:rsidRDefault="00860026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FE2CF9B" w14:textId="77777777" w:rsidR="00181682" w:rsidRPr="007463BC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1B434580" w14:textId="77777777" w:rsidR="00181682" w:rsidRPr="007463BC" w:rsidRDefault="007463BC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463BC"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 w:rsidRPr="007463BC">
              <w:rPr>
                <w:rFonts w:ascii="Times New Roman" w:hAnsi="Times New Roman" w:cs="Times New Roman"/>
                <w:sz w:val="18"/>
                <w:szCs w:val="18"/>
              </w:rPr>
              <w:t>.59</w:t>
            </w:r>
          </w:p>
        </w:tc>
        <w:tc>
          <w:tcPr>
            <w:tcW w:w="304" w:type="pct"/>
            <w:vAlign w:val="center"/>
          </w:tcPr>
          <w:p w14:paraId="7ECE1151" w14:textId="77777777" w:rsidR="00884372" w:rsidRPr="007463BC" w:rsidRDefault="00884372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5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7B5E1E" w14:textId="77777777" w:rsidR="00181682" w:rsidRPr="007463BC" w:rsidRDefault="00884372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9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1D66AF6" w14:textId="77777777" w:rsidR="00181682" w:rsidRPr="007463BC" w:rsidRDefault="0018168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69D20C79" w14:textId="77777777" w:rsidR="00181682" w:rsidRPr="007463BC" w:rsidRDefault="00884372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352" w:type="pct"/>
            <w:vAlign w:val="center"/>
          </w:tcPr>
          <w:p w14:paraId="3A356522" w14:textId="77777777" w:rsidR="00181682" w:rsidRPr="007463BC" w:rsidRDefault="00924663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</w:t>
            </w:r>
          </w:p>
        </w:tc>
        <w:tc>
          <w:tcPr>
            <w:tcW w:w="347" w:type="pct"/>
            <w:vAlign w:val="center"/>
          </w:tcPr>
          <w:p w14:paraId="2D75A7C3" w14:textId="77777777" w:rsidR="00181682" w:rsidRPr="007463BC" w:rsidRDefault="00924663" w:rsidP="004E185D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</w:t>
            </w:r>
            <w:r w:rsidR="004E185D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</w:tr>
      <w:tr w:rsidR="00F85903" w:rsidRPr="00220CB1" w14:paraId="2350514E" w14:textId="77777777" w:rsidTr="00853A37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0316AD" w14:textId="77777777" w:rsidR="002B598C" w:rsidRPr="00181682" w:rsidRDefault="004F5960" w:rsidP="00F10D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usterin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fficient</w:t>
            </w:r>
          </w:p>
        </w:tc>
        <w:tc>
          <w:tcPr>
            <w:tcW w:w="273" w:type="pct"/>
            <w:vAlign w:val="center"/>
          </w:tcPr>
          <w:p w14:paraId="3789CFED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8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FA9236" w14:textId="77777777" w:rsidR="002B598C" w:rsidRPr="007463BC" w:rsidRDefault="001616FB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11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3C7F6A8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07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94E9174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362EE3E3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13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FE93FA6" w14:textId="77777777" w:rsidR="002B598C" w:rsidRPr="007463BC" w:rsidRDefault="009644C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45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3BA861" w14:textId="77777777" w:rsidR="002B598C" w:rsidRPr="007463BC" w:rsidRDefault="00BF44E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475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5B792B6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1E844B87" w14:textId="77777777" w:rsidR="002B598C" w:rsidRPr="007463BC" w:rsidRDefault="007463B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6</w:t>
            </w:r>
          </w:p>
        </w:tc>
        <w:tc>
          <w:tcPr>
            <w:tcW w:w="304" w:type="pct"/>
            <w:vAlign w:val="center"/>
          </w:tcPr>
          <w:p w14:paraId="545233D0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63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9A8E1F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553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4B3A1D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0501584F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  <w:tc>
          <w:tcPr>
            <w:tcW w:w="352" w:type="pct"/>
            <w:vAlign w:val="center"/>
          </w:tcPr>
          <w:p w14:paraId="1FA58639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70</w:t>
            </w:r>
          </w:p>
        </w:tc>
        <w:tc>
          <w:tcPr>
            <w:tcW w:w="347" w:type="pct"/>
            <w:vAlign w:val="center"/>
          </w:tcPr>
          <w:p w14:paraId="2C1B030A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94</w:t>
            </w:r>
          </w:p>
        </w:tc>
      </w:tr>
      <w:tr w:rsidR="00F85903" w:rsidRPr="00220CB1" w14:paraId="3ECA9D32" w14:textId="77777777" w:rsidTr="00853A37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4BD96D" w14:textId="77777777" w:rsidR="002B598C" w:rsidRPr="00181682" w:rsidRDefault="004F5960" w:rsidP="00F10D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aliza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seness</w:t>
            </w:r>
          </w:p>
        </w:tc>
        <w:tc>
          <w:tcPr>
            <w:tcW w:w="273" w:type="pct"/>
            <w:vAlign w:val="center"/>
          </w:tcPr>
          <w:p w14:paraId="07E11E5E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56A19C" w14:textId="77777777" w:rsidR="002B598C" w:rsidRPr="007463BC" w:rsidRDefault="00F42160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082D6FB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67E37F2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533513CF" w14:textId="77777777" w:rsidR="002B598C" w:rsidRPr="007463BC" w:rsidRDefault="008E0FA9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645BE52" w14:textId="77777777" w:rsidR="002B598C" w:rsidRPr="007463BC" w:rsidRDefault="009644C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</w:t>
            </w:r>
            <w:r w:rsidR="00CE5B9F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CA32CA0" w14:textId="77777777" w:rsidR="002B598C" w:rsidRPr="007463BC" w:rsidRDefault="00CE5B9F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F3D1FE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46CBA4E9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304" w:type="pct"/>
            <w:vAlign w:val="center"/>
          </w:tcPr>
          <w:p w14:paraId="0D825BDC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D0AB8E6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F642F4F" w14:textId="77777777" w:rsidR="002B598C" w:rsidRPr="007463BC" w:rsidRDefault="002B598C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4177EF26" w14:textId="77777777" w:rsidR="002B598C" w:rsidRPr="007463BC" w:rsidRDefault="00884372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352" w:type="pct"/>
            <w:vAlign w:val="center"/>
          </w:tcPr>
          <w:p w14:paraId="311E4B9D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  <w:tc>
          <w:tcPr>
            <w:tcW w:w="347" w:type="pct"/>
            <w:vAlign w:val="center"/>
          </w:tcPr>
          <w:p w14:paraId="72479276" w14:textId="77777777" w:rsidR="002B598C" w:rsidRPr="007463BC" w:rsidRDefault="00924663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5</w:t>
            </w:r>
          </w:p>
        </w:tc>
      </w:tr>
      <w:tr w:rsidR="00F85903" w:rsidRPr="00220CB1" w14:paraId="0C7D6352" w14:textId="77777777" w:rsidTr="00853A37">
        <w:trPr>
          <w:trHeight w:val="454"/>
          <w:jc w:val="center"/>
        </w:trPr>
        <w:tc>
          <w:tcPr>
            <w:tcW w:w="1175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FD6964" w14:textId="77777777" w:rsidR="00462F58" w:rsidRPr="00181682" w:rsidRDefault="00462F58" w:rsidP="00F10D48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5" w:name="OLE_LINK90"/>
            <w:bookmarkStart w:id="26" w:name="OLE_LINK95"/>
            <w:bookmarkEnd w:id="25"/>
            <w:bookmarkEnd w:id="26"/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aliza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weenness</w:t>
            </w: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7DC1268C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5F0C78F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328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124BF26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</w:t>
            </w:r>
            <w:r w:rsidRPr="00F02146"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 w:rsidRPr="00F02146">
              <w:rPr>
                <w:rFonts w:ascii="Times New Roman" w:hAnsi="Times New Roman" w:cs="Times New Roman"/>
                <w:sz w:val="18"/>
                <w:szCs w:val="18"/>
              </w:rPr>
              <w:t>09</w:t>
            </w:r>
          </w:p>
        </w:tc>
        <w:tc>
          <w:tcPr>
            <w:tcW w:w="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9C5D491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6578AE9E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309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1CFCB79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BBDC642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A6BC1FF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52FE1C64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9</w:t>
            </w:r>
          </w:p>
        </w:tc>
        <w:tc>
          <w:tcPr>
            <w:tcW w:w="304" w:type="pct"/>
            <w:tcBorders>
              <w:bottom w:val="single" w:sz="18" w:space="0" w:color="auto"/>
            </w:tcBorders>
            <w:vAlign w:val="center"/>
          </w:tcPr>
          <w:p w14:paraId="7994107A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30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0490498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5</w:t>
            </w:r>
          </w:p>
        </w:tc>
        <w:tc>
          <w:tcPr>
            <w:tcW w:w="33" w:type="pct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C4200D4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bottom w:val="single" w:sz="18" w:space="0" w:color="auto"/>
            </w:tcBorders>
            <w:vAlign w:val="center"/>
          </w:tcPr>
          <w:p w14:paraId="1B26950B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  <w:tc>
          <w:tcPr>
            <w:tcW w:w="352" w:type="pct"/>
            <w:tcBorders>
              <w:bottom w:val="single" w:sz="18" w:space="0" w:color="auto"/>
            </w:tcBorders>
            <w:vAlign w:val="center"/>
          </w:tcPr>
          <w:p w14:paraId="32307A2C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347" w:type="pct"/>
            <w:tcBorders>
              <w:bottom w:val="single" w:sz="18" w:space="0" w:color="auto"/>
            </w:tcBorders>
            <w:vAlign w:val="center"/>
          </w:tcPr>
          <w:p w14:paraId="08CBC626" w14:textId="77777777" w:rsidR="00462F58" w:rsidRPr="007463BC" w:rsidRDefault="00462F58" w:rsidP="008268C1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9</w:t>
            </w:r>
          </w:p>
        </w:tc>
      </w:tr>
      <w:bookmarkEnd w:id="22"/>
      <w:bookmarkEnd w:id="23"/>
      <w:bookmarkEnd w:id="24"/>
    </w:tbl>
    <w:p w14:paraId="4157E727" w14:textId="4D8CCF9B" w:rsidR="00143807" w:rsidRDefault="00143807" w:rsidP="00520C5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2E053F48" w14:textId="77777777" w:rsidR="00143807" w:rsidRDefault="001438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658C2C4F" w14:textId="77777777" w:rsidR="00433E00" w:rsidRDefault="00433E00" w:rsidP="00520C5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36A21382" w14:textId="1F67751D" w:rsidR="007B4CDA" w:rsidRPr="002B4410" w:rsidRDefault="007B4CDA" w:rsidP="002B441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2B441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240CD4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2B44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2B4410">
        <w:rPr>
          <w:rFonts w:ascii="Times New Roman" w:hAnsi="Times New Roman" w:cs="Times New Roman"/>
          <w:sz w:val="20"/>
          <w:szCs w:val="20"/>
        </w:rPr>
        <w:t>Topological features of the co-occurrence networks</w:t>
      </w:r>
      <w:r w:rsidRPr="00C83D7B">
        <w:rPr>
          <w:rFonts w:ascii="Times New Roman" w:hAnsi="Times New Roman" w:cs="Times New Roman"/>
          <w:sz w:val="20"/>
          <w:szCs w:val="20"/>
        </w:rPr>
        <w:t xml:space="preserve"> of random data</w:t>
      </w:r>
      <w:r w:rsidRPr="002B4410">
        <w:rPr>
          <w:rFonts w:ascii="Times New Roman" w:hAnsi="Times New Roman" w:cs="Times New Roman"/>
          <w:sz w:val="20"/>
          <w:szCs w:val="20"/>
        </w:rPr>
        <w:t>.</w:t>
      </w:r>
    </w:p>
    <w:tbl>
      <w:tblPr>
        <w:tblW w:w="4525" w:type="pct"/>
        <w:jc w:val="center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428"/>
        <w:gridCol w:w="512"/>
        <w:gridCol w:w="515"/>
        <w:gridCol w:w="42"/>
        <w:gridCol w:w="438"/>
        <w:gridCol w:w="483"/>
        <w:gridCol w:w="514"/>
        <w:gridCol w:w="42"/>
        <w:gridCol w:w="427"/>
        <w:gridCol w:w="475"/>
        <w:gridCol w:w="480"/>
        <w:gridCol w:w="34"/>
        <w:gridCol w:w="17"/>
        <w:gridCol w:w="23"/>
        <w:gridCol w:w="460"/>
        <w:gridCol w:w="550"/>
        <w:gridCol w:w="541"/>
      </w:tblGrid>
      <w:tr w:rsidR="007B4CDA" w:rsidRPr="00220CB1" w14:paraId="625980F2" w14:textId="77777777" w:rsidTr="00643ABF">
        <w:trPr>
          <w:trHeight w:val="454"/>
          <w:jc w:val="center"/>
        </w:trPr>
        <w:tc>
          <w:tcPr>
            <w:tcW w:w="1175" w:type="pct"/>
            <w:vMerge w:val="restar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24B96FF" w14:textId="77777777" w:rsidR="007B4CDA" w:rsidRPr="002430C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29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68EC7D64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ght-Dark Cycle AM</w:t>
            </w:r>
          </w:p>
        </w:tc>
        <w:tc>
          <w:tcPr>
            <w:tcW w:w="27" w:type="pc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3934D7A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18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55102D97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L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ight-Dark Cycle PM</w:t>
            </w:r>
          </w:p>
        </w:tc>
        <w:tc>
          <w:tcPr>
            <w:tcW w:w="27" w:type="pct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B1E5C0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06" w:type="pct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0BC7E62C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C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nstant Dark AM</w:t>
            </w:r>
          </w:p>
        </w:tc>
        <w:tc>
          <w:tcPr>
            <w:tcW w:w="26" w:type="pct"/>
            <w:gridSpan w:val="2"/>
            <w:tcBorders>
              <w:top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ED5DD49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993" w:type="pct"/>
            <w:gridSpan w:val="3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14:paraId="3D96EEF2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nstant Dark PM</w:t>
            </w:r>
          </w:p>
        </w:tc>
      </w:tr>
      <w:tr w:rsidR="007B4CDA" w:rsidRPr="00220CB1" w14:paraId="61F5BDEB" w14:textId="77777777" w:rsidTr="00643ABF">
        <w:trPr>
          <w:trHeight w:val="454"/>
          <w:jc w:val="center"/>
        </w:trPr>
        <w:tc>
          <w:tcPr>
            <w:tcW w:w="1175" w:type="pct"/>
            <w:vMerge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EB4A540" w14:textId="77777777" w:rsidR="007B4CDA" w:rsidRPr="002430C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133439DB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2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59C4379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28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66D56CA5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27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4B5E12A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80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708BDF52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0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1034F8A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29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70F39A0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  <w:tc>
          <w:tcPr>
            <w:tcW w:w="27" w:type="pct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E227675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273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6B273D58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1</w:t>
            </w:r>
          </w:p>
        </w:tc>
        <w:tc>
          <w:tcPr>
            <w:tcW w:w="304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5B6946D0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3</w:t>
            </w:r>
          </w:p>
        </w:tc>
        <w:tc>
          <w:tcPr>
            <w:tcW w:w="307" w:type="pct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0CE7E7D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5</w:t>
            </w:r>
          </w:p>
        </w:tc>
        <w:tc>
          <w:tcPr>
            <w:tcW w:w="33" w:type="pct"/>
            <w:gridSpan w:val="2"/>
            <w:tcBorders>
              <w:bottom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3CD774F3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09" w:type="pct"/>
            <w:gridSpan w:val="2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30AE6BB7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2</w:t>
            </w:r>
          </w:p>
        </w:tc>
        <w:tc>
          <w:tcPr>
            <w:tcW w:w="352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2E67125D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4</w:t>
            </w:r>
          </w:p>
        </w:tc>
        <w:tc>
          <w:tcPr>
            <w:tcW w:w="347" w:type="pct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14:paraId="43384D2E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181682"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T</w:t>
            </w:r>
            <w:r w:rsidRPr="00181682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6</w:t>
            </w:r>
          </w:p>
        </w:tc>
      </w:tr>
      <w:tr w:rsidR="007B4CDA" w:rsidRPr="00220CB1" w14:paraId="45CBFF44" w14:textId="77777777" w:rsidTr="00643ABF">
        <w:trPr>
          <w:trHeight w:val="454"/>
          <w:jc w:val="center"/>
        </w:trPr>
        <w:tc>
          <w:tcPr>
            <w:tcW w:w="1175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B83C2E7" w14:textId="2808C556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Cs w:val="21"/>
              </w:rPr>
            </w:pPr>
            <w:r w:rsidRPr="00397C85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Node</w:t>
            </w:r>
            <w:r w:rsidR="005C4A16">
              <w:rPr>
                <w:rFonts w:ascii="Times New Roman" w:hAnsi="Times New Roman" w:cs="Times New Roman"/>
                <w:b/>
                <w:bCs/>
                <w:color w:val="000000" w:themeColor="text1"/>
                <w:sz w:val="21"/>
                <w:szCs w:val="21"/>
              </w:rPr>
              <w:t>s</w:t>
            </w: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78D8EC49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3</w:t>
            </w:r>
          </w:p>
        </w:tc>
        <w:tc>
          <w:tcPr>
            <w:tcW w:w="3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4ED9A97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2</w:t>
            </w:r>
          </w:p>
        </w:tc>
        <w:tc>
          <w:tcPr>
            <w:tcW w:w="328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A506641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6F8576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80" w:type="pct"/>
            <w:tcBorders>
              <w:top w:val="single" w:sz="12" w:space="0" w:color="auto"/>
            </w:tcBorders>
            <w:vAlign w:val="center"/>
          </w:tcPr>
          <w:p w14:paraId="665FBC08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09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1BD79A5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0</w:t>
            </w:r>
          </w:p>
        </w:tc>
        <w:tc>
          <w:tcPr>
            <w:tcW w:w="329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F05048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2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A44D3D9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73" w:type="pct"/>
            <w:tcBorders>
              <w:top w:val="single" w:sz="12" w:space="0" w:color="auto"/>
            </w:tcBorders>
            <w:vAlign w:val="center"/>
          </w:tcPr>
          <w:p w14:paraId="0D7FCF5A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304" w:type="pct"/>
            <w:tcBorders>
              <w:top w:val="single" w:sz="12" w:space="0" w:color="auto"/>
            </w:tcBorders>
            <w:vAlign w:val="center"/>
          </w:tcPr>
          <w:p w14:paraId="7B4266EA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</w:tc>
        <w:tc>
          <w:tcPr>
            <w:tcW w:w="307" w:type="pct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731A31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9</w:t>
            </w:r>
          </w:p>
        </w:tc>
        <w:tc>
          <w:tcPr>
            <w:tcW w:w="33" w:type="pct"/>
            <w:gridSpan w:val="2"/>
            <w:tcBorders>
              <w:top w:val="single" w:sz="12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C094F5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top w:val="single" w:sz="12" w:space="0" w:color="auto"/>
            </w:tcBorders>
            <w:vAlign w:val="center"/>
          </w:tcPr>
          <w:p w14:paraId="0E1F359A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1</w:t>
            </w:r>
          </w:p>
        </w:tc>
        <w:tc>
          <w:tcPr>
            <w:tcW w:w="352" w:type="pct"/>
            <w:tcBorders>
              <w:top w:val="single" w:sz="12" w:space="0" w:color="auto"/>
            </w:tcBorders>
            <w:vAlign w:val="center"/>
          </w:tcPr>
          <w:p w14:paraId="5E580A11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347" w:type="pct"/>
            <w:tcBorders>
              <w:top w:val="single" w:sz="12" w:space="0" w:color="auto"/>
            </w:tcBorders>
            <w:vAlign w:val="center"/>
          </w:tcPr>
          <w:p w14:paraId="7287260F" w14:textId="77777777" w:rsidR="007B4CDA" w:rsidRPr="00397C85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97C85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97C85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3</w:t>
            </w:r>
          </w:p>
        </w:tc>
      </w:tr>
      <w:tr w:rsidR="007B4CDA" w:rsidRPr="00220CB1" w14:paraId="6C00510F" w14:textId="77777777" w:rsidTr="00643ABF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E0CAA3F" w14:textId="1A867FDB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Edge</w:t>
            </w:r>
            <w:r w:rsidR="005C4A16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</w:t>
            </w:r>
          </w:p>
        </w:tc>
        <w:tc>
          <w:tcPr>
            <w:tcW w:w="273" w:type="pct"/>
            <w:vAlign w:val="center"/>
          </w:tcPr>
          <w:p w14:paraId="06EC04D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7833AD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746E64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DBBE5F1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6C7132E1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58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DB9C3E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9D003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80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41EC1AF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4AF91FC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304" w:type="pct"/>
            <w:vAlign w:val="center"/>
          </w:tcPr>
          <w:p w14:paraId="524500E4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1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C3FFE6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E0E70A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0B04B75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352" w:type="pct"/>
            <w:vAlign w:val="center"/>
          </w:tcPr>
          <w:p w14:paraId="4EF999F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347" w:type="pct"/>
            <w:vAlign w:val="center"/>
          </w:tcPr>
          <w:p w14:paraId="5895202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99</w:t>
            </w:r>
          </w:p>
        </w:tc>
      </w:tr>
      <w:tr w:rsidR="007B4CDA" w:rsidRPr="00220CB1" w14:paraId="2DAD698F" w14:textId="77777777" w:rsidTr="00643ABF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332B02C" w14:textId="77777777" w:rsidR="007B4CDA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1"/>
                <w:szCs w:val="21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dules</w:t>
            </w:r>
          </w:p>
        </w:tc>
        <w:tc>
          <w:tcPr>
            <w:tcW w:w="273" w:type="pct"/>
            <w:vAlign w:val="center"/>
          </w:tcPr>
          <w:p w14:paraId="2A9D6E6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4A19798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41A02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AA9ED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029D46E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B5AB6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27CD9E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AC00A5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645AB2B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  <w:tc>
          <w:tcPr>
            <w:tcW w:w="304" w:type="pct"/>
            <w:vAlign w:val="center"/>
          </w:tcPr>
          <w:p w14:paraId="06879012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9AEB7B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CBA626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45B1ED8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52" w:type="pct"/>
            <w:vAlign w:val="center"/>
          </w:tcPr>
          <w:p w14:paraId="55F11E5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</w:t>
            </w:r>
          </w:p>
        </w:tc>
        <w:tc>
          <w:tcPr>
            <w:tcW w:w="347" w:type="pct"/>
            <w:vAlign w:val="center"/>
          </w:tcPr>
          <w:p w14:paraId="1E25DD74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</w:p>
        </w:tc>
      </w:tr>
      <w:tr w:rsidR="007B4CDA" w:rsidRPr="00220CB1" w14:paraId="3D4B9B66" w14:textId="77777777" w:rsidTr="00643ABF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0B75230" w14:textId="77777777" w:rsidR="007B4CDA" w:rsidRPr="00181682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verage degree</w:t>
            </w:r>
          </w:p>
        </w:tc>
        <w:tc>
          <w:tcPr>
            <w:tcW w:w="273" w:type="pct"/>
            <w:vAlign w:val="center"/>
          </w:tcPr>
          <w:p w14:paraId="43D8E0F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7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23B425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24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66DD36F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33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E5527A9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43DF4C2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879FC4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AD0879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CEE6421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0084094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62</w:t>
            </w:r>
          </w:p>
        </w:tc>
        <w:tc>
          <w:tcPr>
            <w:tcW w:w="304" w:type="pct"/>
            <w:vAlign w:val="center"/>
          </w:tcPr>
          <w:p w14:paraId="6464A09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6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3728D3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CA1392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301B28E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79</w:t>
            </w:r>
          </w:p>
        </w:tc>
        <w:tc>
          <w:tcPr>
            <w:tcW w:w="352" w:type="pct"/>
            <w:vAlign w:val="center"/>
          </w:tcPr>
          <w:p w14:paraId="1CFDBAB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9</w:t>
            </w:r>
          </w:p>
        </w:tc>
        <w:tc>
          <w:tcPr>
            <w:tcW w:w="347" w:type="pct"/>
            <w:vAlign w:val="center"/>
          </w:tcPr>
          <w:p w14:paraId="4CF0647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98</w:t>
            </w:r>
          </w:p>
        </w:tc>
      </w:tr>
      <w:tr w:rsidR="007B4CDA" w:rsidRPr="00220CB1" w14:paraId="4EBFEA46" w14:textId="77777777" w:rsidTr="00643ABF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895744B" w14:textId="77777777" w:rsidR="007B4CDA" w:rsidRPr="00181682" w:rsidRDefault="007B4CDA" w:rsidP="00643A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ustering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oefficient</w:t>
            </w:r>
          </w:p>
        </w:tc>
        <w:tc>
          <w:tcPr>
            <w:tcW w:w="273" w:type="pct"/>
            <w:vAlign w:val="center"/>
          </w:tcPr>
          <w:p w14:paraId="389B2BB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E9472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175C639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E645976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7AC8EF0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9863C8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DCDCDC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B5D36D8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220DE299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304" w:type="pct"/>
            <w:vAlign w:val="center"/>
          </w:tcPr>
          <w:p w14:paraId="09BAD12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5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5EF6F9F8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3E08466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174406B6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352" w:type="pct"/>
            <w:vAlign w:val="center"/>
          </w:tcPr>
          <w:p w14:paraId="27C23CC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347" w:type="pct"/>
            <w:vAlign w:val="center"/>
          </w:tcPr>
          <w:p w14:paraId="61A33F4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41</w:t>
            </w:r>
          </w:p>
        </w:tc>
      </w:tr>
      <w:tr w:rsidR="007B4CDA" w:rsidRPr="00220CB1" w14:paraId="0EDEE5E0" w14:textId="77777777" w:rsidTr="00643ABF">
        <w:trPr>
          <w:trHeight w:val="454"/>
          <w:jc w:val="center"/>
        </w:trPr>
        <w:tc>
          <w:tcPr>
            <w:tcW w:w="1175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338B6AF4" w14:textId="77777777" w:rsidR="007B4CDA" w:rsidRPr="00181682" w:rsidRDefault="007B4CDA" w:rsidP="00643A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aliza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loseness</w:t>
            </w:r>
          </w:p>
        </w:tc>
        <w:tc>
          <w:tcPr>
            <w:tcW w:w="273" w:type="pct"/>
            <w:vAlign w:val="center"/>
          </w:tcPr>
          <w:p w14:paraId="0692DF39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99</w:t>
            </w:r>
          </w:p>
        </w:tc>
        <w:tc>
          <w:tcPr>
            <w:tcW w:w="3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B8A333F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6</w:t>
            </w:r>
          </w:p>
        </w:tc>
        <w:tc>
          <w:tcPr>
            <w:tcW w:w="328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0FDCD1C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0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5697E1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vAlign w:val="center"/>
          </w:tcPr>
          <w:p w14:paraId="5B17F3CD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2</w:t>
            </w:r>
          </w:p>
        </w:tc>
        <w:tc>
          <w:tcPr>
            <w:tcW w:w="30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0F0F47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329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76DE34EA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2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45A0F91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vAlign w:val="center"/>
          </w:tcPr>
          <w:p w14:paraId="4B8163A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304" w:type="pct"/>
            <w:vAlign w:val="center"/>
          </w:tcPr>
          <w:p w14:paraId="3DD8547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4</w:t>
            </w:r>
          </w:p>
        </w:tc>
        <w:tc>
          <w:tcPr>
            <w:tcW w:w="307" w:type="pc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2F2CEA1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1</w:t>
            </w:r>
          </w:p>
        </w:tc>
        <w:tc>
          <w:tcPr>
            <w:tcW w:w="33" w:type="pct"/>
            <w:gridSpan w:val="2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</w:tcPr>
          <w:p w14:paraId="691D492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vAlign w:val="center"/>
          </w:tcPr>
          <w:p w14:paraId="238D0E81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17</w:t>
            </w:r>
          </w:p>
        </w:tc>
        <w:tc>
          <w:tcPr>
            <w:tcW w:w="352" w:type="pct"/>
            <w:vAlign w:val="center"/>
          </w:tcPr>
          <w:p w14:paraId="75722574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52</w:t>
            </w:r>
          </w:p>
        </w:tc>
        <w:tc>
          <w:tcPr>
            <w:tcW w:w="347" w:type="pct"/>
            <w:vAlign w:val="center"/>
          </w:tcPr>
          <w:p w14:paraId="3713D4F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125</w:t>
            </w:r>
          </w:p>
        </w:tc>
      </w:tr>
      <w:tr w:rsidR="007B4CDA" w:rsidRPr="00220CB1" w14:paraId="60999B2C" w14:textId="77777777" w:rsidTr="00643ABF">
        <w:trPr>
          <w:trHeight w:val="454"/>
          <w:jc w:val="center"/>
        </w:trPr>
        <w:tc>
          <w:tcPr>
            <w:tcW w:w="1175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8256E70" w14:textId="77777777" w:rsidR="007B4CDA" w:rsidRPr="00181682" w:rsidRDefault="007B4CDA" w:rsidP="00643ABF">
            <w:pPr>
              <w:adjustRightInd w:val="0"/>
              <w:snapToGrid w:val="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Centralization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 xml:space="preserve"> </w:t>
            </w:r>
            <w:r w:rsidRPr="004F596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etweenness</w:t>
            </w: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6F0A6AAB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3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DAB13DC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328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2725D4F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0</w:t>
            </w:r>
          </w:p>
        </w:tc>
        <w:tc>
          <w:tcPr>
            <w:tcW w:w="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7166B1F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80" w:type="pct"/>
            <w:tcBorders>
              <w:bottom w:val="single" w:sz="18" w:space="0" w:color="auto"/>
            </w:tcBorders>
            <w:vAlign w:val="center"/>
          </w:tcPr>
          <w:p w14:paraId="0BC5FBB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309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55765B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329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4E4FD95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18</w:t>
            </w:r>
          </w:p>
        </w:tc>
        <w:tc>
          <w:tcPr>
            <w:tcW w:w="2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1FE12582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273" w:type="pct"/>
            <w:tcBorders>
              <w:bottom w:val="single" w:sz="18" w:space="0" w:color="auto"/>
            </w:tcBorders>
            <w:vAlign w:val="center"/>
          </w:tcPr>
          <w:p w14:paraId="1B68A0AE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304" w:type="pct"/>
            <w:tcBorders>
              <w:bottom w:val="single" w:sz="18" w:space="0" w:color="auto"/>
            </w:tcBorders>
            <w:vAlign w:val="center"/>
          </w:tcPr>
          <w:p w14:paraId="17E8EC62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5</w:t>
            </w:r>
          </w:p>
        </w:tc>
        <w:tc>
          <w:tcPr>
            <w:tcW w:w="307" w:type="pct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C135C7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1</w:t>
            </w:r>
          </w:p>
        </w:tc>
        <w:tc>
          <w:tcPr>
            <w:tcW w:w="33" w:type="pct"/>
            <w:gridSpan w:val="2"/>
            <w:tcBorders>
              <w:bottom w:val="single" w:sz="18" w:space="0" w:color="auto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8390CC0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09" w:type="pct"/>
            <w:gridSpan w:val="2"/>
            <w:tcBorders>
              <w:bottom w:val="single" w:sz="18" w:space="0" w:color="auto"/>
            </w:tcBorders>
            <w:vAlign w:val="center"/>
          </w:tcPr>
          <w:p w14:paraId="1FAB0C73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2</w:t>
            </w:r>
          </w:p>
        </w:tc>
        <w:tc>
          <w:tcPr>
            <w:tcW w:w="352" w:type="pct"/>
            <w:tcBorders>
              <w:bottom w:val="single" w:sz="18" w:space="0" w:color="auto"/>
            </w:tcBorders>
            <w:vAlign w:val="center"/>
          </w:tcPr>
          <w:p w14:paraId="0009646F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347" w:type="pct"/>
            <w:tcBorders>
              <w:bottom w:val="single" w:sz="18" w:space="0" w:color="auto"/>
            </w:tcBorders>
            <w:vAlign w:val="center"/>
          </w:tcPr>
          <w:p w14:paraId="035EA2D6" w14:textId="77777777" w:rsidR="007B4CDA" w:rsidRPr="007463BC" w:rsidRDefault="007B4CDA" w:rsidP="00643ABF">
            <w:pPr>
              <w:adjustRightInd w:val="0"/>
              <w:snapToGrid w:val="0"/>
              <w:spacing w:line="276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.036</w:t>
            </w:r>
          </w:p>
        </w:tc>
      </w:tr>
    </w:tbl>
    <w:p w14:paraId="55EC091A" w14:textId="711C7075" w:rsidR="009852C6" w:rsidRDefault="009852C6" w:rsidP="00520C51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</w:rPr>
      </w:pPr>
    </w:p>
    <w:p w14:paraId="16A5DB2B" w14:textId="77777777" w:rsidR="00AF434D" w:rsidRDefault="00AF434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76986877" w14:textId="5B55D9BE" w:rsidR="008B4E7C" w:rsidRDefault="00AF434D" w:rsidP="00E469C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4410">
        <w:rPr>
          <w:rFonts w:ascii="Times New Roman" w:hAnsi="Times New Roman" w:cs="Times New Roman"/>
          <w:b/>
          <w:bCs/>
          <w:sz w:val="20"/>
          <w:szCs w:val="20"/>
        </w:rPr>
        <w:lastRenderedPageBreak/>
        <w:t>Fig. S1</w:t>
      </w:r>
      <w:r w:rsidR="00DE1E82" w:rsidRPr="00DE1E82">
        <w:t xml:space="preserve"> </w:t>
      </w:r>
      <w:bookmarkStart w:id="27" w:name="OLE_LINK288"/>
      <w:bookmarkStart w:id="28" w:name="OLE_LINK289"/>
      <w:r w:rsidR="008B4E7C" w:rsidRPr="002B4410">
        <w:rPr>
          <w:rFonts w:ascii="Times New Roman" w:hAnsi="Times New Roman" w:cs="Times New Roman"/>
          <w:sz w:val="20"/>
          <w:szCs w:val="20"/>
        </w:rPr>
        <w:t>Composition of constant dark and light-dark cycle treatments communities at phylum (a), order (b) and genus (c) level.</w:t>
      </w:r>
      <w:bookmarkEnd w:id="27"/>
      <w:bookmarkEnd w:id="28"/>
    </w:p>
    <w:p w14:paraId="001D8DE6" w14:textId="5732B378" w:rsidR="00AF434D" w:rsidRPr="002B4410" w:rsidRDefault="00AF434D" w:rsidP="00E469CA">
      <w:pPr>
        <w:jc w:val="both"/>
      </w:pPr>
    </w:p>
    <w:p w14:paraId="5E58009D" w14:textId="3E69198E" w:rsidR="007B4CDA" w:rsidRPr="002B4410" w:rsidRDefault="00B67ECD" w:rsidP="00E469C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4410">
        <w:rPr>
          <w:rFonts w:ascii="Times New Roman" w:hAnsi="Times New Roman" w:cs="Times New Roman"/>
          <w:b/>
          <w:bCs/>
          <w:sz w:val="20"/>
          <w:szCs w:val="20"/>
        </w:rPr>
        <w:t>Fig.S</w:t>
      </w:r>
      <w:r w:rsidR="009961E0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Pr="002B4410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29" w:name="OLE_LINK290"/>
      <w:bookmarkStart w:id="30" w:name="OLE_LINK291"/>
      <w:r w:rsidR="008B4E7C" w:rsidRPr="002B4410">
        <w:rPr>
          <w:rFonts w:ascii="Times New Roman" w:hAnsi="Times New Roman" w:cs="Times New Roman"/>
          <w:sz w:val="20"/>
          <w:szCs w:val="20"/>
        </w:rPr>
        <w:t>Principal coordinate analysis (</w:t>
      </w:r>
      <w:proofErr w:type="spellStart"/>
      <w:r w:rsidR="008B4E7C" w:rsidRPr="002B4410">
        <w:rPr>
          <w:rFonts w:ascii="Times New Roman" w:hAnsi="Times New Roman" w:cs="Times New Roman"/>
          <w:sz w:val="20"/>
          <w:szCs w:val="20"/>
        </w:rPr>
        <w:t>PCoA</w:t>
      </w:r>
      <w:proofErr w:type="spellEnd"/>
      <w:r w:rsidR="008B4E7C" w:rsidRPr="002B4410">
        <w:rPr>
          <w:rFonts w:ascii="Times New Roman" w:hAnsi="Times New Roman" w:cs="Times New Roman"/>
          <w:sz w:val="20"/>
          <w:szCs w:val="20"/>
        </w:rPr>
        <w:t xml:space="preserve">) of Weighted </w:t>
      </w:r>
      <w:proofErr w:type="spellStart"/>
      <w:r w:rsidR="008B4E7C" w:rsidRPr="002B4410">
        <w:rPr>
          <w:rFonts w:ascii="Times New Roman" w:hAnsi="Times New Roman" w:cs="Times New Roman"/>
          <w:sz w:val="20"/>
          <w:szCs w:val="20"/>
        </w:rPr>
        <w:t>Unifrac</w:t>
      </w:r>
      <w:proofErr w:type="spellEnd"/>
      <w:r w:rsidR="008B4E7C" w:rsidRPr="002B4410">
        <w:rPr>
          <w:rFonts w:ascii="Times New Roman" w:hAnsi="Times New Roman" w:cs="Times New Roman"/>
          <w:sz w:val="20"/>
          <w:szCs w:val="20"/>
        </w:rPr>
        <w:t xml:space="preserve"> dissimilarities (n = 7 for each time point).</w:t>
      </w:r>
      <w:bookmarkEnd w:id="29"/>
      <w:bookmarkEnd w:id="30"/>
    </w:p>
    <w:p w14:paraId="5C3B23B6" w14:textId="7AF87F16" w:rsidR="008B4E7C" w:rsidRDefault="008B4E7C" w:rsidP="00E469CA">
      <w:pPr>
        <w:jc w:val="both"/>
        <w:rPr>
          <w:rFonts w:ascii="Times New Roman" w:hAnsi="Times New Roman" w:cs="Times New Roman"/>
        </w:rPr>
      </w:pPr>
    </w:p>
    <w:p w14:paraId="586C9E89" w14:textId="33412977" w:rsidR="00510512" w:rsidRDefault="0018577A" w:rsidP="00E469CA">
      <w:pPr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4410">
        <w:rPr>
          <w:rFonts w:ascii="Times New Roman" w:hAnsi="Times New Roman" w:cs="Times New Roman"/>
          <w:b/>
          <w:bCs/>
          <w:sz w:val="20"/>
          <w:szCs w:val="20"/>
        </w:rPr>
        <w:t>Fig. S3</w:t>
      </w:r>
      <w:r w:rsidR="00C83D7B" w:rsidRPr="00C83D7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bookmarkStart w:id="31" w:name="OLE_LINK292"/>
      <w:bookmarkStart w:id="32" w:name="OLE_LINK293"/>
      <w:r w:rsidR="00C83D7B" w:rsidRPr="002B4410">
        <w:rPr>
          <w:rFonts w:ascii="Times New Roman" w:hAnsi="Times New Roman" w:cs="Times New Roman"/>
          <w:sz w:val="20"/>
          <w:szCs w:val="20"/>
        </w:rPr>
        <w:t>Alpha diversity based on Shannon (a) and Chao1 (b) indices and 16S rRNA gene copy numbers (c) in all four</w:t>
      </w:r>
      <w:r w:rsidR="003A6994">
        <w:rPr>
          <w:rFonts w:ascii="Times New Roman" w:hAnsi="Times New Roman" w:cs="Times New Roman"/>
          <w:sz w:val="20"/>
          <w:szCs w:val="20"/>
        </w:rPr>
        <w:t xml:space="preserve"> bulk soil</w:t>
      </w:r>
      <w:r w:rsidR="00C83D7B" w:rsidRPr="002B4410">
        <w:rPr>
          <w:rFonts w:ascii="Times New Roman" w:hAnsi="Times New Roman" w:cs="Times New Roman"/>
          <w:sz w:val="20"/>
          <w:szCs w:val="20"/>
        </w:rPr>
        <w:t xml:space="preserve"> groups (n = </w:t>
      </w:r>
      <w:r w:rsidR="003A6994" w:rsidRPr="002B4410">
        <w:rPr>
          <w:rFonts w:ascii="Times New Roman" w:hAnsi="Times New Roman" w:cs="Times New Roman"/>
          <w:sz w:val="20"/>
          <w:szCs w:val="20"/>
        </w:rPr>
        <w:t>15</w:t>
      </w:r>
      <w:r w:rsidR="00C83D7B" w:rsidRPr="002B4410">
        <w:rPr>
          <w:rFonts w:ascii="Times New Roman" w:hAnsi="Times New Roman" w:cs="Times New Roman"/>
          <w:sz w:val="20"/>
          <w:szCs w:val="20"/>
        </w:rPr>
        <w:t xml:space="preserve"> for each group). (d) Principal coordinate analysis (</w:t>
      </w:r>
      <w:proofErr w:type="spellStart"/>
      <w:r w:rsidR="00C83D7B" w:rsidRPr="002B4410">
        <w:rPr>
          <w:rFonts w:ascii="Times New Roman" w:hAnsi="Times New Roman" w:cs="Times New Roman"/>
          <w:sz w:val="20"/>
          <w:szCs w:val="20"/>
        </w:rPr>
        <w:t>PCoA</w:t>
      </w:r>
      <w:proofErr w:type="spellEnd"/>
      <w:r w:rsidR="00C83D7B" w:rsidRPr="002B4410">
        <w:rPr>
          <w:rFonts w:ascii="Times New Roman" w:hAnsi="Times New Roman" w:cs="Times New Roman"/>
          <w:sz w:val="20"/>
          <w:szCs w:val="20"/>
        </w:rPr>
        <w:t xml:space="preserve">) of Weighted </w:t>
      </w:r>
      <w:proofErr w:type="spellStart"/>
      <w:r w:rsidR="00C83D7B" w:rsidRPr="002B4410">
        <w:rPr>
          <w:rFonts w:ascii="Times New Roman" w:hAnsi="Times New Roman" w:cs="Times New Roman"/>
          <w:sz w:val="20"/>
          <w:szCs w:val="20"/>
        </w:rPr>
        <w:t>Unifrac</w:t>
      </w:r>
      <w:proofErr w:type="spellEnd"/>
      <w:r w:rsidR="00C83D7B" w:rsidRPr="002B4410">
        <w:rPr>
          <w:rFonts w:ascii="Times New Roman" w:hAnsi="Times New Roman" w:cs="Times New Roman"/>
          <w:sz w:val="20"/>
          <w:szCs w:val="20"/>
        </w:rPr>
        <w:t xml:space="preserve"> dissimilarities. </w:t>
      </w:r>
      <w:bookmarkEnd w:id="31"/>
      <w:bookmarkEnd w:id="32"/>
    </w:p>
    <w:p w14:paraId="6C96A00A" w14:textId="20827331" w:rsidR="0018577A" w:rsidRDefault="0018577A" w:rsidP="00E469CA">
      <w:pPr>
        <w:jc w:val="both"/>
        <w:rPr>
          <w:rFonts w:ascii="Times New Roman" w:hAnsi="Times New Roman" w:cs="Times New Roman"/>
        </w:rPr>
      </w:pPr>
    </w:p>
    <w:p w14:paraId="26AA0F52" w14:textId="3629ADFC" w:rsidR="000A23B1" w:rsidRDefault="009961E0" w:rsidP="00E46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  <w:bookmarkStart w:id="33" w:name="OLE_LINK468"/>
      <w:bookmarkStart w:id="34" w:name="OLE_LINK469"/>
      <w:r w:rsidRPr="002B4410">
        <w:rPr>
          <w:rFonts w:ascii="Times New Roman" w:hAnsi="Times New Roman" w:cs="Times New Roman"/>
          <w:b/>
          <w:bCs/>
          <w:sz w:val="20"/>
          <w:szCs w:val="20"/>
        </w:rPr>
        <w:t>Fig. S</w:t>
      </w:r>
      <w:r w:rsidR="000A23B1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C4A16" w:rsidRPr="005C4A16">
        <w:rPr>
          <w:rFonts w:ascii="Times New Roman" w:hAnsi="Times New Roman" w:cs="Times New Roman"/>
          <w:sz w:val="20"/>
          <w:szCs w:val="20"/>
        </w:rPr>
        <w:t xml:space="preserve"> </w:t>
      </w:r>
      <w:bookmarkStart w:id="35" w:name="OLE_LINK294"/>
      <w:bookmarkStart w:id="36" w:name="OLE_LINK295"/>
      <w:r w:rsidR="005C4A16">
        <w:rPr>
          <w:rFonts w:ascii="Times New Roman" w:hAnsi="Times New Roman" w:cs="Times New Roman"/>
          <w:sz w:val="20"/>
          <w:szCs w:val="20"/>
        </w:rPr>
        <w:t>Treatment</w:t>
      </w:r>
      <w:r w:rsidR="000A23B1" w:rsidRPr="000A23B1">
        <w:rPr>
          <w:rFonts w:ascii="Times New Roman" w:hAnsi="Times New Roman" w:cs="Times New Roman"/>
          <w:sz w:val="20"/>
          <w:szCs w:val="20"/>
        </w:rPr>
        <w:t xml:space="preserve"> dynamics of </w:t>
      </w:r>
      <w:r w:rsidR="000A23B1">
        <w:rPr>
          <w:rFonts w:ascii="Times New Roman" w:hAnsi="Times New Roman" w:cs="Times New Roman"/>
          <w:sz w:val="20"/>
          <w:szCs w:val="20"/>
        </w:rPr>
        <w:t>bulk soil</w:t>
      </w:r>
      <w:r w:rsidR="000A23B1" w:rsidRPr="000A23B1">
        <w:rPr>
          <w:rFonts w:ascii="Times New Roman" w:hAnsi="Times New Roman" w:cs="Times New Roman"/>
          <w:sz w:val="20"/>
          <w:szCs w:val="20"/>
        </w:rPr>
        <w:t xml:space="preserve"> microbiota with circadian rhythms (left) and the top </w:t>
      </w:r>
      <w:r w:rsidR="0067353F">
        <w:rPr>
          <w:rFonts w:ascii="Times New Roman" w:hAnsi="Times New Roman" w:cs="Times New Roman"/>
          <w:sz w:val="20"/>
          <w:szCs w:val="20"/>
        </w:rPr>
        <w:t>4</w:t>
      </w:r>
      <w:r w:rsidR="000A23B1" w:rsidRPr="000A23B1">
        <w:rPr>
          <w:rFonts w:ascii="Times New Roman" w:hAnsi="Times New Roman" w:cs="Times New Roman"/>
          <w:sz w:val="20"/>
          <w:szCs w:val="20"/>
        </w:rPr>
        <w:t>0 indicator taxa associated with the AM and PM measurements (right) in LD (a) and DD (b). In the left-side panel, bubble size indicates normalized abundance of a genus along six time points. Population of each time point was compared to the maximum population of each genera</w:t>
      </w:r>
      <w:r w:rsidR="005C4A16">
        <w:rPr>
          <w:rFonts w:ascii="Times New Roman" w:hAnsi="Times New Roman" w:cs="Times New Roman"/>
          <w:sz w:val="20"/>
          <w:szCs w:val="20"/>
        </w:rPr>
        <w:t xml:space="preserve"> and</w:t>
      </w:r>
      <w:r w:rsidR="000A23B1" w:rsidRPr="000A23B1">
        <w:rPr>
          <w:rFonts w:ascii="Times New Roman" w:hAnsi="Times New Roman" w:cs="Times New Roman"/>
          <w:sz w:val="20"/>
          <w:szCs w:val="20"/>
        </w:rPr>
        <w:t xml:space="preserve"> normalized to a value between 0 to 1. </w:t>
      </w:r>
      <w:bookmarkStart w:id="37" w:name="OLE_LINK9"/>
      <w:bookmarkStart w:id="38" w:name="OLE_LINK10"/>
      <w:r w:rsidR="005C4A16">
        <w:rPr>
          <w:rFonts w:ascii="Times New Roman" w:hAnsi="Times New Roman" w:cs="Times New Roman"/>
          <w:sz w:val="20"/>
          <w:szCs w:val="20"/>
        </w:rPr>
        <w:t>G</w:t>
      </w:r>
      <w:r w:rsidR="0067353F">
        <w:rPr>
          <w:rFonts w:ascii="Times New Roman" w:hAnsi="Times New Roman" w:cs="Times New Roman"/>
          <w:sz w:val="20"/>
          <w:szCs w:val="20"/>
        </w:rPr>
        <w:t>reen bubble</w:t>
      </w:r>
      <w:r w:rsidR="0067353F">
        <w:rPr>
          <w:rFonts w:ascii="Times New Roman" w:hAnsi="Times New Roman" w:cs="Times New Roman" w:hint="eastAsia"/>
          <w:sz w:val="20"/>
          <w:szCs w:val="20"/>
        </w:rPr>
        <w:t>s</w:t>
      </w:r>
      <w:r w:rsidR="0067353F">
        <w:rPr>
          <w:rFonts w:ascii="Times New Roman" w:hAnsi="Times New Roman" w:cs="Times New Roman"/>
          <w:sz w:val="20"/>
          <w:szCs w:val="20"/>
        </w:rPr>
        <w:t xml:space="preserve"> represent taxa with circadian rhythms in </w:t>
      </w:r>
      <w:r w:rsidR="005C4A16">
        <w:rPr>
          <w:rFonts w:ascii="Times New Roman" w:hAnsi="Times New Roman" w:cs="Times New Roman"/>
          <w:sz w:val="20"/>
          <w:szCs w:val="20"/>
        </w:rPr>
        <w:t xml:space="preserve">DD </w:t>
      </w:r>
      <w:r w:rsidR="0067353F">
        <w:rPr>
          <w:rFonts w:ascii="Times New Roman" w:hAnsi="Times New Roman" w:cs="Times New Roman"/>
          <w:sz w:val="20"/>
          <w:szCs w:val="20"/>
        </w:rPr>
        <w:t xml:space="preserve">rhizosphere </w:t>
      </w:r>
      <w:r w:rsidR="005C4A16">
        <w:rPr>
          <w:rFonts w:ascii="Times New Roman" w:hAnsi="Times New Roman" w:cs="Times New Roman"/>
          <w:sz w:val="20"/>
          <w:szCs w:val="20"/>
        </w:rPr>
        <w:t>samples</w:t>
      </w:r>
      <w:r w:rsidR="0067353F">
        <w:rPr>
          <w:rFonts w:ascii="Times New Roman" w:hAnsi="Times New Roman" w:cs="Times New Roman"/>
          <w:sz w:val="20"/>
          <w:szCs w:val="20"/>
        </w:rPr>
        <w:t>;</w:t>
      </w:r>
      <w:bookmarkEnd w:id="37"/>
      <w:bookmarkEnd w:id="38"/>
      <w:r w:rsidR="0067353F">
        <w:rPr>
          <w:rFonts w:ascii="Times New Roman" w:hAnsi="Times New Roman" w:cs="Times New Roman"/>
          <w:sz w:val="20"/>
          <w:szCs w:val="20"/>
        </w:rPr>
        <w:t xml:space="preserve"> yellow bubble</w:t>
      </w:r>
      <w:r w:rsidR="0067353F">
        <w:rPr>
          <w:rFonts w:ascii="Times New Roman" w:hAnsi="Times New Roman" w:cs="Times New Roman" w:hint="eastAsia"/>
          <w:sz w:val="20"/>
          <w:szCs w:val="20"/>
        </w:rPr>
        <w:t>s</w:t>
      </w:r>
      <w:r w:rsidR="0067353F">
        <w:rPr>
          <w:rFonts w:ascii="Times New Roman" w:hAnsi="Times New Roman" w:cs="Times New Roman"/>
          <w:sz w:val="20"/>
          <w:szCs w:val="20"/>
        </w:rPr>
        <w:t xml:space="preserve"> represent taxa with circadian rhythms in </w:t>
      </w:r>
      <w:r w:rsidR="005C4A16">
        <w:rPr>
          <w:rFonts w:ascii="Times New Roman" w:hAnsi="Times New Roman" w:cs="Times New Roman"/>
          <w:sz w:val="20"/>
          <w:szCs w:val="20"/>
        </w:rPr>
        <w:t xml:space="preserve">both LD and DD </w:t>
      </w:r>
      <w:r w:rsidR="0067353F">
        <w:rPr>
          <w:rFonts w:ascii="Times New Roman" w:hAnsi="Times New Roman" w:cs="Times New Roman"/>
          <w:sz w:val="20"/>
          <w:szCs w:val="20"/>
        </w:rPr>
        <w:t xml:space="preserve">rhizosphere </w:t>
      </w:r>
      <w:r w:rsidR="005C4A16">
        <w:rPr>
          <w:rFonts w:ascii="Times New Roman" w:hAnsi="Times New Roman" w:cs="Times New Roman"/>
          <w:sz w:val="20"/>
          <w:szCs w:val="20"/>
        </w:rPr>
        <w:t>samples</w:t>
      </w:r>
      <w:r w:rsidR="0067353F">
        <w:rPr>
          <w:rFonts w:ascii="Times New Roman" w:hAnsi="Times New Roman" w:cs="Times New Roman"/>
          <w:sz w:val="20"/>
          <w:szCs w:val="20"/>
        </w:rPr>
        <w:t>; gray bubble</w:t>
      </w:r>
      <w:r w:rsidR="0067353F">
        <w:rPr>
          <w:rFonts w:ascii="Times New Roman" w:hAnsi="Times New Roman" w:cs="Times New Roman" w:hint="eastAsia"/>
          <w:sz w:val="20"/>
          <w:szCs w:val="20"/>
        </w:rPr>
        <w:t>s</w:t>
      </w:r>
      <w:r w:rsidR="0067353F">
        <w:rPr>
          <w:rFonts w:ascii="Times New Roman" w:hAnsi="Times New Roman" w:cs="Times New Roman"/>
          <w:sz w:val="20"/>
          <w:szCs w:val="20"/>
        </w:rPr>
        <w:t xml:space="preserve"> represent taxa with circadian rhythms in bulk soil</w:t>
      </w:r>
      <w:r w:rsidR="00562CF2">
        <w:rPr>
          <w:rFonts w:ascii="Times New Roman" w:hAnsi="Times New Roman" w:cs="Times New Roman"/>
          <w:sz w:val="20"/>
          <w:szCs w:val="20"/>
        </w:rPr>
        <w:t xml:space="preserve"> </w:t>
      </w:r>
      <w:r w:rsidR="005C4A16">
        <w:rPr>
          <w:rFonts w:ascii="Times New Roman" w:hAnsi="Times New Roman" w:cs="Times New Roman"/>
          <w:sz w:val="20"/>
          <w:szCs w:val="20"/>
        </w:rPr>
        <w:t>only</w:t>
      </w:r>
      <w:r w:rsidR="00F702FB">
        <w:rPr>
          <w:rFonts w:ascii="Times New Roman" w:hAnsi="Times New Roman" w:cs="Times New Roman"/>
          <w:sz w:val="20"/>
          <w:szCs w:val="20"/>
        </w:rPr>
        <w:t>; no tax</w:t>
      </w:r>
      <w:r w:rsidR="002F34CA">
        <w:rPr>
          <w:rFonts w:ascii="Times New Roman" w:hAnsi="Times New Roman" w:cs="Times New Roman"/>
          <w:sz w:val="20"/>
          <w:szCs w:val="20"/>
        </w:rPr>
        <w:t>on</w:t>
      </w:r>
      <w:r w:rsidR="00F702FB">
        <w:rPr>
          <w:rFonts w:ascii="Times New Roman" w:hAnsi="Times New Roman" w:cs="Times New Roman"/>
          <w:sz w:val="20"/>
          <w:szCs w:val="20"/>
        </w:rPr>
        <w:t xml:space="preserve"> with circadian rhythms in</w:t>
      </w:r>
      <w:r w:rsidR="00562CF2">
        <w:rPr>
          <w:rFonts w:ascii="Times New Roman" w:hAnsi="Times New Roman" w:cs="Times New Roman"/>
          <w:sz w:val="20"/>
          <w:szCs w:val="20"/>
        </w:rPr>
        <w:t xml:space="preserve"> </w:t>
      </w:r>
      <w:r w:rsidR="005C4A16">
        <w:rPr>
          <w:rFonts w:ascii="Times New Roman" w:hAnsi="Times New Roman" w:cs="Times New Roman"/>
          <w:sz w:val="20"/>
          <w:szCs w:val="20"/>
        </w:rPr>
        <w:t>LD</w:t>
      </w:r>
      <w:r w:rsidR="00F702FB">
        <w:rPr>
          <w:rFonts w:ascii="Times New Roman" w:hAnsi="Times New Roman" w:cs="Times New Roman"/>
          <w:sz w:val="20"/>
          <w:szCs w:val="20"/>
        </w:rPr>
        <w:t xml:space="preserve"> rhizosphere </w:t>
      </w:r>
      <w:r w:rsidR="005C4A16">
        <w:rPr>
          <w:rFonts w:ascii="Times New Roman" w:hAnsi="Times New Roman" w:cs="Times New Roman"/>
          <w:sz w:val="20"/>
          <w:szCs w:val="20"/>
        </w:rPr>
        <w:t>samples but not DD rhizosphere samples was also</w:t>
      </w:r>
      <w:r w:rsidR="00F702FB">
        <w:rPr>
          <w:rFonts w:ascii="Times New Roman" w:hAnsi="Times New Roman" w:cs="Times New Roman"/>
          <w:sz w:val="20"/>
          <w:szCs w:val="20"/>
        </w:rPr>
        <w:t xml:space="preserve"> present in bulk soil</w:t>
      </w:r>
      <w:r w:rsidR="000A23B1" w:rsidRPr="000A23B1">
        <w:rPr>
          <w:rFonts w:ascii="Times New Roman" w:hAnsi="Times New Roman" w:cs="Times New Roman"/>
          <w:sz w:val="20"/>
          <w:szCs w:val="20"/>
        </w:rPr>
        <w:t xml:space="preserve">. Polylines connect the same </w:t>
      </w:r>
      <w:r w:rsidR="005C4A16">
        <w:rPr>
          <w:rFonts w:ascii="Times New Roman" w:hAnsi="Times New Roman" w:cs="Times New Roman"/>
          <w:sz w:val="20"/>
          <w:szCs w:val="20"/>
        </w:rPr>
        <w:t>member</w:t>
      </w:r>
      <w:r w:rsidR="000A23B1" w:rsidRPr="000A23B1">
        <w:rPr>
          <w:rFonts w:ascii="Times New Roman" w:hAnsi="Times New Roman" w:cs="Times New Roman"/>
          <w:sz w:val="20"/>
          <w:szCs w:val="20"/>
        </w:rPr>
        <w:t xml:space="preserve"> occurrence in the left- and right- side panel.</w:t>
      </w:r>
      <w:bookmarkEnd w:id="35"/>
      <w:bookmarkEnd w:id="36"/>
    </w:p>
    <w:p w14:paraId="2B3376EE" w14:textId="4789D1E7" w:rsidR="00240CD4" w:rsidRDefault="00240CD4" w:rsidP="00E46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sz w:val="20"/>
          <w:szCs w:val="20"/>
        </w:rPr>
      </w:pPr>
    </w:p>
    <w:p w14:paraId="5A3A9E1A" w14:textId="45C42CCD" w:rsidR="009961E0" w:rsidRPr="002B4410" w:rsidRDefault="000A23B1" w:rsidP="00E469CA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2B4410">
        <w:rPr>
          <w:rFonts w:ascii="Times New Roman" w:hAnsi="Times New Roman" w:cs="Times New Roman"/>
          <w:b/>
          <w:bCs/>
          <w:sz w:val="20"/>
          <w:szCs w:val="20"/>
        </w:rPr>
        <w:t>Fig. S5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bookmarkStart w:id="39" w:name="OLE_LINK296"/>
      <w:bookmarkStart w:id="40" w:name="OLE_LINK297"/>
      <w:r w:rsidR="009961E0" w:rsidRPr="002B4410">
        <w:rPr>
          <w:rFonts w:ascii="Times New Roman" w:hAnsi="Times New Roman" w:cs="Times New Roman"/>
          <w:sz w:val="20"/>
          <w:szCs w:val="20"/>
        </w:rPr>
        <w:t>Random networks with same nodes number</w:t>
      </w:r>
      <w:r w:rsidR="005C4A16" w:rsidRPr="005C4A16">
        <w:rPr>
          <w:rFonts w:ascii="Times New Roman" w:hAnsi="Times New Roman" w:cs="Times New Roman"/>
          <w:sz w:val="20"/>
          <w:szCs w:val="20"/>
        </w:rPr>
        <w:t xml:space="preserve"> </w:t>
      </w:r>
      <w:r w:rsidR="005C4A16">
        <w:rPr>
          <w:rFonts w:ascii="Times New Roman" w:hAnsi="Times New Roman" w:cs="Times New Roman"/>
          <w:sz w:val="20"/>
          <w:szCs w:val="20"/>
        </w:rPr>
        <w:t>for</w:t>
      </w:r>
      <w:r w:rsidR="009961E0" w:rsidRPr="002B4410">
        <w:rPr>
          <w:rFonts w:ascii="Times New Roman" w:hAnsi="Times New Roman" w:cs="Times New Roman"/>
          <w:sz w:val="20"/>
          <w:szCs w:val="20"/>
        </w:rPr>
        <w:t xml:space="preserve"> each timepoint. Node</w:t>
      </w:r>
      <w:bookmarkStart w:id="41" w:name="OLE_LINK55"/>
      <w:bookmarkStart w:id="42" w:name="OLE_LINK60"/>
      <w:r w:rsidR="009961E0" w:rsidRPr="002B4410">
        <w:rPr>
          <w:rFonts w:ascii="Times New Roman" w:hAnsi="Times New Roman" w:cs="Times New Roman"/>
          <w:sz w:val="20"/>
          <w:szCs w:val="20"/>
        </w:rPr>
        <w:t xml:space="preserve"> colors indicate modules.</w:t>
      </w:r>
      <w:bookmarkEnd w:id="33"/>
      <w:bookmarkEnd w:id="34"/>
      <w:bookmarkEnd w:id="39"/>
      <w:bookmarkEnd w:id="40"/>
      <w:bookmarkEnd w:id="41"/>
      <w:bookmarkEnd w:id="42"/>
    </w:p>
    <w:p w14:paraId="12F76958" w14:textId="0D46601D" w:rsidR="009837F7" w:rsidRPr="00E469CA" w:rsidRDefault="009837F7" w:rsidP="002B4410">
      <w:pPr>
        <w:autoSpaceDE w:val="0"/>
        <w:autoSpaceDN w:val="0"/>
        <w:adjustRightInd w:val="0"/>
        <w:spacing w:line="360" w:lineRule="auto"/>
        <w:jc w:val="center"/>
        <w:rPr>
          <w:rFonts w:ascii="Times New Roman" w:hAnsi="Times New Roman" w:cs="Times New Roman"/>
        </w:rPr>
      </w:pPr>
    </w:p>
    <w:sectPr w:rsidR="009837F7" w:rsidRPr="00E469CA" w:rsidSect="00613F1A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800" w:bottom="1440" w:left="1800" w:header="720" w:footer="720" w:gutter="0"/>
      <w:cols w:space="720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10BF8C9" w14:textId="77777777" w:rsidR="00333DEF" w:rsidRDefault="00333DEF" w:rsidP="003F0289">
      <w:r>
        <w:separator/>
      </w:r>
    </w:p>
  </w:endnote>
  <w:endnote w:type="continuationSeparator" w:id="0">
    <w:p w14:paraId="16A82CAE" w14:textId="77777777" w:rsidR="00333DEF" w:rsidRDefault="00333DEF" w:rsidP="003F028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78296C9" w14:textId="77777777" w:rsidR="00AB6353" w:rsidRDefault="00AB6353">
    <w:pPr>
      <w:pStyle w:val="af1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F0E6D2" w14:textId="77777777" w:rsidR="00AB6353" w:rsidRDefault="00AB6353">
    <w:pPr>
      <w:pStyle w:val="af1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44F1C" w14:textId="77777777" w:rsidR="00AB6353" w:rsidRDefault="00AB6353">
    <w:pPr>
      <w:pStyle w:val="af1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2D027E9" w14:textId="77777777" w:rsidR="00333DEF" w:rsidRDefault="00333DEF" w:rsidP="003F0289">
      <w:r>
        <w:separator/>
      </w:r>
    </w:p>
  </w:footnote>
  <w:footnote w:type="continuationSeparator" w:id="0">
    <w:p w14:paraId="4C022E48" w14:textId="77777777" w:rsidR="00333DEF" w:rsidRDefault="00333DEF" w:rsidP="003F028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7128E" w14:textId="77777777" w:rsidR="00433E00" w:rsidRDefault="00433E00"/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02BE6DB" w14:textId="77777777" w:rsidR="00F81C33" w:rsidRDefault="00F81C33"/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EF04E7" w14:textId="77777777" w:rsidR="00433E00" w:rsidRDefault="00433E00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D74B6EA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E4C8962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19448E3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002BB7E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18CA696C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50021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D2BE5ED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93F0F9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452E0C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864F21C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3F7D22"/>
    <w:multiLevelType w:val="hybridMultilevel"/>
    <w:tmpl w:val="99689B1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852330"/>
    <w:multiLevelType w:val="hybridMultilevel"/>
    <w:tmpl w:val="387AF2A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2EB2FC0"/>
    <w:multiLevelType w:val="hybridMultilevel"/>
    <w:tmpl w:val="0E2AD18A"/>
    <w:lvl w:ilvl="0" w:tplc="0C322D1C">
      <w:numFmt w:val="bullet"/>
      <w:lvlText w:val="-"/>
      <w:lvlJc w:val="left"/>
      <w:pPr>
        <w:ind w:left="720" w:hanging="360"/>
      </w:pPr>
      <w:rPr>
        <w:rFonts w:ascii="宋体" w:eastAsia="宋体" w:hAnsi="宋体" w:cs="宋体" w:hint="eastAsia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91221AD"/>
    <w:multiLevelType w:val="multilevel"/>
    <w:tmpl w:val="574A40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54340D7C"/>
    <w:multiLevelType w:val="hybridMultilevel"/>
    <w:tmpl w:val="69766CBC"/>
    <w:lvl w:ilvl="0" w:tplc="2A22A95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5" w15:restartNumberingAfterBreak="0">
    <w:nsid w:val="5F510242"/>
    <w:multiLevelType w:val="multilevel"/>
    <w:tmpl w:val="A126C67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FB37161"/>
    <w:multiLevelType w:val="multilevel"/>
    <w:tmpl w:val="BECE962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18966E3"/>
    <w:multiLevelType w:val="multilevel"/>
    <w:tmpl w:val="DE4C90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8" w15:restartNumberingAfterBreak="0">
    <w:nsid w:val="72F73681"/>
    <w:multiLevelType w:val="multilevel"/>
    <w:tmpl w:val="731A2F4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75225869"/>
    <w:multiLevelType w:val="hybridMultilevel"/>
    <w:tmpl w:val="FB0ECF0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903B34"/>
    <w:multiLevelType w:val="hybridMultilevel"/>
    <w:tmpl w:val="E82C640E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F2E618D"/>
    <w:multiLevelType w:val="hybridMultilevel"/>
    <w:tmpl w:val="4A8A24F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16"/>
  </w:num>
  <w:num w:numId="3">
    <w:abstractNumId w:val="15"/>
  </w:num>
  <w:num w:numId="4">
    <w:abstractNumId w:val="13"/>
  </w:num>
  <w:num w:numId="5">
    <w:abstractNumId w:val="17"/>
  </w:num>
  <w:num w:numId="6">
    <w:abstractNumId w:val="12"/>
  </w:num>
  <w:num w:numId="7">
    <w:abstractNumId w:val="0"/>
  </w:num>
  <w:num w:numId="8">
    <w:abstractNumId w:val="1"/>
  </w:num>
  <w:num w:numId="9">
    <w:abstractNumId w:val="2"/>
  </w:num>
  <w:num w:numId="10">
    <w:abstractNumId w:val="3"/>
  </w:num>
  <w:num w:numId="11">
    <w:abstractNumId w:val="8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9"/>
  </w:num>
  <w:num w:numId="17">
    <w:abstractNumId w:val="19"/>
  </w:num>
  <w:num w:numId="18">
    <w:abstractNumId w:val="20"/>
  </w:num>
  <w:num w:numId="19">
    <w:abstractNumId w:val="11"/>
  </w:num>
  <w:num w:numId="20">
    <w:abstractNumId w:val="10"/>
  </w:num>
  <w:num w:numId="21">
    <w:abstractNumId w:val="21"/>
  </w:num>
  <w:num w:numId="22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2"/>
  <w:displayBackgroundShape/>
  <w:bordersDoNotSurroundHeader/>
  <w:bordersDoNotSurroundFooter/>
  <w:proofState w:spelling="clean" w:grammar="clean"/>
  <w:stylePaneFormatFilter w:val="1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272F"/>
    <w:rsid w:val="00001291"/>
    <w:rsid w:val="00002FEA"/>
    <w:rsid w:val="00003C3B"/>
    <w:rsid w:val="000043C9"/>
    <w:rsid w:val="00004E36"/>
    <w:rsid w:val="0000755F"/>
    <w:rsid w:val="00007D95"/>
    <w:rsid w:val="00012747"/>
    <w:rsid w:val="00013B09"/>
    <w:rsid w:val="00014A38"/>
    <w:rsid w:val="0001527A"/>
    <w:rsid w:val="0001708D"/>
    <w:rsid w:val="00020CB9"/>
    <w:rsid w:val="00022E5A"/>
    <w:rsid w:val="00023B04"/>
    <w:rsid w:val="00023BFF"/>
    <w:rsid w:val="00024A1B"/>
    <w:rsid w:val="00025A0D"/>
    <w:rsid w:val="00033180"/>
    <w:rsid w:val="000358F5"/>
    <w:rsid w:val="00035E01"/>
    <w:rsid w:val="00036409"/>
    <w:rsid w:val="00036C00"/>
    <w:rsid w:val="00036EB8"/>
    <w:rsid w:val="00036FF2"/>
    <w:rsid w:val="00040984"/>
    <w:rsid w:val="00040C16"/>
    <w:rsid w:val="00041168"/>
    <w:rsid w:val="00041490"/>
    <w:rsid w:val="000428EA"/>
    <w:rsid w:val="00043830"/>
    <w:rsid w:val="000446D3"/>
    <w:rsid w:val="00047E34"/>
    <w:rsid w:val="00050F0D"/>
    <w:rsid w:val="000527D2"/>
    <w:rsid w:val="00053CA0"/>
    <w:rsid w:val="000550F6"/>
    <w:rsid w:val="00055CF5"/>
    <w:rsid w:val="00055D77"/>
    <w:rsid w:val="000568C9"/>
    <w:rsid w:val="00056C7B"/>
    <w:rsid w:val="00060A36"/>
    <w:rsid w:val="0006480F"/>
    <w:rsid w:val="00065B19"/>
    <w:rsid w:val="00067D90"/>
    <w:rsid w:val="000704EA"/>
    <w:rsid w:val="0007310A"/>
    <w:rsid w:val="0007328B"/>
    <w:rsid w:val="00074DA3"/>
    <w:rsid w:val="000765C6"/>
    <w:rsid w:val="00077665"/>
    <w:rsid w:val="00082659"/>
    <w:rsid w:val="000840FC"/>
    <w:rsid w:val="0008678E"/>
    <w:rsid w:val="00086AA2"/>
    <w:rsid w:val="000872DE"/>
    <w:rsid w:val="00092641"/>
    <w:rsid w:val="000927A3"/>
    <w:rsid w:val="00093498"/>
    <w:rsid w:val="00093D3B"/>
    <w:rsid w:val="000969C8"/>
    <w:rsid w:val="00097691"/>
    <w:rsid w:val="0009786A"/>
    <w:rsid w:val="000A23B1"/>
    <w:rsid w:val="000A311C"/>
    <w:rsid w:val="000A3E01"/>
    <w:rsid w:val="000A3FE0"/>
    <w:rsid w:val="000A47F5"/>
    <w:rsid w:val="000A564D"/>
    <w:rsid w:val="000A6763"/>
    <w:rsid w:val="000A75BC"/>
    <w:rsid w:val="000B2C8A"/>
    <w:rsid w:val="000B2DB8"/>
    <w:rsid w:val="000B3056"/>
    <w:rsid w:val="000B3DCE"/>
    <w:rsid w:val="000B440A"/>
    <w:rsid w:val="000B4DBA"/>
    <w:rsid w:val="000B67A4"/>
    <w:rsid w:val="000B79B4"/>
    <w:rsid w:val="000C095B"/>
    <w:rsid w:val="000C0C53"/>
    <w:rsid w:val="000C12CB"/>
    <w:rsid w:val="000C14D4"/>
    <w:rsid w:val="000C1EE9"/>
    <w:rsid w:val="000C2B5E"/>
    <w:rsid w:val="000C2F8B"/>
    <w:rsid w:val="000C3781"/>
    <w:rsid w:val="000C519C"/>
    <w:rsid w:val="000C59FC"/>
    <w:rsid w:val="000C648B"/>
    <w:rsid w:val="000C6491"/>
    <w:rsid w:val="000C717F"/>
    <w:rsid w:val="000D161C"/>
    <w:rsid w:val="000D41C8"/>
    <w:rsid w:val="000D6865"/>
    <w:rsid w:val="000D7A7C"/>
    <w:rsid w:val="000D7F3B"/>
    <w:rsid w:val="000E21E7"/>
    <w:rsid w:val="000E58B9"/>
    <w:rsid w:val="000E732F"/>
    <w:rsid w:val="000F1FBA"/>
    <w:rsid w:val="000F3024"/>
    <w:rsid w:val="000F3690"/>
    <w:rsid w:val="000F54BB"/>
    <w:rsid w:val="000F616B"/>
    <w:rsid w:val="000F6348"/>
    <w:rsid w:val="001020BF"/>
    <w:rsid w:val="00104391"/>
    <w:rsid w:val="001060C0"/>
    <w:rsid w:val="00107F80"/>
    <w:rsid w:val="00111753"/>
    <w:rsid w:val="001118D4"/>
    <w:rsid w:val="00113B3B"/>
    <w:rsid w:val="00113FF6"/>
    <w:rsid w:val="00114544"/>
    <w:rsid w:val="00115A96"/>
    <w:rsid w:val="00116C25"/>
    <w:rsid w:val="00121352"/>
    <w:rsid w:val="0012263D"/>
    <w:rsid w:val="00123DE4"/>
    <w:rsid w:val="00124C7B"/>
    <w:rsid w:val="001263F4"/>
    <w:rsid w:val="001269FA"/>
    <w:rsid w:val="00131843"/>
    <w:rsid w:val="00131B4B"/>
    <w:rsid w:val="00131BA2"/>
    <w:rsid w:val="00131D0D"/>
    <w:rsid w:val="00131D43"/>
    <w:rsid w:val="00132E44"/>
    <w:rsid w:val="00133A3B"/>
    <w:rsid w:val="001341BB"/>
    <w:rsid w:val="001348AC"/>
    <w:rsid w:val="00135A34"/>
    <w:rsid w:val="00135AAE"/>
    <w:rsid w:val="001360AA"/>
    <w:rsid w:val="00136348"/>
    <w:rsid w:val="00136465"/>
    <w:rsid w:val="00143807"/>
    <w:rsid w:val="00143DA6"/>
    <w:rsid w:val="001452A9"/>
    <w:rsid w:val="00146048"/>
    <w:rsid w:val="001476DA"/>
    <w:rsid w:val="0015141B"/>
    <w:rsid w:val="0015205A"/>
    <w:rsid w:val="001522A3"/>
    <w:rsid w:val="00153233"/>
    <w:rsid w:val="00154F39"/>
    <w:rsid w:val="00156176"/>
    <w:rsid w:val="00156C3C"/>
    <w:rsid w:val="00161564"/>
    <w:rsid w:val="001616FB"/>
    <w:rsid w:val="001619FB"/>
    <w:rsid w:val="00163112"/>
    <w:rsid w:val="001632CA"/>
    <w:rsid w:val="00164AC1"/>
    <w:rsid w:val="00165674"/>
    <w:rsid w:val="00167B09"/>
    <w:rsid w:val="001720F1"/>
    <w:rsid w:val="0017308B"/>
    <w:rsid w:val="00173CD6"/>
    <w:rsid w:val="00173FDA"/>
    <w:rsid w:val="00175D4A"/>
    <w:rsid w:val="00176562"/>
    <w:rsid w:val="00176F98"/>
    <w:rsid w:val="0018066F"/>
    <w:rsid w:val="00181682"/>
    <w:rsid w:val="0018275D"/>
    <w:rsid w:val="001855A1"/>
    <w:rsid w:val="0018577A"/>
    <w:rsid w:val="00185793"/>
    <w:rsid w:val="00185C9F"/>
    <w:rsid w:val="00185FCB"/>
    <w:rsid w:val="001875DF"/>
    <w:rsid w:val="00190E38"/>
    <w:rsid w:val="0019340E"/>
    <w:rsid w:val="00195FD3"/>
    <w:rsid w:val="0019627C"/>
    <w:rsid w:val="00196CA3"/>
    <w:rsid w:val="001A272C"/>
    <w:rsid w:val="001A2D3C"/>
    <w:rsid w:val="001A32CC"/>
    <w:rsid w:val="001A3912"/>
    <w:rsid w:val="001A4739"/>
    <w:rsid w:val="001A56E9"/>
    <w:rsid w:val="001A57FD"/>
    <w:rsid w:val="001A6ACC"/>
    <w:rsid w:val="001A6CCB"/>
    <w:rsid w:val="001B1473"/>
    <w:rsid w:val="001B1C71"/>
    <w:rsid w:val="001B3976"/>
    <w:rsid w:val="001B4410"/>
    <w:rsid w:val="001B520B"/>
    <w:rsid w:val="001C0289"/>
    <w:rsid w:val="001C1A94"/>
    <w:rsid w:val="001C1F59"/>
    <w:rsid w:val="001C4983"/>
    <w:rsid w:val="001C697B"/>
    <w:rsid w:val="001D26EB"/>
    <w:rsid w:val="001D3A35"/>
    <w:rsid w:val="001D4886"/>
    <w:rsid w:val="001D4E7A"/>
    <w:rsid w:val="001D540C"/>
    <w:rsid w:val="001D631F"/>
    <w:rsid w:val="001D7F27"/>
    <w:rsid w:val="001E35B9"/>
    <w:rsid w:val="001E625B"/>
    <w:rsid w:val="001E7ACA"/>
    <w:rsid w:val="001F1C09"/>
    <w:rsid w:val="001F2656"/>
    <w:rsid w:val="001F40F8"/>
    <w:rsid w:val="001F464F"/>
    <w:rsid w:val="001F5C06"/>
    <w:rsid w:val="001F5E39"/>
    <w:rsid w:val="001F5EA1"/>
    <w:rsid w:val="001F7CE1"/>
    <w:rsid w:val="0020028E"/>
    <w:rsid w:val="00200BB3"/>
    <w:rsid w:val="00201927"/>
    <w:rsid w:val="0020363A"/>
    <w:rsid w:val="002051A5"/>
    <w:rsid w:val="00205E1E"/>
    <w:rsid w:val="0020648E"/>
    <w:rsid w:val="00206A05"/>
    <w:rsid w:val="002079EE"/>
    <w:rsid w:val="00211872"/>
    <w:rsid w:val="00211B74"/>
    <w:rsid w:val="00213088"/>
    <w:rsid w:val="0021480B"/>
    <w:rsid w:val="00214996"/>
    <w:rsid w:val="00216061"/>
    <w:rsid w:val="00216FD8"/>
    <w:rsid w:val="00220CB1"/>
    <w:rsid w:val="00223274"/>
    <w:rsid w:val="002266B7"/>
    <w:rsid w:val="0022799E"/>
    <w:rsid w:val="00227AC0"/>
    <w:rsid w:val="00230CA4"/>
    <w:rsid w:val="00231186"/>
    <w:rsid w:val="00231A3A"/>
    <w:rsid w:val="00232B1C"/>
    <w:rsid w:val="00232C9A"/>
    <w:rsid w:val="00233343"/>
    <w:rsid w:val="002338EB"/>
    <w:rsid w:val="00233EE6"/>
    <w:rsid w:val="00234243"/>
    <w:rsid w:val="0023443B"/>
    <w:rsid w:val="00234843"/>
    <w:rsid w:val="00235543"/>
    <w:rsid w:val="00236C4A"/>
    <w:rsid w:val="00240CD4"/>
    <w:rsid w:val="002418B8"/>
    <w:rsid w:val="002424D8"/>
    <w:rsid w:val="002430CC"/>
    <w:rsid w:val="0024395C"/>
    <w:rsid w:val="00243B3E"/>
    <w:rsid w:val="00243F0C"/>
    <w:rsid w:val="00245370"/>
    <w:rsid w:val="0024798C"/>
    <w:rsid w:val="00250ABA"/>
    <w:rsid w:val="00251461"/>
    <w:rsid w:val="00251679"/>
    <w:rsid w:val="00252280"/>
    <w:rsid w:val="002536A7"/>
    <w:rsid w:val="00253F3A"/>
    <w:rsid w:val="00255055"/>
    <w:rsid w:val="00257789"/>
    <w:rsid w:val="00257CCE"/>
    <w:rsid w:val="00261203"/>
    <w:rsid w:val="00261710"/>
    <w:rsid w:val="00262DD6"/>
    <w:rsid w:val="00262DF3"/>
    <w:rsid w:val="00263052"/>
    <w:rsid w:val="0026360B"/>
    <w:rsid w:val="00264E3B"/>
    <w:rsid w:val="00266AC2"/>
    <w:rsid w:val="00270008"/>
    <w:rsid w:val="00270498"/>
    <w:rsid w:val="00274C9B"/>
    <w:rsid w:val="00275450"/>
    <w:rsid w:val="002772AA"/>
    <w:rsid w:val="00277FCD"/>
    <w:rsid w:val="00280A9A"/>
    <w:rsid w:val="00281C3D"/>
    <w:rsid w:val="00281E1D"/>
    <w:rsid w:val="00282179"/>
    <w:rsid w:val="00282A6B"/>
    <w:rsid w:val="002871D2"/>
    <w:rsid w:val="00290385"/>
    <w:rsid w:val="00291A62"/>
    <w:rsid w:val="002935B5"/>
    <w:rsid w:val="002942D3"/>
    <w:rsid w:val="00296A60"/>
    <w:rsid w:val="00297714"/>
    <w:rsid w:val="002A0247"/>
    <w:rsid w:val="002A26EF"/>
    <w:rsid w:val="002A2783"/>
    <w:rsid w:val="002A29B7"/>
    <w:rsid w:val="002A4914"/>
    <w:rsid w:val="002A4C3E"/>
    <w:rsid w:val="002A5585"/>
    <w:rsid w:val="002A6372"/>
    <w:rsid w:val="002B02CA"/>
    <w:rsid w:val="002B4410"/>
    <w:rsid w:val="002B58DF"/>
    <w:rsid w:val="002B598C"/>
    <w:rsid w:val="002B5CA4"/>
    <w:rsid w:val="002B657E"/>
    <w:rsid w:val="002B66EF"/>
    <w:rsid w:val="002B6CAF"/>
    <w:rsid w:val="002B709A"/>
    <w:rsid w:val="002C0524"/>
    <w:rsid w:val="002C0B0C"/>
    <w:rsid w:val="002C24CF"/>
    <w:rsid w:val="002C3C68"/>
    <w:rsid w:val="002C4058"/>
    <w:rsid w:val="002C45C8"/>
    <w:rsid w:val="002C50A5"/>
    <w:rsid w:val="002C5CE3"/>
    <w:rsid w:val="002D218D"/>
    <w:rsid w:val="002E0A92"/>
    <w:rsid w:val="002E5443"/>
    <w:rsid w:val="002E71FC"/>
    <w:rsid w:val="002E7391"/>
    <w:rsid w:val="002F0274"/>
    <w:rsid w:val="002F0C43"/>
    <w:rsid w:val="002F34CA"/>
    <w:rsid w:val="002F362D"/>
    <w:rsid w:val="002F3827"/>
    <w:rsid w:val="002F4CF8"/>
    <w:rsid w:val="002F4F59"/>
    <w:rsid w:val="002F4FC0"/>
    <w:rsid w:val="002F67D9"/>
    <w:rsid w:val="0030293B"/>
    <w:rsid w:val="00303326"/>
    <w:rsid w:val="003056CC"/>
    <w:rsid w:val="0030613D"/>
    <w:rsid w:val="00306AC0"/>
    <w:rsid w:val="003118C3"/>
    <w:rsid w:val="00312ACE"/>
    <w:rsid w:val="00312DEA"/>
    <w:rsid w:val="00314FE3"/>
    <w:rsid w:val="003159E8"/>
    <w:rsid w:val="003164D3"/>
    <w:rsid w:val="0031735A"/>
    <w:rsid w:val="00321946"/>
    <w:rsid w:val="00322490"/>
    <w:rsid w:val="003233E1"/>
    <w:rsid w:val="00324C12"/>
    <w:rsid w:val="00324D68"/>
    <w:rsid w:val="00325A99"/>
    <w:rsid w:val="00326527"/>
    <w:rsid w:val="0032655D"/>
    <w:rsid w:val="0032791B"/>
    <w:rsid w:val="00331E8C"/>
    <w:rsid w:val="00333D57"/>
    <w:rsid w:val="00333DEF"/>
    <w:rsid w:val="00337107"/>
    <w:rsid w:val="003455D9"/>
    <w:rsid w:val="003469A5"/>
    <w:rsid w:val="003500C9"/>
    <w:rsid w:val="00350126"/>
    <w:rsid w:val="00350724"/>
    <w:rsid w:val="003539DC"/>
    <w:rsid w:val="00353A0A"/>
    <w:rsid w:val="00355020"/>
    <w:rsid w:val="00355381"/>
    <w:rsid w:val="00355C02"/>
    <w:rsid w:val="00357D86"/>
    <w:rsid w:val="00361F9A"/>
    <w:rsid w:val="00364990"/>
    <w:rsid w:val="00364EB4"/>
    <w:rsid w:val="00365FD1"/>
    <w:rsid w:val="00366293"/>
    <w:rsid w:val="00366859"/>
    <w:rsid w:val="00366AEA"/>
    <w:rsid w:val="00367B16"/>
    <w:rsid w:val="00367F60"/>
    <w:rsid w:val="0037050A"/>
    <w:rsid w:val="003723AA"/>
    <w:rsid w:val="00373CA3"/>
    <w:rsid w:val="00381478"/>
    <w:rsid w:val="00382BC5"/>
    <w:rsid w:val="0038418D"/>
    <w:rsid w:val="00384C02"/>
    <w:rsid w:val="0038650A"/>
    <w:rsid w:val="0038703F"/>
    <w:rsid w:val="00390F0B"/>
    <w:rsid w:val="0039292A"/>
    <w:rsid w:val="0039355C"/>
    <w:rsid w:val="0039614A"/>
    <w:rsid w:val="00397427"/>
    <w:rsid w:val="003976AA"/>
    <w:rsid w:val="003A044E"/>
    <w:rsid w:val="003A1234"/>
    <w:rsid w:val="003A217E"/>
    <w:rsid w:val="003A22A5"/>
    <w:rsid w:val="003A2C59"/>
    <w:rsid w:val="003A30CE"/>
    <w:rsid w:val="003A4F87"/>
    <w:rsid w:val="003A6994"/>
    <w:rsid w:val="003B027E"/>
    <w:rsid w:val="003B1D78"/>
    <w:rsid w:val="003B21F0"/>
    <w:rsid w:val="003B3C2A"/>
    <w:rsid w:val="003B451D"/>
    <w:rsid w:val="003B594F"/>
    <w:rsid w:val="003B73C0"/>
    <w:rsid w:val="003C0881"/>
    <w:rsid w:val="003C30A0"/>
    <w:rsid w:val="003C3E67"/>
    <w:rsid w:val="003C4F86"/>
    <w:rsid w:val="003C4FD4"/>
    <w:rsid w:val="003C5A41"/>
    <w:rsid w:val="003C7A2C"/>
    <w:rsid w:val="003C7A73"/>
    <w:rsid w:val="003C7B26"/>
    <w:rsid w:val="003D1AB2"/>
    <w:rsid w:val="003D4EC0"/>
    <w:rsid w:val="003D5FE6"/>
    <w:rsid w:val="003D6107"/>
    <w:rsid w:val="003D7034"/>
    <w:rsid w:val="003E0BD8"/>
    <w:rsid w:val="003E14C3"/>
    <w:rsid w:val="003E170C"/>
    <w:rsid w:val="003E25AC"/>
    <w:rsid w:val="003E3451"/>
    <w:rsid w:val="003E40EF"/>
    <w:rsid w:val="003E59E8"/>
    <w:rsid w:val="003E751A"/>
    <w:rsid w:val="003F0002"/>
    <w:rsid w:val="003F0289"/>
    <w:rsid w:val="003F0856"/>
    <w:rsid w:val="003F0DF1"/>
    <w:rsid w:val="003F29CA"/>
    <w:rsid w:val="003F430A"/>
    <w:rsid w:val="003F4708"/>
    <w:rsid w:val="003F4FE9"/>
    <w:rsid w:val="003F76B5"/>
    <w:rsid w:val="0040096B"/>
    <w:rsid w:val="00401F8A"/>
    <w:rsid w:val="0040249A"/>
    <w:rsid w:val="00402C10"/>
    <w:rsid w:val="00403068"/>
    <w:rsid w:val="00404D7B"/>
    <w:rsid w:val="004055E6"/>
    <w:rsid w:val="00406467"/>
    <w:rsid w:val="00407CCC"/>
    <w:rsid w:val="00410976"/>
    <w:rsid w:val="004123C8"/>
    <w:rsid w:val="00412D02"/>
    <w:rsid w:val="00414287"/>
    <w:rsid w:val="004143B0"/>
    <w:rsid w:val="0041767C"/>
    <w:rsid w:val="00417B49"/>
    <w:rsid w:val="00420714"/>
    <w:rsid w:val="00423080"/>
    <w:rsid w:val="004250D9"/>
    <w:rsid w:val="00426B1B"/>
    <w:rsid w:val="00427602"/>
    <w:rsid w:val="00427AFA"/>
    <w:rsid w:val="00430B29"/>
    <w:rsid w:val="004322FB"/>
    <w:rsid w:val="00433E00"/>
    <w:rsid w:val="004344CA"/>
    <w:rsid w:val="00435305"/>
    <w:rsid w:val="00440C9E"/>
    <w:rsid w:val="00440F72"/>
    <w:rsid w:val="00442149"/>
    <w:rsid w:val="00442888"/>
    <w:rsid w:val="00442AEB"/>
    <w:rsid w:val="00442C18"/>
    <w:rsid w:val="00442F69"/>
    <w:rsid w:val="00443510"/>
    <w:rsid w:val="00444538"/>
    <w:rsid w:val="00445AD4"/>
    <w:rsid w:val="00447F28"/>
    <w:rsid w:val="00450447"/>
    <w:rsid w:val="00451AEE"/>
    <w:rsid w:val="004539CE"/>
    <w:rsid w:val="00454C0E"/>
    <w:rsid w:val="00455C25"/>
    <w:rsid w:val="00456645"/>
    <w:rsid w:val="00456B38"/>
    <w:rsid w:val="00457930"/>
    <w:rsid w:val="00460DCF"/>
    <w:rsid w:val="00462512"/>
    <w:rsid w:val="00462A88"/>
    <w:rsid w:val="00462EEB"/>
    <w:rsid w:val="00462F58"/>
    <w:rsid w:val="004652C6"/>
    <w:rsid w:val="0046546C"/>
    <w:rsid w:val="004700AC"/>
    <w:rsid w:val="00471042"/>
    <w:rsid w:val="00471244"/>
    <w:rsid w:val="00471BD2"/>
    <w:rsid w:val="00471D4B"/>
    <w:rsid w:val="004740D0"/>
    <w:rsid w:val="00474B61"/>
    <w:rsid w:val="0047557B"/>
    <w:rsid w:val="0047621D"/>
    <w:rsid w:val="00476A03"/>
    <w:rsid w:val="00476AE1"/>
    <w:rsid w:val="00476CD8"/>
    <w:rsid w:val="00481B89"/>
    <w:rsid w:val="00486F43"/>
    <w:rsid w:val="004872FE"/>
    <w:rsid w:val="00487D89"/>
    <w:rsid w:val="00491069"/>
    <w:rsid w:val="00491A4C"/>
    <w:rsid w:val="00492A63"/>
    <w:rsid w:val="00494082"/>
    <w:rsid w:val="004A03C7"/>
    <w:rsid w:val="004A073B"/>
    <w:rsid w:val="004A0804"/>
    <w:rsid w:val="004A1E24"/>
    <w:rsid w:val="004A20A8"/>
    <w:rsid w:val="004A2167"/>
    <w:rsid w:val="004A2FEC"/>
    <w:rsid w:val="004A5D15"/>
    <w:rsid w:val="004A66CC"/>
    <w:rsid w:val="004A6DA7"/>
    <w:rsid w:val="004B1A45"/>
    <w:rsid w:val="004B2338"/>
    <w:rsid w:val="004B2AA5"/>
    <w:rsid w:val="004C1A61"/>
    <w:rsid w:val="004C2196"/>
    <w:rsid w:val="004C394D"/>
    <w:rsid w:val="004C450C"/>
    <w:rsid w:val="004C62AB"/>
    <w:rsid w:val="004C62D1"/>
    <w:rsid w:val="004C6D18"/>
    <w:rsid w:val="004C6F4A"/>
    <w:rsid w:val="004D0108"/>
    <w:rsid w:val="004D2041"/>
    <w:rsid w:val="004D2957"/>
    <w:rsid w:val="004D3D92"/>
    <w:rsid w:val="004D56A0"/>
    <w:rsid w:val="004D606B"/>
    <w:rsid w:val="004D705D"/>
    <w:rsid w:val="004E185D"/>
    <w:rsid w:val="004E1B6A"/>
    <w:rsid w:val="004E1C35"/>
    <w:rsid w:val="004E1C71"/>
    <w:rsid w:val="004E3495"/>
    <w:rsid w:val="004E3BD1"/>
    <w:rsid w:val="004E42C6"/>
    <w:rsid w:val="004E4EEE"/>
    <w:rsid w:val="004E5EE5"/>
    <w:rsid w:val="004E6233"/>
    <w:rsid w:val="004E6B63"/>
    <w:rsid w:val="004E6B75"/>
    <w:rsid w:val="004E777C"/>
    <w:rsid w:val="004F0583"/>
    <w:rsid w:val="004F3AB8"/>
    <w:rsid w:val="004F576C"/>
    <w:rsid w:val="004F5960"/>
    <w:rsid w:val="004F5DE1"/>
    <w:rsid w:val="004F5F87"/>
    <w:rsid w:val="004F7C7D"/>
    <w:rsid w:val="005013F8"/>
    <w:rsid w:val="005015D9"/>
    <w:rsid w:val="0050452C"/>
    <w:rsid w:val="00504875"/>
    <w:rsid w:val="00505D54"/>
    <w:rsid w:val="00510512"/>
    <w:rsid w:val="00511566"/>
    <w:rsid w:val="00512084"/>
    <w:rsid w:val="0051213E"/>
    <w:rsid w:val="00513EB2"/>
    <w:rsid w:val="005140E6"/>
    <w:rsid w:val="00514E9D"/>
    <w:rsid w:val="005205F1"/>
    <w:rsid w:val="00520C51"/>
    <w:rsid w:val="00521CA3"/>
    <w:rsid w:val="00522B5B"/>
    <w:rsid w:val="00523B49"/>
    <w:rsid w:val="005247FF"/>
    <w:rsid w:val="00525A45"/>
    <w:rsid w:val="00527755"/>
    <w:rsid w:val="005307B1"/>
    <w:rsid w:val="00531F30"/>
    <w:rsid w:val="005337FC"/>
    <w:rsid w:val="00534262"/>
    <w:rsid w:val="00534B9B"/>
    <w:rsid w:val="00536040"/>
    <w:rsid w:val="00540A31"/>
    <w:rsid w:val="00541F72"/>
    <w:rsid w:val="00542019"/>
    <w:rsid w:val="00542FF1"/>
    <w:rsid w:val="00543C22"/>
    <w:rsid w:val="00544FFD"/>
    <w:rsid w:val="0054603C"/>
    <w:rsid w:val="005470D1"/>
    <w:rsid w:val="0055059D"/>
    <w:rsid w:val="00551941"/>
    <w:rsid w:val="00551992"/>
    <w:rsid w:val="005519CE"/>
    <w:rsid w:val="00555061"/>
    <w:rsid w:val="005560D4"/>
    <w:rsid w:val="0055610F"/>
    <w:rsid w:val="00556D85"/>
    <w:rsid w:val="00560BBC"/>
    <w:rsid w:val="00562CF2"/>
    <w:rsid w:val="005635CC"/>
    <w:rsid w:val="00566BDD"/>
    <w:rsid w:val="005731A8"/>
    <w:rsid w:val="00573449"/>
    <w:rsid w:val="00574BF3"/>
    <w:rsid w:val="00576F54"/>
    <w:rsid w:val="00577BBA"/>
    <w:rsid w:val="00580750"/>
    <w:rsid w:val="00583445"/>
    <w:rsid w:val="00583D31"/>
    <w:rsid w:val="005843CF"/>
    <w:rsid w:val="005844D2"/>
    <w:rsid w:val="005852CF"/>
    <w:rsid w:val="00585FD9"/>
    <w:rsid w:val="00586102"/>
    <w:rsid w:val="00586A9B"/>
    <w:rsid w:val="00587608"/>
    <w:rsid w:val="00587D14"/>
    <w:rsid w:val="00587DC8"/>
    <w:rsid w:val="00591623"/>
    <w:rsid w:val="00593CD6"/>
    <w:rsid w:val="00594A9B"/>
    <w:rsid w:val="0059556A"/>
    <w:rsid w:val="0059582F"/>
    <w:rsid w:val="00596564"/>
    <w:rsid w:val="005968A0"/>
    <w:rsid w:val="00596A50"/>
    <w:rsid w:val="005A1E3B"/>
    <w:rsid w:val="005A2172"/>
    <w:rsid w:val="005A31AC"/>
    <w:rsid w:val="005A3444"/>
    <w:rsid w:val="005A5067"/>
    <w:rsid w:val="005A55ED"/>
    <w:rsid w:val="005A6B6F"/>
    <w:rsid w:val="005A6ED8"/>
    <w:rsid w:val="005A77F6"/>
    <w:rsid w:val="005B0086"/>
    <w:rsid w:val="005B02C9"/>
    <w:rsid w:val="005B2642"/>
    <w:rsid w:val="005B3088"/>
    <w:rsid w:val="005B6091"/>
    <w:rsid w:val="005B6A33"/>
    <w:rsid w:val="005C09C9"/>
    <w:rsid w:val="005C0B1F"/>
    <w:rsid w:val="005C2292"/>
    <w:rsid w:val="005C2A2B"/>
    <w:rsid w:val="005C370E"/>
    <w:rsid w:val="005C3740"/>
    <w:rsid w:val="005C4A16"/>
    <w:rsid w:val="005D3D1A"/>
    <w:rsid w:val="005D75D7"/>
    <w:rsid w:val="005D7FC7"/>
    <w:rsid w:val="005E01DF"/>
    <w:rsid w:val="005E1043"/>
    <w:rsid w:val="005E114D"/>
    <w:rsid w:val="005E2D7E"/>
    <w:rsid w:val="005E3055"/>
    <w:rsid w:val="005E5852"/>
    <w:rsid w:val="005E58C6"/>
    <w:rsid w:val="005E73E8"/>
    <w:rsid w:val="005E7BAD"/>
    <w:rsid w:val="005F035E"/>
    <w:rsid w:val="005F08B3"/>
    <w:rsid w:val="005F11FA"/>
    <w:rsid w:val="005F2DC8"/>
    <w:rsid w:val="005F2DF9"/>
    <w:rsid w:val="006010FB"/>
    <w:rsid w:val="0060139B"/>
    <w:rsid w:val="00604A9E"/>
    <w:rsid w:val="00606F31"/>
    <w:rsid w:val="00607078"/>
    <w:rsid w:val="00610A69"/>
    <w:rsid w:val="00611D46"/>
    <w:rsid w:val="00612685"/>
    <w:rsid w:val="00613A14"/>
    <w:rsid w:val="00613F1A"/>
    <w:rsid w:val="006157CA"/>
    <w:rsid w:val="00617D0B"/>
    <w:rsid w:val="00617D2D"/>
    <w:rsid w:val="00620D5C"/>
    <w:rsid w:val="00621A99"/>
    <w:rsid w:val="0062227D"/>
    <w:rsid w:val="006229CC"/>
    <w:rsid w:val="00623CCC"/>
    <w:rsid w:val="0062484F"/>
    <w:rsid w:val="00624C4F"/>
    <w:rsid w:val="006252FC"/>
    <w:rsid w:val="00625AC7"/>
    <w:rsid w:val="006302BC"/>
    <w:rsid w:val="0063090A"/>
    <w:rsid w:val="00630BC4"/>
    <w:rsid w:val="00631369"/>
    <w:rsid w:val="00632482"/>
    <w:rsid w:val="006325AA"/>
    <w:rsid w:val="006333A1"/>
    <w:rsid w:val="00633547"/>
    <w:rsid w:val="00633596"/>
    <w:rsid w:val="00633FDD"/>
    <w:rsid w:val="006357FF"/>
    <w:rsid w:val="00636B5F"/>
    <w:rsid w:val="00636B93"/>
    <w:rsid w:val="00637378"/>
    <w:rsid w:val="00642A37"/>
    <w:rsid w:val="00642C4D"/>
    <w:rsid w:val="0064328B"/>
    <w:rsid w:val="00643ABF"/>
    <w:rsid w:val="006441ED"/>
    <w:rsid w:val="0064434E"/>
    <w:rsid w:val="00645ED0"/>
    <w:rsid w:val="00647835"/>
    <w:rsid w:val="00647C69"/>
    <w:rsid w:val="00647F14"/>
    <w:rsid w:val="006524C8"/>
    <w:rsid w:val="00654FD2"/>
    <w:rsid w:val="00655C90"/>
    <w:rsid w:val="00655E18"/>
    <w:rsid w:val="00657168"/>
    <w:rsid w:val="00657247"/>
    <w:rsid w:val="0066279B"/>
    <w:rsid w:val="00663CE7"/>
    <w:rsid w:val="00664646"/>
    <w:rsid w:val="006650F1"/>
    <w:rsid w:val="00665EBA"/>
    <w:rsid w:val="006662EC"/>
    <w:rsid w:val="006709C1"/>
    <w:rsid w:val="00670BDA"/>
    <w:rsid w:val="00670E39"/>
    <w:rsid w:val="00671068"/>
    <w:rsid w:val="00672901"/>
    <w:rsid w:val="0067353F"/>
    <w:rsid w:val="00673E6B"/>
    <w:rsid w:val="00674810"/>
    <w:rsid w:val="0067710D"/>
    <w:rsid w:val="00680B60"/>
    <w:rsid w:val="00680E61"/>
    <w:rsid w:val="00680F0C"/>
    <w:rsid w:val="006819A0"/>
    <w:rsid w:val="00685C27"/>
    <w:rsid w:val="00685C3D"/>
    <w:rsid w:val="0068755C"/>
    <w:rsid w:val="0069047B"/>
    <w:rsid w:val="006906D3"/>
    <w:rsid w:val="00691708"/>
    <w:rsid w:val="00696A3B"/>
    <w:rsid w:val="006A0AAC"/>
    <w:rsid w:val="006A1BB7"/>
    <w:rsid w:val="006A228D"/>
    <w:rsid w:val="006A4BE3"/>
    <w:rsid w:val="006A691A"/>
    <w:rsid w:val="006B1FDD"/>
    <w:rsid w:val="006B2F90"/>
    <w:rsid w:val="006B4901"/>
    <w:rsid w:val="006B6667"/>
    <w:rsid w:val="006B72A1"/>
    <w:rsid w:val="006C055A"/>
    <w:rsid w:val="006C106C"/>
    <w:rsid w:val="006C11B6"/>
    <w:rsid w:val="006C32C5"/>
    <w:rsid w:val="006C47D6"/>
    <w:rsid w:val="006C4BAE"/>
    <w:rsid w:val="006C57B4"/>
    <w:rsid w:val="006C75FB"/>
    <w:rsid w:val="006D00DE"/>
    <w:rsid w:val="006D032A"/>
    <w:rsid w:val="006D28E3"/>
    <w:rsid w:val="006D33C1"/>
    <w:rsid w:val="006D4144"/>
    <w:rsid w:val="006D433F"/>
    <w:rsid w:val="006D4BB8"/>
    <w:rsid w:val="006D57D2"/>
    <w:rsid w:val="006D6C06"/>
    <w:rsid w:val="006D6E56"/>
    <w:rsid w:val="006E0146"/>
    <w:rsid w:val="006E141C"/>
    <w:rsid w:val="006E1E88"/>
    <w:rsid w:val="006E1ED3"/>
    <w:rsid w:val="006E26B7"/>
    <w:rsid w:val="006E3633"/>
    <w:rsid w:val="006E3C6B"/>
    <w:rsid w:val="006E4772"/>
    <w:rsid w:val="006E4AC3"/>
    <w:rsid w:val="006E7821"/>
    <w:rsid w:val="006F0408"/>
    <w:rsid w:val="006F167A"/>
    <w:rsid w:val="006F2FDC"/>
    <w:rsid w:val="006F43F6"/>
    <w:rsid w:val="006F46E7"/>
    <w:rsid w:val="006F4770"/>
    <w:rsid w:val="006F5FDF"/>
    <w:rsid w:val="006F7B56"/>
    <w:rsid w:val="00702204"/>
    <w:rsid w:val="007027C3"/>
    <w:rsid w:val="007038C9"/>
    <w:rsid w:val="007043BF"/>
    <w:rsid w:val="00705CE6"/>
    <w:rsid w:val="00711558"/>
    <w:rsid w:val="00713ABB"/>
    <w:rsid w:val="00713AF8"/>
    <w:rsid w:val="00713B46"/>
    <w:rsid w:val="00713F58"/>
    <w:rsid w:val="007157F8"/>
    <w:rsid w:val="00720A73"/>
    <w:rsid w:val="007222E9"/>
    <w:rsid w:val="00722BD7"/>
    <w:rsid w:val="0072471C"/>
    <w:rsid w:val="00726226"/>
    <w:rsid w:val="00726703"/>
    <w:rsid w:val="007267FF"/>
    <w:rsid w:val="00730B19"/>
    <w:rsid w:val="00733F2E"/>
    <w:rsid w:val="007348EF"/>
    <w:rsid w:val="00734A62"/>
    <w:rsid w:val="00735F02"/>
    <w:rsid w:val="0073670E"/>
    <w:rsid w:val="0073692F"/>
    <w:rsid w:val="00736A65"/>
    <w:rsid w:val="007379DB"/>
    <w:rsid w:val="00737C09"/>
    <w:rsid w:val="007409EC"/>
    <w:rsid w:val="0074123C"/>
    <w:rsid w:val="0074163B"/>
    <w:rsid w:val="007433EA"/>
    <w:rsid w:val="00745F25"/>
    <w:rsid w:val="007463BC"/>
    <w:rsid w:val="00750706"/>
    <w:rsid w:val="0075085A"/>
    <w:rsid w:val="0075261B"/>
    <w:rsid w:val="00753030"/>
    <w:rsid w:val="007533ED"/>
    <w:rsid w:val="0075397A"/>
    <w:rsid w:val="00753AC6"/>
    <w:rsid w:val="00755E2B"/>
    <w:rsid w:val="007563B7"/>
    <w:rsid w:val="00757C2F"/>
    <w:rsid w:val="00760BB8"/>
    <w:rsid w:val="00760D73"/>
    <w:rsid w:val="0076124C"/>
    <w:rsid w:val="00761457"/>
    <w:rsid w:val="007657CD"/>
    <w:rsid w:val="00765C8E"/>
    <w:rsid w:val="0077050D"/>
    <w:rsid w:val="007708EB"/>
    <w:rsid w:val="00771BA7"/>
    <w:rsid w:val="007723D7"/>
    <w:rsid w:val="00773C3D"/>
    <w:rsid w:val="00777637"/>
    <w:rsid w:val="00777B39"/>
    <w:rsid w:val="007826F0"/>
    <w:rsid w:val="0078336B"/>
    <w:rsid w:val="00783396"/>
    <w:rsid w:val="00785020"/>
    <w:rsid w:val="00785953"/>
    <w:rsid w:val="0078664B"/>
    <w:rsid w:val="007870F4"/>
    <w:rsid w:val="00787FB2"/>
    <w:rsid w:val="0079029E"/>
    <w:rsid w:val="007909B8"/>
    <w:rsid w:val="00790BF4"/>
    <w:rsid w:val="007910F4"/>
    <w:rsid w:val="007912E8"/>
    <w:rsid w:val="0079262F"/>
    <w:rsid w:val="007927E4"/>
    <w:rsid w:val="00794D93"/>
    <w:rsid w:val="0079582A"/>
    <w:rsid w:val="00796CED"/>
    <w:rsid w:val="007970DB"/>
    <w:rsid w:val="007A0770"/>
    <w:rsid w:val="007A4861"/>
    <w:rsid w:val="007A5C41"/>
    <w:rsid w:val="007A70E0"/>
    <w:rsid w:val="007A75AC"/>
    <w:rsid w:val="007A7B04"/>
    <w:rsid w:val="007A7B99"/>
    <w:rsid w:val="007B12EF"/>
    <w:rsid w:val="007B4CDA"/>
    <w:rsid w:val="007B4D87"/>
    <w:rsid w:val="007B571C"/>
    <w:rsid w:val="007B5877"/>
    <w:rsid w:val="007B5CD8"/>
    <w:rsid w:val="007B7075"/>
    <w:rsid w:val="007C0F1E"/>
    <w:rsid w:val="007C2608"/>
    <w:rsid w:val="007C5FF0"/>
    <w:rsid w:val="007C7002"/>
    <w:rsid w:val="007D0875"/>
    <w:rsid w:val="007D0B30"/>
    <w:rsid w:val="007D2687"/>
    <w:rsid w:val="007D622D"/>
    <w:rsid w:val="007D6DE6"/>
    <w:rsid w:val="007E0A95"/>
    <w:rsid w:val="007E1040"/>
    <w:rsid w:val="007E247B"/>
    <w:rsid w:val="007E33E8"/>
    <w:rsid w:val="007E6EC1"/>
    <w:rsid w:val="007E7CCD"/>
    <w:rsid w:val="007F092C"/>
    <w:rsid w:val="007F1667"/>
    <w:rsid w:val="007F3DE0"/>
    <w:rsid w:val="007F566A"/>
    <w:rsid w:val="007F6DAC"/>
    <w:rsid w:val="007F747C"/>
    <w:rsid w:val="00802524"/>
    <w:rsid w:val="008043B0"/>
    <w:rsid w:val="008049EE"/>
    <w:rsid w:val="00804A6F"/>
    <w:rsid w:val="00805861"/>
    <w:rsid w:val="008123AE"/>
    <w:rsid w:val="00812AF1"/>
    <w:rsid w:val="00816FBC"/>
    <w:rsid w:val="0082134A"/>
    <w:rsid w:val="00821B45"/>
    <w:rsid w:val="00824B3B"/>
    <w:rsid w:val="00824FA0"/>
    <w:rsid w:val="00825D4F"/>
    <w:rsid w:val="00826129"/>
    <w:rsid w:val="008267B5"/>
    <w:rsid w:val="008268C1"/>
    <w:rsid w:val="00830D1E"/>
    <w:rsid w:val="00831649"/>
    <w:rsid w:val="008327F8"/>
    <w:rsid w:val="00833911"/>
    <w:rsid w:val="008411B8"/>
    <w:rsid w:val="008445EB"/>
    <w:rsid w:val="00845635"/>
    <w:rsid w:val="00846990"/>
    <w:rsid w:val="00846E2D"/>
    <w:rsid w:val="0085011F"/>
    <w:rsid w:val="008518EF"/>
    <w:rsid w:val="00851975"/>
    <w:rsid w:val="00853A37"/>
    <w:rsid w:val="00855744"/>
    <w:rsid w:val="00856F68"/>
    <w:rsid w:val="00860026"/>
    <w:rsid w:val="00860B59"/>
    <w:rsid w:val="0086172B"/>
    <w:rsid w:val="00861CB3"/>
    <w:rsid w:val="00862F7A"/>
    <w:rsid w:val="00864B79"/>
    <w:rsid w:val="00870E59"/>
    <w:rsid w:val="00871434"/>
    <w:rsid w:val="00871730"/>
    <w:rsid w:val="00871BBE"/>
    <w:rsid w:val="00877097"/>
    <w:rsid w:val="0088272F"/>
    <w:rsid w:val="00882780"/>
    <w:rsid w:val="00884372"/>
    <w:rsid w:val="008846FC"/>
    <w:rsid w:val="00885031"/>
    <w:rsid w:val="00885779"/>
    <w:rsid w:val="00885D57"/>
    <w:rsid w:val="008868A0"/>
    <w:rsid w:val="00886C05"/>
    <w:rsid w:val="008911C0"/>
    <w:rsid w:val="00891776"/>
    <w:rsid w:val="008931B2"/>
    <w:rsid w:val="00894F2E"/>
    <w:rsid w:val="00895339"/>
    <w:rsid w:val="008A03F5"/>
    <w:rsid w:val="008A1742"/>
    <w:rsid w:val="008A5291"/>
    <w:rsid w:val="008A54E6"/>
    <w:rsid w:val="008A5E68"/>
    <w:rsid w:val="008A6980"/>
    <w:rsid w:val="008A6C5A"/>
    <w:rsid w:val="008A7B35"/>
    <w:rsid w:val="008A7E39"/>
    <w:rsid w:val="008B03C0"/>
    <w:rsid w:val="008B2696"/>
    <w:rsid w:val="008B41BE"/>
    <w:rsid w:val="008B4E7C"/>
    <w:rsid w:val="008B5422"/>
    <w:rsid w:val="008B5BAF"/>
    <w:rsid w:val="008B7EC4"/>
    <w:rsid w:val="008C2C58"/>
    <w:rsid w:val="008C3639"/>
    <w:rsid w:val="008C39B6"/>
    <w:rsid w:val="008C4B0B"/>
    <w:rsid w:val="008C4DC2"/>
    <w:rsid w:val="008C52D5"/>
    <w:rsid w:val="008C5C56"/>
    <w:rsid w:val="008C63C5"/>
    <w:rsid w:val="008C69BD"/>
    <w:rsid w:val="008C7ED6"/>
    <w:rsid w:val="008D24A2"/>
    <w:rsid w:val="008D3BCC"/>
    <w:rsid w:val="008D44B7"/>
    <w:rsid w:val="008D6A92"/>
    <w:rsid w:val="008D7A6A"/>
    <w:rsid w:val="008E02D8"/>
    <w:rsid w:val="008E0FA9"/>
    <w:rsid w:val="008E1211"/>
    <w:rsid w:val="008E1699"/>
    <w:rsid w:val="008E2D59"/>
    <w:rsid w:val="008E38D0"/>
    <w:rsid w:val="008E4668"/>
    <w:rsid w:val="008F00D3"/>
    <w:rsid w:val="008F0CCA"/>
    <w:rsid w:val="008F13AE"/>
    <w:rsid w:val="008F2562"/>
    <w:rsid w:val="008F3CE3"/>
    <w:rsid w:val="008F4DE2"/>
    <w:rsid w:val="008F4F71"/>
    <w:rsid w:val="008F506D"/>
    <w:rsid w:val="00900B90"/>
    <w:rsid w:val="00901811"/>
    <w:rsid w:val="00901E34"/>
    <w:rsid w:val="0090333D"/>
    <w:rsid w:val="009043A7"/>
    <w:rsid w:val="0090483D"/>
    <w:rsid w:val="00905467"/>
    <w:rsid w:val="0090570F"/>
    <w:rsid w:val="00905F44"/>
    <w:rsid w:val="00906F9A"/>
    <w:rsid w:val="00910680"/>
    <w:rsid w:val="00910694"/>
    <w:rsid w:val="00910F88"/>
    <w:rsid w:val="00911B39"/>
    <w:rsid w:val="00911B62"/>
    <w:rsid w:val="00911ECF"/>
    <w:rsid w:val="00914F94"/>
    <w:rsid w:val="00915201"/>
    <w:rsid w:val="0091648C"/>
    <w:rsid w:val="009217A8"/>
    <w:rsid w:val="0092220C"/>
    <w:rsid w:val="009238BC"/>
    <w:rsid w:val="00924663"/>
    <w:rsid w:val="00925D85"/>
    <w:rsid w:val="009273E3"/>
    <w:rsid w:val="009315CE"/>
    <w:rsid w:val="0093296F"/>
    <w:rsid w:val="00933505"/>
    <w:rsid w:val="00933795"/>
    <w:rsid w:val="0093409A"/>
    <w:rsid w:val="009361A8"/>
    <w:rsid w:val="009368F9"/>
    <w:rsid w:val="00936D51"/>
    <w:rsid w:val="00937BED"/>
    <w:rsid w:val="0094157B"/>
    <w:rsid w:val="0094475A"/>
    <w:rsid w:val="009462D5"/>
    <w:rsid w:val="00947210"/>
    <w:rsid w:val="0095067F"/>
    <w:rsid w:val="0095439A"/>
    <w:rsid w:val="009574AC"/>
    <w:rsid w:val="00963136"/>
    <w:rsid w:val="00963BA0"/>
    <w:rsid w:val="009644C3"/>
    <w:rsid w:val="0096640A"/>
    <w:rsid w:val="00966451"/>
    <w:rsid w:val="00966D48"/>
    <w:rsid w:val="00967896"/>
    <w:rsid w:val="00971180"/>
    <w:rsid w:val="00971A5C"/>
    <w:rsid w:val="00974D51"/>
    <w:rsid w:val="00974D53"/>
    <w:rsid w:val="00977C56"/>
    <w:rsid w:val="0098098A"/>
    <w:rsid w:val="00983340"/>
    <w:rsid w:val="009837F7"/>
    <w:rsid w:val="00983826"/>
    <w:rsid w:val="009841B5"/>
    <w:rsid w:val="009852C6"/>
    <w:rsid w:val="009856F5"/>
    <w:rsid w:val="009939A1"/>
    <w:rsid w:val="00994C67"/>
    <w:rsid w:val="009961E0"/>
    <w:rsid w:val="0099683D"/>
    <w:rsid w:val="00996E37"/>
    <w:rsid w:val="009A01F0"/>
    <w:rsid w:val="009A0CE0"/>
    <w:rsid w:val="009A1738"/>
    <w:rsid w:val="009A1C2E"/>
    <w:rsid w:val="009A1D30"/>
    <w:rsid w:val="009A1FFC"/>
    <w:rsid w:val="009A2740"/>
    <w:rsid w:val="009A3034"/>
    <w:rsid w:val="009A40AD"/>
    <w:rsid w:val="009A4656"/>
    <w:rsid w:val="009A5038"/>
    <w:rsid w:val="009A564B"/>
    <w:rsid w:val="009A70E5"/>
    <w:rsid w:val="009A7160"/>
    <w:rsid w:val="009B0EB3"/>
    <w:rsid w:val="009B2F28"/>
    <w:rsid w:val="009B37B3"/>
    <w:rsid w:val="009B38B8"/>
    <w:rsid w:val="009B5D94"/>
    <w:rsid w:val="009C033A"/>
    <w:rsid w:val="009C108F"/>
    <w:rsid w:val="009C261A"/>
    <w:rsid w:val="009C39FC"/>
    <w:rsid w:val="009C7BD5"/>
    <w:rsid w:val="009C7FD8"/>
    <w:rsid w:val="009D1849"/>
    <w:rsid w:val="009D27EC"/>
    <w:rsid w:val="009D5D89"/>
    <w:rsid w:val="009D5E09"/>
    <w:rsid w:val="009D71D3"/>
    <w:rsid w:val="009E186F"/>
    <w:rsid w:val="009E191A"/>
    <w:rsid w:val="009E19E9"/>
    <w:rsid w:val="009E2299"/>
    <w:rsid w:val="009E3A64"/>
    <w:rsid w:val="009E516A"/>
    <w:rsid w:val="009E53F7"/>
    <w:rsid w:val="009E577E"/>
    <w:rsid w:val="009E58CC"/>
    <w:rsid w:val="009E7266"/>
    <w:rsid w:val="009F0D08"/>
    <w:rsid w:val="009F0DA7"/>
    <w:rsid w:val="009F1CEF"/>
    <w:rsid w:val="009F2FE1"/>
    <w:rsid w:val="009F32D6"/>
    <w:rsid w:val="009F5034"/>
    <w:rsid w:val="009F52FE"/>
    <w:rsid w:val="009F5D95"/>
    <w:rsid w:val="009F6195"/>
    <w:rsid w:val="009F7784"/>
    <w:rsid w:val="009F7FEF"/>
    <w:rsid w:val="00A023AF"/>
    <w:rsid w:val="00A0284B"/>
    <w:rsid w:val="00A03ED0"/>
    <w:rsid w:val="00A06505"/>
    <w:rsid w:val="00A06DD4"/>
    <w:rsid w:val="00A075D3"/>
    <w:rsid w:val="00A10969"/>
    <w:rsid w:val="00A12157"/>
    <w:rsid w:val="00A147E1"/>
    <w:rsid w:val="00A15010"/>
    <w:rsid w:val="00A1515B"/>
    <w:rsid w:val="00A162A0"/>
    <w:rsid w:val="00A16D7D"/>
    <w:rsid w:val="00A1727A"/>
    <w:rsid w:val="00A20774"/>
    <w:rsid w:val="00A21F04"/>
    <w:rsid w:val="00A22DC7"/>
    <w:rsid w:val="00A24060"/>
    <w:rsid w:val="00A25479"/>
    <w:rsid w:val="00A30603"/>
    <w:rsid w:val="00A307A6"/>
    <w:rsid w:val="00A31B13"/>
    <w:rsid w:val="00A332AB"/>
    <w:rsid w:val="00A37C69"/>
    <w:rsid w:val="00A4070B"/>
    <w:rsid w:val="00A42230"/>
    <w:rsid w:val="00A42E87"/>
    <w:rsid w:val="00A45307"/>
    <w:rsid w:val="00A45911"/>
    <w:rsid w:val="00A4630E"/>
    <w:rsid w:val="00A4740A"/>
    <w:rsid w:val="00A503C0"/>
    <w:rsid w:val="00A511BC"/>
    <w:rsid w:val="00A562C5"/>
    <w:rsid w:val="00A57BED"/>
    <w:rsid w:val="00A60011"/>
    <w:rsid w:val="00A60106"/>
    <w:rsid w:val="00A601B8"/>
    <w:rsid w:val="00A62272"/>
    <w:rsid w:val="00A623D5"/>
    <w:rsid w:val="00A63BFB"/>
    <w:rsid w:val="00A64FC3"/>
    <w:rsid w:val="00A65514"/>
    <w:rsid w:val="00A6679E"/>
    <w:rsid w:val="00A668B7"/>
    <w:rsid w:val="00A66922"/>
    <w:rsid w:val="00A66B68"/>
    <w:rsid w:val="00A67054"/>
    <w:rsid w:val="00A70524"/>
    <w:rsid w:val="00A73448"/>
    <w:rsid w:val="00A7368A"/>
    <w:rsid w:val="00A73C2C"/>
    <w:rsid w:val="00A758E5"/>
    <w:rsid w:val="00A77222"/>
    <w:rsid w:val="00A81B89"/>
    <w:rsid w:val="00A81C15"/>
    <w:rsid w:val="00A836FF"/>
    <w:rsid w:val="00A84F91"/>
    <w:rsid w:val="00A852D7"/>
    <w:rsid w:val="00A87AD1"/>
    <w:rsid w:val="00A9100E"/>
    <w:rsid w:val="00A9111D"/>
    <w:rsid w:val="00A9171E"/>
    <w:rsid w:val="00A93328"/>
    <w:rsid w:val="00A9353A"/>
    <w:rsid w:val="00A93718"/>
    <w:rsid w:val="00A9479C"/>
    <w:rsid w:val="00A95FC2"/>
    <w:rsid w:val="00A96DAD"/>
    <w:rsid w:val="00A9709D"/>
    <w:rsid w:val="00AA17BB"/>
    <w:rsid w:val="00AA42ED"/>
    <w:rsid w:val="00AA4524"/>
    <w:rsid w:val="00AA6EA7"/>
    <w:rsid w:val="00AB03D6"/>
    <w:rsid w:val="00AB05AC"/>
    <w:rsid w:val="00AB0F60"/>
    <w:rsid w:val="00AB2C87"/>
    <w:rsid w:val="00AB3125"/>
    <w:rsid w:val="00AB3AC8"/>
    <w:rsid w:val="00AB3F18"/>
    <w:rsid w:val="00AB6353"/>
    <w:rsid w:val="00AC2DF4"/>
    <w:rsid w:val="00AC5274"/>
    <w:rsid w:val="00AC5A18"/>
    <w:rsid w:val="00AC721A"/>
    <w:rsid w:val="00AD11E3"/>
    <w:rsid w:val="00AD128E"/>
    <w:rsid w:val="00AD3730"/>
    <w:rsid w:val="00AD5E49"/>
    <w:rsid w:val="00AE04C2"/>
    <w:rsid w:val="00AE0A26"/>
    <w:rsid w:val="00AE4774"/>
    <w:rsid w:val="00AE656D"/>
    <w:rsid w:val="00AE65DB"/>
    <w:rsid w:val="00AE724D"/>
    <w:rsid w:val="00AE7F32"/>
    <w:rsid w:val="00AF22A4"/>
    <w:rsid w:val="00AF40B4"/>
    <w:rsid w:val="00AF42E8"/>
    <w:rsid w:val="00AF434D"/>
    <w:rsid w:val="00AF4E52"/>
    <w:rsid w:val="00AF7673"/>
    <w:rsid w:val="00AF7BFC"/>
    <w:rsid w:val="00B00640"/>
    <w:rsid w:val="00B016F3"/>
    <w:rsid w:val="00B02C1A"/>
    <w:rsid w:val="00B02C72"/>
    <w:rsid w:val="00B040D7"/>
    <w:rsid w:val="00B0537A"/>
    <w:rsid w:val="00B05499"/>
    <w:rsid w:val="00B06CA0"/>
    <w:rsid w:val="00B07115"/>
    <w:rsid w:val="00B07243"/>
    <w:rsid w:val="00B07508"/>
    <w:rsid w:val="00B07B01"/>
    <w:rsid w:val="00B10336"/>
    <w:rsid w:val="00B1574F"/>
    <w:rsid w:val="00B15B93"/>
    <w:rsid w:val="00B1600F"/>
    <w:rsid w:val="00B16259"/>
    <w:rsid w:val="00B16D6A"/>
    <w:rsid w:val="00B17B56"/>
    <w:rsid w:val="00B24849"/>
    <w:rsid w:val="00B27134"/>
    <w:rsid w:val="00B30FCB"/>
    <w:rsid w:val="00B320E6"/>
    <w:rsid w:val="00B3212C"/>
    <w:rsid w:val="00B34286"/>
    <w:rsid w:val="00B350DB"/>
    <w:rsid w:val="00B35875"/>
    <w:rsid w:val="00B3715A"/>
    <w:rsid w:val="00B37FD2"/>
    <w:rsid w:val="00B41173"/>
    <w:rsid w:val="00B427EA"/>
    <w:rsid w:val="00B42A81"/>
    <w:rsid w:val="00B4395A"/>
    <w:rsid w:val="00B44DE3"/>
    <w:rsid w:val="00B477D6"/>
    <w:rsid w:val="00B47D81"/>
    <w:rsid w:val="00B5047F"/>
    <w:rsid w:val="00B52164"/>
    <w:rsid w:val="00B5270D"/>
    <w:rsid w:val="00B537EF"/>
    <w:rsid w:val="00B54A87"/>
    <w:rsid w:val="00B5627D"/>
    <w:rsid w:val="00B574E0"/>
    <w:rsid w:val="00B57E7B"/>
    <w:rsid w:val="00B6070F"/>
    <w:rsid w:val="00B60D5F"/>
    <w:rsid w:val="00B61025"/>
    <w:rsid w:val="00B61222"/>
    <w:rsid w:val="00B6164A"/>
    <w:rsid w:val="00B61A8A"/>
    <w:rsid w:val="00B62ED2"/>
    <w:rsid w:val="00B66089"/>
    <w:rsid w:val="00B6626F"/>
    <w:rsid w:val="00B67ECD"/>
    <w:rsid w:val="00B7018C"/>
    <w:rsid w:val="00B70C96"/>
    <w:rsid w:val="00B71C16"/>
    <w:rsid w:val="00B72778"/>
    <w:rsid w:val="00B730E1"/>
    <w:rsid w:val="00B73F24"/>
    <w:rsid w:val="00B75531"/>
    <w:rsid w:val="00B76719"/>
    <w:rsid w:val="00B768C6"/>
    <w:rsid w:val="00B770FE"/>
    <w:rsid w:val="00B77BB6"/>
    <w:rsid w:val="00B829B5"/>
    <w:rsid w:val="00B8322F"/>
    <w:rsid w:val="00B8371F"/>
    <w:rsid w:val="00B83D10"/>
    <w:rsid w:val="00B8540B"/>
    <w:rsid w:val="00B85CAA"/>
    <w:rsid w:val="00B86030"/>
    <w:rsid w:val="00B86033"/>
    <w:rsid w:val="00B86850"/>
    <w:rsid w:val="00B87D9E"/>
    <w:rsid w:val="00B90BCC"/>
    <w:rsid w:val="00B93310"/>
    <w:rsid w:val="00B953C2"/>
    <w:rsid w:val="00B96D80"/>
    <w:rsid w:val="00BA10A4"/>
    <w:rsid w:val="00BA125A"/>
    <w:rsid w:val="00BA3B74"/>
    <w:rsid w:val="00BA4CD6"/>
    <w:rsid w:val="00BA5163"/>
    <w:rsid w:val="00BA5635"/>
    <w:rsid w:val="00BA5C15"/>
    <w:rsid w:val="00BA645B"/>
    <w:rsid w:val="00BA7CBB"/>
    <w:rsid w:val="00BB005C"/>
    <w:rsid w:val="00BB10C1"/>
    <w:rsid w:val="00BB16C7"/>
    <w:rsid w:val="00BB452A"/>
    <w:rsid w:val="00BB4554"/>
    <w:rsid w:val="00BB4670"/>
    <w:rsid w:val="00BB5063"/>
    <w:rsid w:val="00BB6463"/>
    <w:rsid w:val="00BB6CF2"/>
    <w:rsid w:val="00BB7335"/>
    <w:rsid w:val="00BB7C2B"/>
    <w:rsid w:val="00BC0A4F"/>
    <w:rsid w:val="00BC53CE"/>
    <w:rsid w:val="00BC540E"/>
    <w:rsid w:val="00BC6573"/>
    <w:rsid w:val="00BC6913"/>
    <w:rsid w:val="00BC6ACB"/>
    <w:rsid w:val="00BC71FE"/>
    <w:rsid w:val="00BD1B47"/>
    <w:rsid w:val="00BD2B61"/>
    <w:rsid w:val="00BD4489"/>
    <w:rsid w:val="00BD49F6"/>
    <w:rsid w:val="00BD5081"/>
    <w:rsid w:val="00BD6EDE"/>
    <w:rsid w:val="00BD7131"/>
    <w:rsid w:val="00BD7A9A"/>
    <w:rsid w:val="00BD7F66"/>
    <w:rsid w:val="00BE199C"/>
    <w:rsid w:val="00BE2C6B"/>
    <w:rsid w:val="00BE43DE"/>
    <w:rsid w:val="00BE59BE"/>
    <w:rsid w:val="00BE69B0"/>
    <w:rsid w:val="00BE710A"/>
    <w:rsid w:val="00BF3518"/>
    <w:rsid w:val="00BF44E3"/>
    <w:rsid w:val="00C0079E"/>
    <w:rsid w:val="00C031CE"/>
    <w:rsid w:val="00C03A49"/>
    <w:rsid w:val="00C03C97"/>
    <w:rsid w:val="00C03FA0"/>
    <w:rsid w:val="00C058E0"/>
    <w:rsid w:val="00C0663B"/>
    <w:rsid w:val="00C07515"/>
    <w:rsid w:val="00C12735"/>
    <w:rsid w:val="00C12832"/>
    <w:rsid w:val="00C14435"/>
    <w:rsid w:val="00C152B2"/>
    <w:rsid w:val="00C166B5"/>
    <w:rsid w:val="00C17056"/>
    <w:rsid w:val="00C200DF"/>
    <w:rsid w:val="00C207AF"/>
    <w:rsid w:val="00C23296"/>
    <w:rsid w:val="00C23F79"/>
    <w:rsid w:val="00C24001"/>
    <w:rsid w:val="00C24ED5"/>
    <w:rsid w:val="00C254AD"/>
    <w:rsid w:val="00C25A10"/>
    <w:rsid w:val="00C3113F"/>
    <w:rsid w:val="00C339BD"/>
    <w:rsid w:val="00C36089"/>
    <w:rsid w:val="00C368A5"/>
    <w:rsid w:val="00C3724C"/>
    <w:rsid w:val="00C3777C"/>
    <w:rsid w:val="00C40602"/>
    <w:rsid w:val="00C4186B"/>
    <w:rsid w:val="00C431CF"/>
    <w:rsid w:val="00C441F5"/>
    <w:rsid w:val="00C44542"/>
    <w:rsid w:val="00C44DE8"/>
    <w:rsid w:val="00C4511A"/>
    <w:rsid w:val="00C4562B"/>
    <w:rsid w:val="00C45F01"/>
    <w:rsid w:val="00C461E4"/>
    <w:rsid w:val="00C4687D"/>
    <w:rsid w:val="00C51405"/>
    <w:rsid w:val="00C526DD"/>
    <w:rsid w:val="00C52849"/>
    <w:rsid w:val="00C560BF"/>
    <w:rsid w:val="00C56962"/>
    <w:rsid w:val="00C623B3"/>
    <w:rsid w:val="00C6289E"/>
    <w:rsid w:val="00C63902"/>
    <w:rsid w:val="00C7197A"/>
    <w:rsid w:val="00C7498D"/>
    <w:rsid w:val="00C7548C"/>
    <w:rsid w:val="00C75A36"/>
    <w:rsid w:val="00C76829"/>
    <w:rsid w:val="00C83D7B"/>
    <w:rsid w:val="00C84A13"/>
    <w:rsid w:val="00C86479"/>
    <w:rsid w:val="00C86EAF"/>
    <w:rsid w:val="00C90B52"/>
    <w:rsid w:val="00C93045"/>
    <w:rsid w:val="00C94BA1"/>
    <w:rsid w:val="00C95BF0"/>
    <w:rsid w:val="00C9653F"/>
    <w:rsid w:val="00C96A52"/>
    <w:rsid w:val="00C96B00"/>
    <w:rsid w:val="00C96F53"/>
    <w:rsid w:val="00CA101A"/>
    <w:rsid w:val="00CA2017"/>
    <w:rsid w:val="00CA2956"/>
    <w:rsid w:val="00CA4491"/>
    <w:rsid w:val="00CA4AA0"/>
    <w:rsid w:val="00CB019D"/>
    <w:rsid w:val="00CB3023"/>
    <w:rsid w:val="00CB31F5"/>
    <w:rsid w:val="00CB3F33"/>
    <w:rsid w:val="00CB40E1"/>
    <w:rsid w:val="00CB4800"/>
    <w:rsid w:val="00CB4B66"/>
    <w:rsid w:val="00CB77CB"/>
    <w:rsid w:val="00CB77D9"/>
    <w:rsid w:val="00CC07B2"/>
    <w:rsid w:val="00CC40F0"/>
    <w:rsid w:val="00CC66F3"/>
    <w:rsid w:val="00CC7FAA"/>
    <w:rsid w:val="00CD0744"/>
    <w:rsid w:val="00CD1419"/>
    <w:rsid w:val="00CD14E5"/>
    <w:rsid w:val="00CD2B36"/>
    <w:rsid w:val="00CD3378"/>
    <w:rsid w:val="00CD36D6"/>
    <w:rsid w:val="00CD4E79"/>
    <w:rsid w:val="00CD517D"/>
    <w:rsid w:val="00CD599C"/>
    <w:rsid w:val="00CD6A14"/>
    <w:rsid w:val="00CD7337"/>
    <w:rsid w:val="00CD7CCE"/>
    <w:rsid w:val="00CE052B"/>
    <w:rsid w:val="00CE0625"/>
    <w:rsid w:val="00CE49CE"/>
    <w:rsid w:val="00CE5B9F"/>
    <w:rsid w:val="00CE65C8"/>
    <w:rsid w:val="00CE744C"/>
    <w:rsid w:val="00CE7EAD"/>
    <w:rsid w:val="00CF00C2"/>
    <w:rsid w:val="00CF3A36"/>
    <w:rsid w:val="00CF3A63"/>
    <w:rsid w:val="00CF3D17"/>
    <w:rsid w:val="00CF3EF0"/>
    <w:rsid w:val="00CF6174"/>
    <w:rsid w:val="00D0277D"/>
    <w:rsid w:val="00D044BA"/>
    <w:rsid w:val="00D0452A"/>
    <w:rsid w:val="00D0561A"/>
    <w:rsid w:val="00D1000D"/>
    <w:rsid w:val="00D10C8B"/>
    <w:rsid w:val="00D10D3B"/>
    <w:rsid w:val="00D11AA6"/>
    <w:rsid w:val="00D11D98"/>
    <w:rsid w:val="00D14119"/>
    <w:rsid w:val="00D156B9"/>
    <w:rsid w:val="00D15F26"/>
    <w:rsid w:val="00D16624"/>
    <w:rsid w:val="00D16697"/>
    <w:rsid w:val="00D16CE7"/>
    <w:rsid w:val="00D16E42"/>
    <w:rsid w:val="00D206F2"/>
    <w:rsid w:val="00D224E2"/>
    <w:rsid w:val="00D224EC"/>
    <w:rsid w:val="00D23149"/>
    <w:rsid w:val="00D262E6"/>
    <w:rsid w:val="00D2709A"/>
    <w:rsid w:val="00D3502E"/>
    <w:rsid w:val="00D37AEA"/>
    <w:rsid w:val="00D40DD2"/>
    <w:rsid w:val="00D4360E"/>
    <w:rsid w:val="00D449F6"/>
    <w:rsid w:val="00D45139"/>
    <w:rsid w:val="00D46CC8"/>
    <w:rsid w:val="00D46E39"/>
    <w:rsid w:val="00D50C4A"/>
    <w:rsid w:val="00D52216"/>
    <w:rsid w:val="00D522AE"/>
    <w:rsid w:val="00D52372"/>
    <w:rsid w:val="00D5296E"/>
    <w:rsid w:val="00D5370B"/>
    <w:rsid w:val="00D53BCB"/>
    <w:rsid w:val="00D55569"/>
    <w:rsid w:val="00D565A0"/>
    <w:rsid w:val="00D60678"/>
    <w:rsid w:val="00D6209E"/>
    <w:rsid w:val="00D62344"/>
    <w:rsid w:val="00D62992"/>
    <w:rsid w:val="00D635A3"/>
    <w:rsid w:val="00D6366E"/>
    <w:rsid w:val="00D63C11"/>
    <w:rsid w:val="00D646BA"/>
    <w:rsid w:val="00D6615B"/>
    <w:rsid w:val="00D66AB4"/>
    <w:rsid w:val="00D6751E"/>
    <w:rsid w:val="00D753D6"/>
    <w:rsid w:val="00D75A20"/>
    <w:rsid w:val="00D76A52"/>
    <w:rsid w:val="00D76E10"/>
    <w:rsid w:val="00D7758F"/>
    <w:rsid w:val="00D77AFB"/>
    <w:rsid w:val="00D817E5"/>
    <w:rsid w:val="00D81F0A"/>
    <w:rsid w:val="00D83102"/>
    <w:rsid w:val="00D84BDB"/>
    <w:rsid w:val="00D85CD6"/>
    <w:rsid w:val="00D85FE4"/>
    <w:rsid w:val="00D861C0"/>
    <w:rsid w:val="00D861EB"/>
    <w:rsid w:val="00D905A4"/>
    <w:rsid w:val="00D91707"/>
    <w:rsid w:val="00D94413"/>
    <w:rsid w:val="00D944E1"/>
    <w:rsid w:val="00D95724"/>
    <w:rsid w:val="00D9577A"/>
    <w:rsid w:val="00D979C5"/>
    <w:rsid w:val="00D97EB8"/>
    <w:rsid w:val="00DA04CB"/>
    <w:rsid w:val="00DA179B"/>
    <w:rsid w:val="00DA32DA"/>
    <w:rsid w:val="00DA3A3E"/>
    <w:rsid w:val="00DA5523"/>
    <w:rsid w:val="00DA5D1B"/>
    <w:rsid w:val="00DA70A3"/>
    <w:rsid w:val="00DB025E"/>
    <w:rsid w:val="00DB1A20"/>
    <w:rsid w:val="00DB30BD"/>
    <w:rsid w:val="00DB474D"/>
    <w:rsid w:val="00DB5DF6"/>
    <w:rsid w:val="00DC4AB2"/>
    <w:rsid w:val="00DC6744"/>
    <w:rsid w:val="00DC723E"/>
    <w:rsid w:val="00DD00E7"/>
    <w:rsid w:val="00DD0340"/>
    <w:rsid w:val="00DD1071"/>
    <w:rsid w:val="00DD1454"/>
    <w:rsid w:val="00DD1628"/>
    <w:rsid w:val="00DD165B"/>
    <w:rsid w:val="00DD1BBE"/>
    <w:rsid w:val="00DD1DE1"/>
    <w:rsid w:val="00DD7669"/>
    <w:rsid w:val="00DE053D"/>
    <w:rsid w:val="00DE1E82"/>
    <w:rsid w:val="00DE1ED8"/>
    <w:rsid w:val="00DE2BFD"/>
    <w:rsid w:val="00DE2E41"/>
    <w:rsid w:val="00DE328D"/>
    <w:rsid w:val="00DE3AF8"/>
    <w:rsid w:val="00DE5A40"/>
    <w:rsid w:val="00DE6EA4"/>
    <w:rsid w:val="00DF05D4"/>
    <w:rsid w:val="00DF4A5D"/>
    <w:rsid w:val="00DF696E"/>
    <w:rsid w:val="00DF7622"/>
    <w:rsid w:val="00DF7795"/>
    <w:rsid w:val="00E00CD1"/>
    <w:rsid w:val="00E016CA"/>
    <w:rsid w:val="00E01C61"/>
    <w:rsid w:val="00E02477"/>
    <w:rsid w:val="00E02E11"/>
    <w:rsid w:val="00E02EC2"/>
    <w:rsid w:val="00E03627"/>
    <w:rsid w:val="00E07BE0"/>
    <w:rsid w:val="00E10EBA"/>
    <w:rsid w:val="00E12AEA"/>
    <w:rsid w:val="00E142EA"/>
    <w:rsid w:val="00E16FB2"/>
    <w:rsid w:val="00E17301"/>
    <w:rsid w:val="00E17C7B"/>
    <w:rsid w:val="00E20565"/>
    <w:rsid w:val="00E20D6A"/>
    <w:rsid w:val="00E301AD"/>
    <w:rsid w:val="00E30331"/>
    <w:rsid w:val="00E31EB6"/>
    <w:rsid w:val="00E34F36"/>
    <w:rsid w:val="00E356DB"/>
    <w:rsid w:val="00E36850"/>
    <w:rsid w:val="00E404A7"/>
    <w:rsid w:val="00E40A96"/>
    <w:rsid w:val="00E40F30"/>
    <w:rsid w:val="00E41CFC"/>
    <w:rsid w:val="00E44AEE"/>
    <w:rsid w:val="00E4581E"/>
    <w:rsid w:val="00E45DAF"/>
    <w:rsid w:val="00E4669C"/>
    <w:rsid w:val="00E469CA"/>
    <w:rsid w:val="00E46FF0"/>
    <w:rsid w:val="00E47364"/>
    <w:rsid w:val="00E5042C"/>
    <w:rsid w:val="00E5050F"/>
    <w:rsid w:val="00E510C5"/>
    <w:rsid w:val="00E51191"/>
    <w:rsid w:val="00E51331"/>
    <w:rsid w:val="00E53E65"/>
    <w:rsid w:val="00E544E9"/>
    <w:rsid w:val="00E55497"/>
    <w:rsid w:val="00E56DE8"/>
    <w:rsid w:val="00E60466"/>
    <w:rsid w:val="00E62C2B"/>
    <w:rsid w:val="00E630DA"/>
    <w:rsid w:val="00E633D1"/>
    <w:rsid w:val="00E63B68"/>
    <w:rsid w:val="00E649FE"/>
    <w:rsid w:val="00E65EB3"/>
    <w:rsid w:val="00E6687C"/>
    <w:rsid w:val="00E66F7E"/>
    <w:rsid w:val="00E700B1"/>
    <w:rsid w:val="00E70B58"/>
    <w:rsid w:val="00E70C32"/>
    <w:rsid w:val="00E70F24"/>
    <w:rsid w:val="00E73406"/>
    <w:rsid w:val="00E734A8"/>
    <w:rsid w:val="00E74BF1"/>
    <w:rsid w:val="00E811C8"/>
    <w:rsid w:val="00E823B7"/>
    <w:rsid w:val="00E82C02"/>
    <w:rsid w:val="00E82E14"/>
    <w:rsid w:val="00E84A39"/>
    <w:rsid w:val="00E86D7C"/>
    <w:rsid w:val="00E87C42"/>
    <w:rsid w:val="00E90236"/>
    <w:rsid w:val="00EA0764"/>
    <w:rsid w:val="00EA1481"/>
    <w:rsid w:val="00EA2FE7"/>
    <w:rsid w:val="00EA3871"/>
    <w:rsid w:val="00EA394F"/>
    <w:rsid w:val="00EA3C85"/>
    <w:rsid w:val="00EA519D"/>
    <w:rsid w:val="00EA5AC2"/>
    <w:rsid w:val="00EA6335"/>
    <w:rsid w:val="00EB32F2"/>
    <w:rsid w:val="00EB3B22"/>
    <w:rsid w:val="00EB40BD"/>
    <w:rsid w:val="00EB64E7"/>
    <w:rsid w:val="00EB6769"/>
    <w:rsid w:val="00EB6771"/>
    <w:rsid w:val="00EB71B4"/>
    <w:rsid w:val="00EB7300"/>
    <w:rsid w:val="00EC18B2"/>
    <w:rsid w:val="00EC1E87"/>
    <w:rsid w:val="00EC4513"/>
    <w:rsid w:val="00EC4F59"/>
    <w:rsid w:val="00EC4FE5"/>
    <w:rsid w:val="00EC564E"/>
    <w:rsid w:val="00EC588A"/>
    <w:rsid w:val="00EC59E7"/>
    <w:rsid w:val="00EC5A2A"/>
    <w:rsid w:val="00EC6CD3"/>
    <w:rsid w:val="00EC7C73"/>
    <w:rsid w:val="00EC7F9E"/>
    <w:rsid w:val="00ED0C86"/>
    <w:rsid w:val="00ED2072"/>
    <w:rsid w:val="00ED2084"/>
    <w:rsid w:val="00ED3E09"/>
    <w:rsid w:val="00ED400A"/>
    <w:rsid w:val="00ED5A11"/>
    <w:rsid w:val="00ED65CA"/>
    <w:rsid w:val="00ED773A"/>
    <w:rsid w:val="00EE05B5"/>
    <w:rsid w:val="00EE0BF9"/>
    <w:rsid w:val="00EE0C2E"/>
    <w:rsid w:val="00EE4BB7"/>
    <w:rsid w:val="00EE4ED9"/>
    <w:rsid w:val="00EE58B4"/>
    <w:rsid w:val="00EE69C6"/>
    <w:rsid w:val="00EE6CC3"/>
    <w:rsid w:val="00EE70B7"/>
    <w:rsid w:val="00EF0025"/>
    <w:rsid w:val="00EF2A89"/>
    <w:rsid w:val="00EF3FB6"/>
    <w:rsid w:val="00EF41CE"/>
    <w:rsid w:val="00EF4686"/>
    <w:rsid w:val="00EF4F58"/>
    <w:rsid w:val="00EF58D7"/>
    <w:rsid w:val="00EF6BD4"/>
    <w:rsid w:val="00EF6EB1"/>
    <w:rsid w:val="00F00978"/>
    <w:rsid w:val="00F02114"/>
    <w:rsid w:val="00F02146"/>
    <w:rsid w:val="00F023DE"/>
    <w:rsid w:val="00F03891"/>
    <w:rsid w:val="00F0454A"/>
    <w:rsid w:val="00F048D1"/>
    <w:rsid w:val="00F07070"/>
    <w:rsid w:val="00F073EF"/>
    <w:rsid w:val="00F10D48"/>
    <w:rsid w:val="00F10E8D"/>
    <w:rsid w:val="00F12291"/>
    <w:rsid w:val="00F1345A"/>
    <w:rsid w:val="00F13DA6"/>
    <w:rsid w:val="00F14CD9"/>
    <w:rsid w:val="00F14CEC"/>
    <w:rsid w:val="00F16328"/>
    <w:rsid w:val="00F167A1"/>
    <w:rsid w:val="00F16C1C"/>
    <w:rsid w:val="00F17815"/>
    <w:rsid w:val="00F21B86"/>
    <w:rsid w:val="00F2530D"/>
    <w:rsid w:val="00F25D86"/>
    <w:rsid w:val="00F26142"/>
    <w:rsid w:val="00F266ED"/>
    <w:rsid w:val="00F26986"/>
    <w:rsid w:val="00F26989"/>
    <w:rsid w:val="00F27F05"/>
    <w:rsid w:val="00F32CBB"/>
    <w:rsid w:val="00F33A08"/>
    <w:rsid w:val="00F34836"/>
    <w:rsid w:val="00F3495C"/>
    <w:rsid w:val="00F35561"/>
    <w:rsid w:val="00F362F4"/>
    <w:rsid w:val="00F379C4"/>
    <w:rsid w:val="00F40DF2"/>
    <w:rsid w:val="00F42160"/>
    <w:rsid w:val="00F42D67"/>
    <w:rsid w:val="00F433F9"/>
    <w:rsid w:val="00F43B87"/>
    <w:rsid w:val="00F473EF"/>
    <w:rsid w:val="00F50E9B"/>
    <w:rsid w:val="00F5238D"/>
    <w:rsid w:val="00F52950"/>
    <w:rsid w:val="00F544A5"/>
    <w:rsid w:val="00F6063B"/>
    <w:rsid w:val="00F60EAA"/>
    <w:rsid w:val="00F60EB9"/>
    <w:rsid w:val="00F65CCE"/>
    <w:rsid w:val="00F66461"/>
    <w:rsid w:val="00F702FB"/>
    <w:rsid w:val="00F71288"/>
    <w:rsid w:val="00F71776"/>
    <w:rsid w:val="00F71F9E"/>
    <w:rsid w:val="00F73998"/>
    <w:rsid w:val="00F73C9C"/>
    <w:rsid w:val="00F74696"/>
    <w:rsid w:val="00F75904"/>
    <w:rsid w:val="00F76069"/>
    <w:rsid w:val="00F76479"/>
    <w:rsid w:val="00F80F53"/>
    <w:rsid w:val="00F81C33"/>
    <w:rsid w:val="00F84048"/>
    <w:rsid w:val="00F8473A"/>
    <w:rsid w:val="00F854CC"/>
    <w:rsid w:val="00F85903"/>
    <w:rsid w:val="00F86A48"/>
    <w:rsid w:val="00F90050"/>
    <w:rsid w:val="00F9246A"/>
    <w:rsid w:val="00F930A4"/>
    <w:rsid w:val="00F94855"/>
    <w:rsid w:val="00F94F37"/>
    <w:rsid w:val="00F950ED"/>
    <w:rsid w:val="00F96B74"/>
    <w:rsid w:val="00F972C6"/>
    <w:rsid w:val="00FA2070"/>
    <w:rsid w:val="00FA430C"/>
    <w:rsid w:val="00FA5D1E"/>
    <w:rsid w:val="00FA79B6"/>
    <w:rsid w:val="00FB4401"/>
    <w:rsid w:val="00FB7FE4"/>
    <w:rsid w:val="00FC1875"/>
    <w:rsid w:val="00FC20BD"/>
    <w:rsid w:val="00FC2442"/>
    <w:rsid w:val="00FC49E9"/>
    <w:rsid w:val="00FC5936"/>
    <w:rsid w:val="00FC5971"/>
    <w:rsid w:val="00FC617C"/>
    <w:rsid w:val="00FC7804"/>
    <w:rsid w:val="00FC79AD"/>
    <w:rsid w:val="00FC7C7A"/>
    <w:rsid w:val="00FD00A3"/>
    <w:rsid w:val="00FD1535"/>
    <w:rsid w:val="00FD1926"/>
    <w:rsid w:val="00FD2455"/>
    <w:rsid w:val="00FD252C"/>
    <w:rsid w:val="00FD3588"/>
    <w:rsid w:val="00FD4BB2"/>
    <w:rsid w:val="00FD7CB1"/>
    <w:rsid w:val="00FE1783"/>
    <w:rsid w:val="00FE307A"/>
    <w:rsid w:val="00FE42E1"/>
    <w:rsid w:val="00FE4B9A"/>
    <w:rsid w:val="00FE4DD5"/>
    <w:rsid w:val="00FE4EAB"/>
    <w:rsid w:val="00FE5401"/>
    <w:rsid w:val="00FE613C"/>
    <w:rsid w:val="00FE6471"/>
    <w:rsid w:val="00FE7C0D"/>
    <w:rsid w:val="00FF0411"/>
    <w:rsid w:val="00FF28C1"/>
    <w:rsid w:val="00FF6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D03DCA"/>
  <w15:docId w15:val="{5488BBE2-1E7B-8E45-B424-E7C8DA55C0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48E"/>
    <w:rPr>
      <w:rFonts w:ascii="宋体" w:eastAsia="宋体" w:hAnsi="宋体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AF22A4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link w:val="20"/>
    <w:uiPriority w:val="9"/>
    <w:qFormat/>
    <w:rsid w:val="00674810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3">
    <w:name w:val="heading 3"/>
    <w:basedOn w:val="a"/>
    <w:link w:val="30"/>
    <w:uiPriority w:val="9"/>
    <w:qFormat/>
    <w:rsid w:val="00674810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标题 2 字符"/>
    <w:basedOn w:val="a0"/>
    <w:link w:val="2"/>
    <w:uiPriority w:val="9"/>
    <w:rsid w:val="00674810"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basedOn w:val="a0"/>
    <w:link w:val="3"/>
    <w:uiPriority w:val="9"/>
    <w:rsid w:val="00674810"/>
    <w:rPr>
      <w:rFonts w:ascii="宋体" w:eastAsia="宋体" w:hAnsi="宋体" w:cs="宋体"/>
      <w:b/>
      <w:bCs/>
      <w:kern w:val="0"/>
      <w:sz w:val="27"/>
      <w:szCs w:val="27"/>
    </w:rPr>
  </w:style>
  <w:style w:type="character" w:styleId="a3">
    <w:name w:val="line number"/>
    <w:basedOn w:val="a0"/>
    <w:uiPriority w:val="99"/>
    <w:semiHidden/>
    <w:unhideWhenUsed/>
    <w:rsid w:val="0088272F"/>
  </w:style>
  <w:style w:type="paragraph" w:customStyle="1" w:styleId="msonormal0">
    <w:name w:val="msonormal"/>
    <w:basedOn w:val="a"/>
    <w:rsid w:val="00674810"/>
    <w:pPr>
      <w:spacing w:before="100" w:beforeAutospacing="1" w:after="100" w:afterAutospacing="1"/>
    </w:pPr>
  </w:style>
  <w:style w:type="paragraph" w:styleId="a4">
    <w:name w:val="Normal (Web)"/>
    <w:basedOn w:val="a"/>
    <w:uiPriority w:val="99"/>
    <w:unhideWhenUsed/>
    <w:rsid w:val="00674810"/>
    <w:pPr>
      <w:spacing w:before="100" w:beforeAutospacing="1" w:after="100" w:afterAutospacing="1"/>
    </w:pPr>
  </w:style>
  <w:style w:type="character" w:styleId="a5">
    <w:name w:val="Hyperlink"/>
    <w:basedOn w:val="a0"/>
    <w:uiPriority w:val="99"/>
    <w:unhideWhenUsed/>
    <w:rsid w:val="00674810"/>
    <w:rPr>
      <w:color w:val="0000FF"/>
      <w:u w:val="single"/>
    </w:rPr>
  </w:style>
  <w:style w:type="character" w:styleId="a6">
    <w:name w:val="Emphasis"/>
    <w:basedOn w:val="a0"/>
    <w:uiPriority w:val="20"/>
    <w:qFormat/>
    <w:rsid w:val="00674810"/>
    <w:rPr>
      <w:i/>
      <w:iCs/>
    </w:rPr>
  </w:style>
  <w:style w:type="character" w:customStyle="1" w:styleId="label">
    <w:name w:val="label"/>
    <w:basedOn w:val="a0"/>
    <w:rsid w:val="00674810"/>
  </w:style>
  <w:style w:type="character" w:customStyle="1" w:styleId="anchor-text">
    <w:name w:val="anchor-text"/>
    <w:basedOn w:val="a0"/>
    <w:rsid w:val="00674810"/>
  </w:style>
  <w:style w:type="paragraph" w:customStyle="1" w:styleId="11">
    <w:name w:val="书目1"/>
    <w:basedOn w:val="a"/>
    <w:link w:val="Bibliography"/>
    <w:rsid w:val="00EE6CC3"/>
    <w:pPr>
      <w:spacing w:after="240"/>
    </w:pPr>
    <w:rPr>
      <w:rFonts w:ascii="Times New Roman" w:hAnsi="Times New Roman" w:cs="Times New Roman"/>
      <w:b/>
      <w:bCs/>
      <w:noProof/>
      <w:sz w:val="22"/>
      <w:szCs w:val="22"/>
    </w:rPr>
  </w:style>
  <w:style w:type="character" w:customStyle="1" w:styleId="Bibliography">
    <w:name w:val="Bibliography 字符"/>
    <w:basedOn w:val="a0"/>
    <w:link w:val="11"/>
    <w:rsid w:val="00EE6CC3"/>
    <w:rPr>
      <w:rFonts w:ascii="Times New Roman" w:hAnsi="Times New Roman" w:cs="Times New Roman"/>
      <w:b/>
      <w:bCs/>
      <w:noProof/>
      <w:sz w:val="22"/>
      <w:szCs w:val="22"/>
    </w:rPr>
  </w:style>
  <w:style w:type="character" w:customStyle="1" w:styleId="12">
    <w:name w:val="未处理的提及1"/>
    <w:basedOn w:val="a0"/>
    <w:uiPriority w:val="99"/>
    <w:semiHidden/>
    <w:unhideWhenUsed/>
    <w:rsid w:val="0077050D"/>
    <w:rPr>
      <w:color w:val="605E5C"/>
      <w:shd w:val="clear" w:color="auto" w:fill="E1DFDD"/>
    </w:rPr>
  </w:style>
  <w:style w:type="table" w:styleId="a7">
    <w:name w:val="Table Grid"/>
    <w:basedOn w:val="a1"/>
    <w:uiPriority w:val="39"/>
    <w:rsid w:val="00765C8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765C8E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17C7B"/>
    <w:rPr>
      <w:rFonts w:ascii="Times New Roman" w:hAnsi="Times New Roman"/>
    </w:rPr>
  </w:style>
  <w:style w:type="character" w:customStyle="1" w:styleId="aa">
    <w:name w:val="批注文字 字符"/>
    <w:basedOn w:val="a0"/>
    <w:link w:val="a9"/>
    <w:uiPriority w:val="99"/>
    <w:semiHidden/>
    <w:rsid w:val="00E17C7B"/>
    <w:rPr>
      <w:rFonts w:ascii="Times New Roman" w:eastAsia="宋体" w:hAnsi="Times New Roman" w:cs="宋体"/>
      <w:kern w:val="0"/>
      <w:sz w:val="24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765C8E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765C8E"/>
    <w:rPr>
      <w:rFonts w:ascii="Times New Roman" w:eastAsia="宋体" w:hAnsi="Times New Roman" w:cs="宋体"/>
      <w:b/>
      <w:bCs/>
      <w:kern w:val="0"/>
      <w:sz w:val="24"/>
    </w:rPr>
  </w:style>
  <w:style w:type="paragraph" w:styleId="ad">
    <w:name w:val="Balloon Text"/>
    <w:basedOn w:val="a"/>
    <w:link w:val="ae"/>
    <w:uiPriority w:val="99"/>
    <w:semiHidden/>
    <w:unhideWhenUsed/>
    <w:rsid w:val="00765C8E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765C8E"/>
    <w:rPr>
      <w:rFonts w:ascii="宋体" w:eastAsia="宋体"/>
      <w:sz w:val="18"/>
      <w:szCs w:val="18"/>
    </w:rPr>
  </w:style>
  <w:style w:type="paragraph" w:styleId="af">
    <w:name w:val="caption"/>
    <w:basedOn w:val="a"/>
    <w:next w:val="a"/>
    <w:uiPriority w:val="35"/>
    <w:unhideWhenUsed/>
    <w:qFormat/>
    <w:rsid w:val="00765C8E"/>
    <w:rPr>
      <w:rFonts w:asciiTheme="majorHAnsi" w:eastAsia="黑体" w:hAnsiTheme="majorHAnsi" w:cstheme="majorBidi"/>
      <w:sz w:val="20"/>
      <w:szCs w:val="20"/>
    </w:rPr>
  </w:style>
  <w:style w:type="character" w:customStyle="1" w:styleId="10">
    <w:name w:val="标题 1 字符"/>
    <w:basedOn w:val="a0"/>
    <w:link w:val="1"/>
    <w:uiPriority w:val="9"/>
    <w:rsid w:val="00AF22A4"/>
    <w:rPr>
      <w:b/>
      <w:bCs/>
      <w:kern w:val="44"/>
      <w:sz w:val="44"/>
      <w:szCs w:val="44"/>
    </w:rPr>
  </w:style>
  <w:style w:type="character" w:customStyle="1" w:styleId="apple-converted-space">
    <w:name w:val="apple-converted-space"/>
    <w:basedOn w:val="a0"/>
    <w:rsid w:val="007C0F1E"/>
  </w:style>
  <w:style w:type="paragraph" w:styleId="af0">
    <w:name w:val="Revision"/>
    <w:hidden/>
    <w:uiPriority w:val="99"/>
    <w:semiHidden/>
    <w:rsid w:val="002C50A5"/>
    <w:rPr>
      <w:rFonts w:ascii="宋体" w:eastAsia="Times New Roman" w:hAnsi="宋体" w:cs="宋体"/>
      <w:kern w:val="0"/>
      <w:sz w:val="24"/>
    </w:rPr>
  </w:style>
  <w:style w:type="paragraph" w:styleId="af1">
    <w:name w:val="footer"/>
    <w:basedOn w:val="a"/>
    <w:link w:val="af2"/>
    <w:uiPriority w:val="99"/>
    <w:unhideWhenUsed/>
    <w:rsid w:val="003F0289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3F0289"/>
    <w:rPr>
      <w:rFonts w:ascii="宋体" w:eastAsia="Times New Roman" w:hAnsi="宋体" w:cs="宋体"/>
      <w:kern w:val="0"/>
      <w:sz w:val="18"/>
      <w:szCs w:val="18"/>
    </w:rPr>
  </w:style>
  <w:style w:type="paragraph" w:styleId="af3">
    <w:name w:val="footnote text"/>
    <w:basedOn w:val="a"/>
    <w:link w:val="af4"/>
    <w:uiPriority w:val="99"/>
    <w:semiHidden/>
    <w:unhideWhenUsed/>
    <w:rsid w:val="00BA645B"/>
    <w:pPr>
      <w:snapToGrid w:val="0"/>
    </w:pPr>
    <w:rPr>
      <w:sz w:val="18"/>
      <w:szCs w:val="18"/>
    </w:rPr>
  </w:style>
  <w:style w:type="character" w:customStyle="1" w:styleId="af4">
    <w:name w:val="脚注文本 字符"/>
    <w:basedOn w:val="a0"/>
    <w:link w:val="af3"/>
    <w:uiPriority w:val="99"/>
    <w:semiHidden/>
    <w:rsid w:val="00BA645B"/>
    <w:rPr>
      <w:rFonts w:ascii="宋体" w:eastAsia="宋体" w:hAnsi="宋体" w:cs="宋体"/>
      <w:kern w:val="0"/>
      <w:sz w:val="18"/>
      <w:szCs w:val="18"/>
    </w:rPr>
  </w:style>
  <w:style w:type="character" w:styleId="af5">
    <w:name w:val="footnote reference"/>
    <w:basedOn w:val="a0"/>
    <w:uiPriority w:val="99"/>
    <w:semiHidden/>
    <w:unhideWhenUsed/>
    <w:rsid w:val="00BA645B"/>
    <w:rPr>
      <w:vertAlign w:val="superscript"/>
    </w:rPr>
  </w:style>
  <w:style w:type="paragraph" w:styleId="af6">
    <w:name w:val="List Paragraph"/>
    <w:basedOn w:val="a"/>
    <w:uiPriority w:val="34"/>
    <w:qFormat/>
    <w:rsid w:val="004C62AB"/>
    <w:pPr>
      <w:ind w:firstLineChars="200" w:firstLine="420"/>
    </w:pPr>
  </w:style>
  <w:style w:type="character" w:styleId="af7">
    <w:name w:val="Unresolved Mention"/>
    <w:basedOn w:val="a0"/>
    <w:uiPriority w:val="99"/>
    <w:semiHidden/>
    <w:unhideWhenUsed/>
    <w:rsid w:val="00EA5AC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418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9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3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5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4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3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7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8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3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36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8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9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87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0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2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0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6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4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3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920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00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92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3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6303404">
                  <w:marLeft w:val="0"/>
                  <w:marRight w:val="0"/>
                  <w:marTop w:val="0"/>
                  <w:marBottom w:val="420"/>
                  <w:divBdr>
                    <w:top w:val="single" w:sz="36" w:space="15" w:color="DADADA"/>
                    <w:left w:val="single" w:sz="36" w:space="8" w:color="DADADA"/>
                    <w:bottom w:val="single" w:sz="36" w:space="15" w:color="DADADA"/>
                    <w:right w:val="single" w:sz="36" w:space="8" w:color="DADADA"/>
                  </w:divBdr>
                  <w:divsChild>
                    <w:div w:id="78711917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486617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67202240">
                  <w:marLeft w:val="0"/>
                  <w:marRight w:val="0"/>
                  <w:marTop w:val="0"/>
                  <w:marBottom w:val="420"/>
                  <w:divBdr>
                    <w:top w:val="single" w:sz="36" w:space="15" w:color="DADADA"/>
                    <w:left w:val="single" w:sz="36" w:space="8" w:color="DADADA"/>
                    <w:bottom w:val="single" w:sz="36" w:space="15" w:color="DADADA"/>
                    <w:right w:val="single" w:sz="36" w:space="8" w:color="DADADA"/>
                  </w:divBdr>
                  <w:divsChild>
                    <w:div w:id="1365329833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41603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186671579">
                  <w:marLeft w:val="0"/>
                  <w:marRight w:val="0"/>
                  <w:marTop w:val="0"/>
                  <w:marBottom w:val="420"/>
                  <w:divBdr>
                    <w:top w:val="single" w:sz="36" w:space="15" w:color="DADADA"/>
                    <w:left w:val="single" w:sz="36" w:space="8" w:color="DADADA"/>
                    <w:bottom w:val="single" w:sz="36" w:space="15" w:color="DADADA"/>
                    <w:right w:val="single" w:sz="36" w:space="8" w:color="DADADA"/>
                  </w:divBdr>
                  <w:divsChild>
                    <w:div w:id="28758778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993409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280605356">
                  <w:marLeft w:val="0"/>
                  <w:marRight w:val="0"/>
                  <w:marTop w:val="0"/>
                  <w:marBottom w:val="420"/>
                  <w:divBdr>
                    <w:top w:val="single" w:sz="36" w:space="15" w:color="DADADA"/>
                    <w:left w:val="single" w:sz="36" w:space="8" w:color="DADADA"/>
                    <w:bottom w:val="single" w:sz="36" w:space="15" w:color="DADADA"/>
                    <w:right w:val="single" w:sz="36" w:space="8" w:color="DADADA"/>
                  </w:divBdr>
                  <w:divsChild>
                    <w:div w:id="353503892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0950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526479536">
                  <w:marLeft w:val="0"/>
                  <w:marRight w:val="0"/>
                  <w:marTop w:val="0"/>
                  <w:marBottom w:val="420"/>
                  <w:divBdr>
                    <w:top w:val="single" w:sz="36" w:space="15" w:color="DADADA"/>
                    <w:left w:val="single" w:sz="36" w:space="8" w:color="DADADA"/>
                    <w:bottom w:val="single" w:sz="36" w:space="15" w:color="DADADA"/>
                    <w:right w:val="single" w:sz="36" w:space="8" w:color="DADADA"/>
                  </w:divBdr>
                  <w:divsChild>
                    <w:div w:id="463937327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717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4536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175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77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1945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93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298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8214682">
          <w:marLeft w:val="0"/>
          <w:marRight w:val="0"/>
          <w:marTop w:val="0"/>
          <w:marBottom w:val="300"/>
          <w:divBdr>
            <w:top w:val="single" w:sz="6" w:space="5" w:color="DADADA"/>
            <w:left w:val="single" w:sz="2" w:space="15" w:color="DADADA"/>
            <w:bottom w:val="single" w:sz="6" w:space="0" w:color="DADADA"/>
            <w:right w:val="single" w:sz="2" w:space="0" w:color="DADADA"/>
          </w:divBdr>
          <w:divsChild>
            <w:div w:id="70084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6078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803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576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222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07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3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777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13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39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49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106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9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25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7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76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047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77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128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36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41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92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211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66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074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826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9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1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03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963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24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65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451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70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41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18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15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48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9209035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580324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206085854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97969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6558432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471599575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856386443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85365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517628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06294433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64111293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643675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7216316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00479120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952904124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43810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847138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794516242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</w:div>
              </w:divsChild>
            </w:div>
          </w:divsChild>
        </w:div>
        <w:div w:id="242183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6548550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504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81263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9547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125906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9870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349561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885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937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2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961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08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596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5447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467084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364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7225761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7922137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2127036639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8597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125271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21109949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639408705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099129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9236713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951008821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25858041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932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20741158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70105226">
                  <w:marLeft w:val="0"/>
                  <w:marRight w:val="0"/>
                  <w:marTop w:val="0"/>
                  <w:marBottom w:val="420"/>
                  <w:divBdr>
                    <w:top w:val="single" w:sz="36" w:space="15" w:color="D5D5D5"/>
                    <w:left w:val="single" w:sz="36" w:space="8" w:color="D5D5D5"/>
                    <w:bottom w:val="single" w:sz="36" w:space="15" w:color="D5D5D5"/>
                    <w:right w:val="single" w:sz="36" w:space="8" w:color="D5D5D5"/>
                  </w:divBdr>
                  <w:divsChild>
                    <w:div w:id="1524976187">
                      <w:marLeft w:val="0"/>
                      <w:marRight w:val="0"/>
                      <w:marTop w:val="0"/>
                      <w:marBottom w:val="21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80875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90206227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  <w:div w:id="19554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6553932">
              <w:marLeft w:val="0"/>
              <w:marRight w:val="0"/>
              <w:marTop w:val="42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58776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66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3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510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1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590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39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81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37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078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71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95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22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845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42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58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585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5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719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573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765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21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923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6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391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51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27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0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2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668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4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728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46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69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3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2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82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05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60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57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19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438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44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13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49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419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57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772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20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659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826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682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97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84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00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3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2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7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262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261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79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128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95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0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302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08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855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68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86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49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119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02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8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422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3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86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70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925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3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9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6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572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300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098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827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36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55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6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1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9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9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0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721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1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741629">
                  <w:marLeft w:val="360"/>
                  <w:marRight w:val="36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4827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8734250">
                  <w:marLeft w:val="360"/>
                  <w:marRight w:val="36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88418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9689260">
                  <w:marLeft w:val="360"/>
                  <w:marRight w:val="36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38676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991849">
                  <w:marLeft w:val="360"/>
                  <w:marRight w:val="36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849438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7552085">
                  <w:marLeft w:val="0"/>
                  <w:marRight w:val="0"/>
                  <w:marTop w:val="240"/>
                  <w:marBottom w:val="240"/>
                  <w:divBdr>
                    <w:top w:val="single" w:sz="12" w:space="0" w:color="EBEBEB"/>
                    <w:left w:val="none" w:sz="0" w:space="0" w:color="auto"/>
                    <w:bottom w:val="single" w:sz="12" w:space="0" w:color="EBEBEB"/>
                    <w:right w:val="none" w:sz="0" w:space="0" w:color="auto"/>
                  </w:divBdr>
                  <w:divsChild>
                    <w:div w:id="23135724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24715434">
                      <w:marLeft w:val="360"/>
                      <w:marRight w:val="36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133480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6525294">
                  <w:marLeft w:val="360"/>
                  <w:marRight w:val="360"/>
                  <w:marTop w:val="240"/>
                  <w:marBottom w:val="24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58656603">
                  <w:marLeft w:val="0"/>
                  <w:marRight w:val="0"/>
                  <w:marTop w:val="240"/>
                  <w:marBottom w:val="240"/>
                  <w:divBdr>
                    <w:top w:val="single" w:sz="12" w:space="0" w:color="EBEBEB"/>
                    <w:left w:val="none" w:sz="0" w:space="0" w:color="auto"/>
                    <w:bottom w:val="single" w:sz="12" w:space="0" w:color="EBEBEB"/>
                    <w:right w:val="none" w:sz="0" w:space="0" w:color="auto"/>
                  </w:divBdr>
                  <w:divsChild>
                    <w:div w:id="5980503">
                      <w:marLeft w:val="0"/>
                      <w:marRight w:val="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55391235">
                      <w:marLeft w:val="360"/>
                      <w:marRight w:val="360"/>
                      <w:marTop w:val="240"/>
                      <w:marBottom w:val="24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79968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10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30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9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5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82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100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036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04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98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46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934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44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417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58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93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66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23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9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78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741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3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3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684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70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129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0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9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15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56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57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929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89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89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303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615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42084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9855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2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7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4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73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904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759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00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5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68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F717D14-A646-4D39-98D8-06EFD39B71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772</Words>
  <Characters>4405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n Zhao</dc:creator>
  <cp:keywords/>
  <dc:description/>
  <cp:lastModifiedBy>Ken Zhao</cp:lastModifiedBy>
  <cp:revision>13</cp:revision>
  <cp:lastPrinted>2020-03-21T15:47:00Z</cp:lastPrinted>
  <dcterms:created xsi:type="dcterms:W3CDTF">2021-01-16T17:58:00Z</dcterms:created>
  <dcterms:modified xsi:type="dcterms:W3CDTF">2021-02-26T05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8"&gt;&lt;session id="A6PBPkGo"/&gt;&lt;style id="http://www.zotero.org/styles/cell" hasBibliography="1" bibliographyStyleHasBeenSet="1"/&gt;&lt;prefs&gt;&lt;pref name="fieldType" value="Field"/&gt;&lt;pref name="delayCitationUpdates" value=</vt:lpwstr>
  </property>
  <property fmtid="{D5CDD505-2E9C-101B-9397-08002B2CF9AE}" pid="3" name="ZOTERO_PREF_2">
    <vt:lpwstr>"true"/&gt;&lt;pref name="dontAskDelayCitationUpdates" value="true"/&gt;&lt;/prefs&gt;&lt;/data&gt;</vt:lpwstr>
  </property>
</Properties>
</file>